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44FD1E" w14:textId="602E314E" w:rsidR="009F093E" w:rsidRPr="00EB08D0" w:rsidRDefault="008E6CD3" w:rsidP="002D1E23">
      <w:pPr>
        <w:spacing w:after="300"/>
        <w:jc w:val="center"/>
        <w:rPr>
          <w:b/>
          <w:bCs/>
          <w:sz w:val="21"/>
          <w:szCs w:val="21"/>
        </w:rPr>
      </w:pPr>
      <w:r w:rsidRPr="00EB08D0">
        <w:rPr>
          <w:b/>
          <w:bCs/>
          <w:sz w:val="21"/>
          <w:szCs w:val="21"/>
        </w:rPr>
        <w:t>SUPPLEMENTARY TABLES</w:t>
      </w:r>
    </w:p>
    <w:p w14:paraId="7B16C58D" w14:textId="77777777" w:rsidR="00334C95" w:rsidRPr="00EB08D0" w:rsidRDefault="008E6CD3" w:rsidP="00A9527A">
      <w:pPr>
        <w:spacing w:before="300" w:after="150"/>
      </w:pPr>
      <w:r w:rsidRPr="00EB08D0">
        <w:rPr>
          <w:b/>
          <w:bCs/>
        </w:rPr>
        <w:t xml:space="preserve">Supplementary Table S1. </w:t>
      </w:r>
      <w:r w:rsidRPr="00EB08D0">
        <w:rPr>
          <w:i/>
          <w:iCs/>
        </w:rPr>
        <w:t>Sample Demographics by Visit and Diagnostic Group</w:t>
      </w:r>
    </w:p>
    <w:tbl>
      <w:tblPr>
        <w:tblW w:w="1386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50"/>
        <w:gridCol w:w="2430"/>
        <w:gridCol w:w="1530"/>
        <w:gridCol w:w="2250"/>
        <w:gridCol w:w="1710"/>
        <w:gridCol w:w="1530"/>
        <w:gridCol w:w="900"/>
        <w:gridCol w:w="1260"/>
      </w:tblGrid>
      <w:tr w:rsidR="002D1E23" w:rsidRPr="00EB08D0" w14:paraId="43E331F1" w14:textId="77777777" w:rsidTr="00356954">
        <w:trPr>
          <w:trHeight w:val="408"/>
          <w:tblHeader/>
        </w:trPr>
        <w:tc>
          <w:tcPr>
            <w:tcW w:w="22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33A59B33" w14:textId="77777777" w:rsidR="00334C95" w:rsidRPr="00EB08D0" w:rsidRDefault="00334C95" w:rsidP="00A9527A">
            <w:pPr>
              <w:jc w:val="center"/>
            </w:pPr>
          </w:p>
        </w:tc>
        <w:tc>
          <w:tcPr>
            <w:tcW w:w="24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733FB96F" w14:textId="77777777" w:rsidR="00334C95" w:rsidRPr="00EB08D0" w:rsidRDefault="008E6CD3" w:rsidP="00A9527A">
            <w:pPr>
              <w:jc w:val="center"/>
            </w:pPr>
            <w:r w:rsidRPr="00EB08D0">
              <w:rPr>
                <w:b/>
                <w:bCs/>
              </w:rPr>
              <w:t>Whole Sample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6EB9C338" w14:textId="77777777" w:rsidR="00334C95" w:rsidRPr="00EB08D0" w:rsidRDefault="008E6CD3" w:rsidP="00A9527A">
            <w:pPr>
              <w:jc w:val="center"/>
            </w:pPr>
            <w:r w:rsidRPr="00EB08D0">
              <w:rPr>
                <w:b/>
                <w:bCs/>
              </w:rPr>
              <w:t>CN</w:t>
            </w:r>
          </w:p>
        </w:tc>
        <w:tc>
          <w:tcPr>
            <w:tcW w:w="22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67832AC3" w14:textId="77777777" w:rsidR="00334C95" w:rsidRPr="00EB08D0" w:rsidRDefault="008E6CD3" w:rsidP="00A9527A">
            <w:pPr>
              <w:jc w:val="center"/>
            </w:pPr>
            <w:r w:rsidRPr="00EB08D0">
              <w:rPr>
                <w:b/>
                <w:bCs/>
              </w:rPr>
              <w:t>MCI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2E0C5894" w14:textId="77777777" w:rsidR="00334C95" w:rsidRPr="00EB08D0" w:rsidRDefault="008E6CD3" w:rsidP="00A9527A">
            <w:pPr>
              <w:jc w:val="center"/>
            </w:pPr>
            <w:r w:rsidRPr="00EB08D0">
              <w:rPr>
                <w:b/>
                <w:bCs/>
              </w:rPr>
              <w:t>Dementia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2AAEE229" w14:textId="77777777" w:rsidR="00334C95" w:rsidRPr="00EB08D0" w:rsidRDefault="008E6CD3" w:rsidP="00A9527A">
            <w:pPr>
              <w:jc w:val="center"/>
              <w:rPr>
                <w:i/>
                <w:iCs/>
              </w:rPr>
            </w:pPr>
            <w:r w:rsidRPr="00EB08D0">
              <w:rPr>
                <w:b/>
                <w:bCs/>
                <w:i/>
                <w:iCs/>
              </w:rPr>
              <w:t>F / χ²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122701CF" w14:textId="77777777" w:rsidR="00334C95" w:rsidRPr="00EB08D0" w:rsidRDefault="008E6CD3" w:rsidP="00A9527A">
            <w:pPr>
              <w:jc w:val="center"/>
              <w:rPr>
                <w:i/>
                <w:iCs/>
              </w:rPr>
            </w:pPr>
            <w:r w:rsidRPr="00EB08D0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7D7D1D8A" w14:textId="77777777" w:rsidR="00334C95" w:rsidRPr="00EB08D0" w:rsidRDefault="008E6CD3" w:rsidP="00A9527A">
            <w:pPr>
              <w:jc w:val="center"/>
            </w:pPr>
            <w:r w:rsidRPr="00EB08D0">
              <w:rPr>
                <w:b/>
                <w:bCs/>
              </w:rPr>
              <w:t>η</w:t>
            </w:r>
          </w:p>
        </w:tc>
      </w:tr>
      <w:tr w:rsidR="00334C95" w:rsidRPr="00EB08D0" w14:paraId="56749524" w14:textId="77777777" w:rsidTr="00356954">
        <w:trPr>
          <w:trHeight w:val="305"/>
        </w:trPr>
        <w:tc>
          <w:tcPr>
            <w:tcW w:w="13860" w:type="dxa"/>
            <w:gridSpan w:val="8"/>
            <w:tcBorders>
              <w:top w:val="single" w:sz="2" w:space="0" w:color="000000"/>
            </w:tcBorders>
            <w:vAlign w:val="center"/>
          </w:tcPr>
          <w:p w14:paraId="7DFFB94C" w14:textId="77777777" w:rsidR="00334C95" w:rsidRPr="00EB08D0" w:rsidRDefault="008E6CD3" w:rsidP="00873D2B">
            <w:r w:rsidRPr="00EB08D0">
              <w:rPr>
                <w:b/>
                <w:bCs/>
                <w:i/>
                <w:iCs/>
              </w:rPr>
              <w:t>Visit 1</w:t>
            </w:r>
          </w:p>
        </w:tc>
      </w:tr>
      <w:tr w:rsidR="002D1E23" w:rsidRPr="00EB08D0" w14:paraId="3FA92ED0" w14:textId="77777777" w:rsidTr="00356954">
        <w:trPr>
          <w:trHeight w:val="374"/>
        </w:trPr>
        <w:tc>
          <w:tcPr>
            <w:tcW w:w="2250" w:type="dxa"/>
            <w:vAlign w:val="center"/>
          </w:tcPr>
          <w:p w14:paraId="518A5B92" w14:textId="77777777" w:rsidR="00334C95" w:rsidRPr="00EB08D0" w:rsidRDefault="00334C95" w:rsidP="00A9527A">
            <w:pPr>
              <w:jc w:val="center"/>
            </w:pPr>
          </w:p>
        </w:tc>
        <w:tc>
          <w:tcPr>
            <w:tcW w:w="2430" w:type="dxa"/>
            <w:vAlign w:val="center"/>
          </w:tcPr>
          <w:p w14:paraId="43E7D38B" w14:textId="77777777" w:rsidR="00334C95" w:rsidRPr="00EB08D0" w:rsidRDefault="008E6CD3" w:rsidP="00A9527A">
            <w:pPr>
              <w:jc w:val="center"/>
            </w:pPr>
            <w:r w:rsidRPr="00EB08D0">
              <w:rPr>
                <w:i/>
                <w:iCs/>
              </w:rPr>
              <w:t>n = 326</w:t>
            </w:r>
          </w:p>
        </w:tc>
        <w:tc>
          <w:tcPr>
            <w:tcW w:w="1530" w:type="dxa"/>
            <w:vAlign w:val="center"/>
          </w:tcPr>
          <w:p w14:paraId="2FAB5DBA" w14:textId="77777777" w:rsidR="00334C95" w:rsidRPr="00EB08D0" w:rsidRDefault="008E6CD3" w:rsidP="00A9527A">
            <w:pPr>
              <w:jc w:val="center"/>
            </w:pPr>
            <w:r w:rsidRPr="00EB08D0">
              <w:rPr>
                <w:i/>
                <w:iCs/>
              </w:rPr>
              <w:t>n = 113</w:t>
            </w:r>
          </w:p>
        </w:tc>
        <w:tc>
          <w:tcPr>
            <w:tcW w:w="2250" w:type="dxa"/>
            <w:vAlign w:val="center"/>
          </w:tcPr>
          <w:p w14:paraId="5C37876E" w14:textId="77777777" w:rsidR="00334C95" w:rsidRPr="00EB08D0" w:rsidRDefault="008E6CD3" w:rsidP="00A9527A">
            <w:pPr>
              <w:jc w:val="center"/>
            </w:pPr>
            <w:r w:rsidRPr="00EB08D0">
              <w:rPr>
                <w:i/>
                <w:iCs/>
              </w:rPr>
              <w:t>n = 192</w:t>
            </w:r>
          </w:p>
        </w:tc>
        <w:tc>
          <w:tcPr>
            <w:tcW w:w="1710" w:type="dxa"/>
            <w:vAlign w:val="center"/>
          </w:tcPr>
          <w:p w14:paraId="59535F26" w14:textId="77777777" w:rsidR="00334C95" w:rsidRPr="00EB08D0" w:rsidRDefault="008E6CD3" w:rsidP="00A9527A">
            <w:pPr>
              <w:jc w:val="center"/>
            </w:pPr>
            <w:r w:rsidRPr="00EB08D0">
              <w:rPr>
                <w:i/>
                <w:iCs/>
              </w:rPr>
              <w:t>n = 21</w:t>
            </w:r>
          </w:p>
        </w:tc>
        <w:tc>
          <w:tcPr>
            <w:tcW w:w="1530" w:type="dxa"/>
            <w:vAlign w:val="center"/>
          </w:tcPr>
          <w:p w14:paraId="6E762CFD" w14:textId="77777777" w:rsidR="00334C95" w:rsidRPr="00EB08D0" w:rsidRDefault="00334C95" w:rsidP="00A9527A">
            <w:pPr>
              <w:jc w:val="center"/>
            </w:pPr>
          </w:p>
        </w:tc>
        <w:tc>
          <w:tcPr>
            <w:tcW w:w="900" w:type="dxa"/>
            <w:vAlign w:val="center"/>
          </w:tcPr>
          <w:p w14:paraId="46A8CD3C" w14:textId="77777777" w:rsidR="00334C95" w:rsidRPr="00EB08D0" w:rsidRDefault="00334C95" w:rsidP="00A9527A">
            <w:pPr>
              <w:jc w:val="center"/>
            </w:pPr>
          </w:p>
        </w:tc>
        <w:tc>
          <w:tcPr>
            <w:tcW w:w="1260" w:type="dxa"/>
            <w:vAlign w:val="center"/>
          </w:tcPr>
          <w:p w14:paraId="54D66338" w14:textId="77777777" w:rsidR="00334C95" w:rsidRPr="00EB08D0" w:rsidRDefault="00334C95" w:rsidP="00A9527A">
            <w:pPr>
              <w:jc w:val="center"/>
            </w:pPr>
          </w:p>
        </w:tc>
      </w:tr>
      <w:tr w:rsidR="002D1E23" w:rsidRPr="00EB08D0" w14:paraId="769B5036" w14:textId="77777777" w:rsidTr="00356954">
        <w:trPr>
          <w:trHeight w:val="305"/>
        </w:trPr>
        <w:tc>
          <w:tcPr>
            <w:tcW w:w="2250" w:type="dxa"/>
            <w:vAlign w:val="center"/>
          </w:tcPr>
          <w:p w14:paraId="5875C8BD" w14:textId="77777777" w:rsidR="00334C95" w:rsidRPr="00EB08D0" w:rsidRDefault="008E6CD3" w:rsidP="00A9527A">
            <w:r w:rsidRPr="00EB08D0">
              <w:t>Age</w:t>
            </w:r>
          </w:p>
        </w:tc>
        <w:tc>
          <w:tcPr>
            <w:tcW w:w="2430" w:type="dxa"/>
            <w:vAlign w:val="center"/>
          </w:tcPr>
          <w:p w14:paraId="39A2D912" w14:textId="77777777" w:rsidR="00334C95" w:rsidRPr="00EB08D0" w:rsidRDefault="008E6CD3" w:rsidP="00A9527A">
            <w:pPr>
              <w:jc w:val="center"/>
            </w:pPr>
            <w:r w:rsidRPr="00EB08D0">
              <w:t>66.35 (7.99)</w:t>
            </w:r>
          </w:p>
        </w:tc>
        <w:tc>
          <w:tcPr>
            <w:tcW w:w="1530" w:type="dxa"/>
            <w:vAlign w:val="center"/>
          </w:tcPr>
          <w:p w14:paraId="376E5C49" w14:textId="77777777" w:rsidR="00334C95" w:rsidRPr="00EB08D0" w:rsidRDefault="008E6CD3" w:rsidP="00A9527A">
            <w:pPr>
              <w:jc w:val="center"/>
            </w:pPr>
            <w:r w:rsidRPr="00EB08D0">
              <w:t>64.74 (8.36)</w:t>
            </w:r>
          </w:p>
        </w:tc>
        <w:tc>
          <w:tcPr>
            <w:tcW w:w="2250" w:type="dxa"/>
            <w:vAlign w:val="center"/>
          </w:tcPr>
          <w:p w14:paraId="1FD720B5" w14:textId="77777777" w:rsidR="00334C95" w:rsidRPr="00EB08D0" w:rsidRDefault="008E6CD3" w:rsidP="00A9527A">
            <w:pPr>
              <w:jc w:val="center"/>
            </w:pPr>
            <w:r w:rsidRPr="00EB08D0">
              <w:t>66.57 (7.30)</w:t>
            </w:r>
          </w:p>
        </w:tc>
        <w:tc>
          <w:tcPr>
            <w:tcW w:w="1710" w:type="dxa"/>
            <w:vAlign w:val="center"/>
          </w:tcPr>
          <w:p w14:paraId="1B0E7E79" w14:textId="77777777" w:rsidR="00334C95" w:rsidRPr="00EB08D0" w:rsidRDefault="008E6CD3" w:rsidP="00A9527A">
            <w:pPr>
              <w:jc w:val="center"/>
            </w:pPr>
            <w:r w:rsidRPr="00EB08D0">
              <w:t>72.95 (8.80)</w:t>
            </w:r>
          </w:p>
        </w:tc>
        <w:tc>
          <w:tcPr>
            <w:tcW w:w="1530" w:type="dxa"/>
            <w:vAlign w:val="center"/>
          </w:tcPr>
          <w:p w14:paraId="16169CB6" w14:textId="77777777" w:rsidR="00334C95" w:rsidRPr="00EB08D0" w:rsidRDefault="008E6CD3" w:rsidP="00A9527A">
            <w:pPr>
              <w:jc w:val="center"/>
            </w:pPr>
            <w:r w:rsidRPr="00EB08D0">
              <w:t>2.04</w:t>
            </w:r>
          </w:p>
        </w:tc>
        <w:tc>
          <w:tcPr>
            <w:tcW w:w="900" w:type="dxa"/>
            <w:vAlign w:val="center"/>
          </w:tcPr>
          <w:p w14:paraId="7C86A0CB" w14:textId="77777777" w:rsidR="00334C95" w:rsidRPr="00EB08D0" w:rsidRDefault="008E6CD3" w:rsidP="00A9527A">
            <w:pPr>
              <w:jc w:val="center"/>
            </w:pPr>
            <w:r w:rsidRPr="00EB08D0">
              <w:t>&lt;.001</w:t>
            </w:r>
          </w:p>
        </w:tc>
        <w:tc>
          <w:tcPr>
            <w:tcW w:w="1260" w:type="dxa"/>
            <w:vAlign w:val="center"/>
          </w:tcPr>
          <w:p w14:paraId="53D3922B" w14:textId="77777777" w:rsidR="00334C95" w:rsidRPr="00EB08D0" w:rsidRDefault="008E6CD3" w:rsidP="00A9527A">
            <w:pPr>
              <w:jc w:val="center"/>
            </w:pPr>
            <w:r w:rsidRPr="00EB08D0">
              <w:t>.221</w:t>
            </w:r>
          </w:p>
        </w:tc>
      </w:tr>
      <w:tr w:rsidR="002D1E23" w:rsidRPr="00EB08D0" w14:paraId="7D739FE7" w14:textId="77777777" w:rsidTr="00356954">
        <w:trPr>
          <w:trHeight w:val="340"/>
        </w:trPr>
        <w:tc>
          <w:tcPr>
            <w:tcW w:w="2250" w:type="dxa"/>
            <w:vAlign w:val="center"/>
          </w:tcPr>
          <w:p w14:paraId="3F612A98" w14:textId="77777777" w:rsidR="00334C95" w:rsidRPr="00EB08D0" w:rsidRDefault="008E6CD3" w:rsidP="00A9527A">
            <w:r w:rsidRPr="00EB08D0">
              <w:t>Education</w:t>
            </w:r>
          </w:p>
        </w:tc>
        <w:tc>
          <w:tcPr>
            <w:tcW w:w="2430" w:type="dxa"/>
            <w:vAlign w:val="center"/>
          </w:tcPr>
          <w:p w14:paraId="0DABD02E" w14:textId="77777777" w:rsidR="00334C95" w:rsidRPr="00EB08D0" w:rsidRDefault="008E6CD3" w:rsidP="00A9527A">
            <w:pPr>
              <w:jc w:val="center"/>
            </w:pPr>
            <w:r w:rsidRPr="00EB08D0">
              <w:t>14.01 (3.37)</w:t>
            </w:r>
          </w:p>
        </w:tc>
        <w:tc>
          <w:tcPr>
            <w:tcW w:w="1530" w:type="dxa"/>
            <w:vAlign w:val="center"/>
          </w:tcPr>
          <w:p w14:paraId="135E28B7" w14:textId="77777777" w:rsidR="00334C95" w:rsidRPr="00EB08D0" w:rsidRDefault="008E6CD3" w:rsidP="00A9527A">
            <w:pPr>
              <w:jc w:val="center"/>
            </w:pPr>
            <w:r w:rsidRPr="00EB08D0">
              <w:t>14.27 (3.12)</w:t>
            </w:r>
          </w:p>
        </w:tc>
        <w:tc>
          <w:tcPr>
            <w:tcW w:w="2250" w:type="dxa"/>
            <w:vAlign w:val="center"/>
          </w:tcPr>
          <w:p w14:paraId="1E4CAA35" w14:textId="77777777" w:rsidR="00334C95" w:rsidRPr="00EB08D0" w:rsidRDefault="008E6CD3" w:rsidP="00A9527A">
            <w:pPr>
              <w:jc w:val="center"/>
            </w:pPr>
            <w:r w:rsidRPr="00EB08D0">
              <w:t>13.79 (3.56)</w:t>
            </w:r>
          </w:p>
        </w:tc>
        <w:tc>
          <w:tcPr>
            <w:tcW w:w="1710" w:type="dxa"/>
            <w:vAlign w:val="center"/>
          </w:tcPr>
          <w:p w14:paraId="7E2A6FCB" w14:textId="77777777" w:rsidR="00334C95" w:rsidRPr="00EB08D0" w:rsidRDefault="008E6CD3" w:rsidP="00A9527A">
            <w:pPr>
              <w:jc w:val="center"/>
            </w:pPr>
            <w:r w:rsidRPr="00EB08D0">
              <w:t>14.62 (2.73)</w:t>
            </w:r>
          </w:p>
        </w:tc>
        <w:tc>
          <w:tcPr>
            <w:tcW w:w="1530" w:type="dxa"/>
            <w:vAlign w:val="center"/>
          </w:tcPr>
          <w:p w14:paraId="3D0FB5F5" w14:textId="77777777" w:rsidR="00334C95" w:rsidRPr="00EB08D0" w:rsidRDefault="008E6CD3" w:rsidP="00A9527A">
            <w:pPr>
              <w:jc w:val="center"/>
            </w:pPr>
            <w:r w:rsidRPr="00EB08D0">
              <w:t>1.24</w:t>
            </w:r>
          </w:p>
        </w:tc>
        <w:tc>
          <w:tcPr>
            <w:tcW w:w="900" w:type="dxa"/>
            <w:vAlign w:val="center"/>
          </w:tcPr>
          <w:p w14:paraId="1EC4518C" w14:textId="77777777" w:rsidR="00334C95" w:rsidRPr="00EB08D0" w:rsidRDefault="008E6CD3" w:rsidP="00A9527A">
            <w:pPr>
              <w:jc w:val="center"/>
            </w:pPr>
            <w:r w:rsidRPr="00EB08D0">
              <w:t>.235</w:t>
            </w:r>
          </w:p>
        </w:tc>
        <w:tc>
          <w:tcPr>
            <w:tcW w:w="1260" w:type="dxa"/>
            <w:vAlign w:val="center"/>
          </w:tcPr>
          <w:p w14:paraId="6C791DA8" w14:textId="77777777" w:rsidR="00334C95" w:rsidRPr="00EB08D0" w:rsidRDefault="008E6CD3" w:rsidP="00A9527A">
            <w:pPr>
              <w:jc w:val="center"/>
            </w:pPr>
            <w:r w:rsidRPr="00EB08D0">
              <w:t>.060</w:t>
            </w:r>
          </w:p>
        </w:tc>
      </w:tr>
      <w:tr w:rsidR="002D1E23" w:rsidRPr="00EB08D0" w14:paraId="26F67D19" w14:textId="77777777" w:rsidTr="00356954">
        <w:trPr>
          <w:trHeight w:val="305"/>
        </w:trPr>
        <w:tc>
          <w:tcPr>
            <w:tcW w:w="2250" w:type="dxa"/>
            <w:vAlign w:val="center"/>
          </w:tcPr>
          <w:p w14:paraId="57CA5415" w14:textId="77777777" w:rsidR="00334C95" w:rsidRPr="00EB08D0" w:rsidRDefault="008E6CD3" w:rsidP="00A9527A">
            <w:r w:rsidRPr="00EB08D0">
              <w:t>GDS</w:t>
            </w:r>
          </w:p>
        </w:tc>
        <w:tc>
          <w:tcPr>
            <w:tcW w:w="2430" w:type="dxa"/>
            <w:vAlign w:val="center"/>
          </w:tcPr>
          <w:p w14:paraId="08088A84" w14:textId="77777777" w:rsidR="00334C95" w:rsidRPr="00EB08D0" w:rsidRDefault="008E6CD3" w:rsidP="00A9527A">
            <w:pPr>
              <w:jc w:val="center"/>
            </w:pPr>
            <w:r w:rsidRPr="00EB08D0">
              <w:t>2.65 (2.68)</w:t>
            </w:r>
          </w:p>
        </w:tc>
        <w:tc>
          <w:tcPr>
            <w:tcW w:w="1530" w:type="dxa"/>
            <w:vAlign w:val="center"/>
          </w:tcPr>
          <w:p w14:paraId="4AB6981C" w14:textId="77777777" w:rsidR="00334C95" w:rsidRPr="00EB08D0" w:rsidRDefault="008E6CD3" w:rsidP="00A9527A">
            <w:pPr>
              <w:jc w:val="center"/>
            </w:pPr>
            <w:r w:rsidRPr="00EB08D0">
              <w:t>1.64 (2.07)</w:t>
            </w:r>
          </w:p>
        </w:tc>
        <w:tc>
          <w:tcPr>
            <w:tcW w:w="2250" w:type="dxa"/>
            <w:vAlign w:val="center"/>
          </w:tcPr>
          <w:p w14:paraId="59F63FD0" w14:textId="77777777" w:rsidR="00334C95" w:rsidRPr="00EB08D0" w:rsidRDefault="008E6CD3" w:rsidP="00A9527A">
            <w:pPr>
              <w:jc w:val="center"/>
            </w:pPr>
            <w:r w:rsidRPr="00EB08D0">
              <w:t>2.97 (2.79)</w:t>
            </w:r>
          </w:p>
        </w:tc>
        <w:tc>
          <w:tcPr>
            <w:tcW w:w="1710" w:type="dxa"/>
            <w:vAlign w:val="center"/>
          </w:tcPr>
          <w:p w14:paraId="56FB0001" w14:textId="77777777" w:rsidR="00334C95" w:rsidRPr="00EB08D0" w:rsidRDefault="008E6CD3" w:rsidP="00A9527A">
            <w:pPr>
              <w:jc w:val="center"/>
            </w:pPr>
            <w:r w:rsidRPr="00EB08D0">
              <w:t>3.55 (2.79)</w:t>
            </w:r>
          </w:p>
        </w:tc>
        <w:tc>
          <w:tcPr>
            <w:tcW w:w="1530" w:type="dxa"/>
            <w:vAlign w:val="center"/>
          </w:tcPr>
          <w:p w14:paraId="763C0059" w14:textId="77777777" w:rsidR="00334C95" w:rsidRPr="00EB08D0" w:rsidRDefault="008E6CD3" w:rsidP="00A9527A">
            <w:pPr>
              <w:jc w:val="center"/>
            </w:pPr>
            <w:r w:rsidRPr="00EB08D0">
              <w:t>4.17</w:t>
            </w:r>
          </w:p>
        </w:tc>
        <w:tc>
          <w:tcPr>
            <w:tcW w:w="900" w:type="dxa"/>
            <w:vAlign w:val="center"/>
          </w:tcPr>
          <w:p w14:paraId="76E65C4D" w14:textId="77777777" w:rsidR="00334C95" w:rsidRPr="00EB08D0" w:rsidRDefault="008E6CD3" w:rsidP="00A9527A">
            <w:pPr>
              <w:jc w:val="center"/>
            </w:pPr>
            <w:r w:rsidRPr="00EB08D0">
              <w:t>&lt;.001</w:t>
            </w:r>
          </w:p>
        </w:tc>
        <w:tc>
          <w:tcPr>
            <w:tcW w:w="1260" w:type="dxa"/>
            <w:vAlign w:val="center"/>
          </w:tcPr>
          <w:p w14:paraId="7E6FED7B" w14:textId="77777777" w:rsidR="00334C95" w:rsidRPr="00EB08D0" w:rsidRDefault="008E6CD3" w:rsidP="00A9527A">
            <w:pPr>
              <w:jc w:val="center"/>
            </w:pPr>
            <w:r w:rsidRPr="00EB08D0">
              <w:t>.159</w:t>
            </w:r>
          </w:p>
        </w:tc>
      </w:tr>
      <w:tr w:rsidR="002D1E23" w:rsidRPr="00EB08D0" w14:paraId="4DE857DB" w14:textId="77777777" w:rsidTr="00356954">
        <w:trPr>
          <w:trHeight w:val="305"/>
        </w:trPr>
        <w:tc>
          <w:tcPr>
            <w:tcW w:w="2250" w:type="dxa"/>
            <w:vAlign w:val="center"/>
          </w:tcPr>
          <w:p w14:paraId="5929F3D5" w14:textId="77777777" w:rsidR="00334C95" w:rsidRPr="00EB08D0" w:rsidRDefault="008E6CD3" w:rsidP="00A9527A">
            <w:r w:rsidRPr="00EB08D0">
              <w:t>CDR-SB</w:t>
            </w:r>
          </w:p>
        </w:tc>
        <w:tc>
          <w:tcPr>
            <w:tcW w:w="2430" w:type="dxa"/>
            <w:vAlign w:val="center"/>
          </w:tcPr>
          <w:p w14:paraId="397C24B8" w14:textId="77777777" w:rsidR="00334C95" w:rsidRPr="00EB08D0" w:rsidRDefault="008E6CD3" w:rsidP="00A9527A">
            <w:pPr>
              <w:jc w:val="center"/>
            </w:pPr>
            <w:r w:rsidRPr="00EB08D0">
              <w:t>1.35 (1.68)</w:t>
            </w:r>
          </w:p>
        </w:tc>
        <w:tc>
          <w:tcPr>
            <w:tcW w:w="1530" w:type="dxa"/>
            <w:vAlign w:val="center"/>
          </w:tcPr>
          <w:p w14:paraId="6A9987B9" w14:textId="77777777" w:rsidR="00334C95" w:rsidRPr="00EB08D0" w:rsidRDefault="008E6CD3" w:rsidP="00A9527A">
            <w:pPr>
              <w:jc w:val="center"/>
            </w:pPr>
            <w:r w:rsidRPr="00EB08D0">
              <w:t>0.09 (0.19)</w:t>
            </w:r>
          </w:p>
        </w:tc>
        <w:tc>
          <w:tcPr>
            <w:tcW w:w="2250" w:type="dxa"/>
            <w:vAlign w:val="center"/>
          </w:tcPr>
          <w:p w14:paraId="1EF8BF17" w14:textId="77777777" w:rsidR="00334C95" w:rsidRPr="00EB08D0" w:rsidRDefault="008E6CD3" w:rsidP="00A9527A">
            <w:pPr>
              <w:jc w:val="center"/>
            </w:pPr>
            <w:r w:rsidRPr="00EB08D0">
              <w:t>1.59 (1.01)</w:t>
            </w:r>
          </w:p>
        </w:tc>
        <w:tc>
          <w:tcPr>
            <w:tcW w:w="1710" w:type="dxa"/>
            <w:vAlign w:val="center"/>
          </w:tcPr>
          <w:p w14:paraId="47C7AB00" w14:textId="77777777" w:rsidR="00334C95" w:rsidRPr="00EB08D0" w:rsidRDefault="008E6CD3" w:rsidP="00A9527A">
            <w:pPr>
              <w:jc w:val="center"/>
            </w:pPr>
            <w:r w:rsidRPr="00EB08D0">
              <w:t>5.93 (2.07)</w:t>
            </w:r>
          </w:p>
        </w:tc>
        <w:tc>
          <w:tcPr>
            <w:tcW w:w="1530" w:type="dxa"/>
            <w:vAlign w:val="center"/>
          </w:tcPr>
          <w:p w14:paraId="51F7EA14" w14:textId="77777777" w:rsidR="00334C95" w:rsidRPr="00EB08D0" w:rsidRDefault="008E6CD3" w:rsidP="00A9527A">
            <w:pPr>
              <w:jc w:val="center"/>
            </w:pPr>
            <w:r w:rsidRPr="00EB08D0">
              <w:t>—</w:t>
            </w:r>
          </w:p>
        </w:tc>
        <w:tc>
          <w:tcPr>
            <w:tcW w:w="900" w:type="dxa"/>
            <w:vAlign w:val="center"/>
          </w:tcPr>
          <w:p w14:paraId="2EDBDB42" w14:textId="77777777" w:rsidR="00334C95" w:rsidRPr="00EB08D0" w:rsidRDefault="008E6CD3" w:rsidP="00A9527A">
            <w:pPr>
              <w:jc w:val="center"/>
            </w:pPr>
            <w:r w:rsidRPr="00EB08D0">
              <w:t>—</w:t>
            </w:r>
          </w:p>
        </w:tc>
        <w:tc>
          <w:tcPr>
            <w:tcW w:w="1260" w:type="dxa"/>
            <w:vAlign w:val="center"/>
          </w:tcPr>
          <w:p w14:paraId="43772C39" w14:textId="77777777" w:rsidR="00334C95" w:rsidRPr="00EB08D0" w:rsidRDefault="008E6CD3" w:rsidP="00A9527A">
            <w:pPr>
              <w:jc w:val="center"/>
            </w:pPr>
            <w:r w:rsidRPr="00EB08D0">
              <w:t>—</w:t>
            </w:r>
          </w:p>
        </w:tc>
      </w:tr>
      <w:tr w:rsidR="002D1E23" w:rsidRPr="00EB08D0" w14:paraId="2F0D2E0A" w14:textId="77777777" w:rsidTr="00356954">
        <w:trPr>
          <w:trHeight w:val="216"/>
        </w:trPr>
        <w:tc>
          <w:tcPr>
            <w:tcW w:w="2250" w:type="dxa"/>
            <w:tcBorders>
              <w:bottom w:val="single" w:sz="2" w:space="0" w:color="000000"/>
            </w:tcBorders>
            <w:vAlign w:val="center"/>
          </w:tcPr>
          <w:p w14:paraId="657F3B88" w14:textId="77777777" w:rsidR="00334C95" w:rsidRPr="00EB08D0" w:rsidRDefault="008E6CD3" w:rsidP="00A9527A">
            <w:r w:rsidRPr="00EB08D0">
              <w:t>Female, n (%)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vAlign w:val="center"/>
          </w:tcPr>
          <w:p w14:paraId="5D1BBB7A" w14:textId="77777777" w:rsidR="00334C95" w:rsidRPr="00EB08D0" w:rsidRDefault="008E6CD3" w:rsidP="00A9527A">
            <w:pPr>
              <w:jc w:val="center"/>
            </w:pPr>
            <w:r w:rsidRPr="00EB08D0">
              <w:t>165 (50.6%)</w:t>
            </w:r>
          </w:p>
        </w:tc>
        <w:tc>
          <w:tcPr>
            <w:tcW w:w="1530" w:type="dxa"/>
            <w:tcBorders>
              <w:bottom w:val="single" w:sz="2" w:space="0" w:color="000000"/>
            </w:tcBorders>
            <w:vAlign w:val="center"/>
          </w:tcPr>
          <w:p w14:paraId="0BF426D1" w14:textId="77777777" w:rsidR="00334C95" w:rsidRPr="00EB08D0" w:rsidRDefault="008E6CD3" w:rsidP="00A9527A">
            <w:pPr>
              <w:jc w:val="center"/>
            </w:pPr>
            <w:r w:rsidRPr="00EB08D0">
              <w:t>65 (57.5%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vAlign w:val="center"/>
          </w:tcPr>
          <w:p w14:paraId="3081DE31" w14:textId="77777777" w:rsidR="00334C95" w:rsidRPr="00EB08D0" w:rsidRDefault="008E6CD3" w:rsidP="00A9527A">
            <w:pPr>
              <w:jc w:val="center"/>
            </w:pPr>
            <w:r w:rsidRPr="00EB08D0">
              <w:t>86 (44.8%)</w:t>
            </w:r>
          </w:p>
        </w:tc>
        <w:tc>
          <w:tcPr>
            <w:tcW w:w="1710" w:type="dxa"/>
            <w:tcBorders>
              <w:bottom w:val="single" w:sz="2" w:space="0" w:color="000000"/>
            </w:tcBorders>
            <w:vAlign w:val="center"/>
          </w:tcPr>
          <w:p w14:paraId="0135D579" w14:textId="77777777" w:rsidR="00334C95" w:rsidRPr="00EB08D0" w:rsidRDefault="008E6CD3" w:rsidP="00A9527A">
            <w:pPr>
              <w:jc w:val="center"/>
            </w:pPr>
            <w:r w:rsidRPr="00EB08D0">
              <w:t>14 (66.7%)</w:t>
            </w:r>
          </w:p>
        </w:tc>
        <w:tc>
          <w:tcPr>
            <w:tcW w:w="1530" w:type="dxa"/>
            <w:tcBorders>
              <w:bottom w:val="single" w:sz="2" w:space="0" w:color="000000"/>
            </w:tcBorders>
            <w:vAlign w:val="center"/>
          </w:tcPr>
          <w:p w14:paraId="094B2401" w14:textId="77777777" w:rsidR="00334C95" w:rsidRPr="00EB08D0" w:rsidRDefault="008E6CD3" w:rsidP="00A9527A">
            <w:pPr>
              <w:jc w:val="center"/>
            </w:pPr>
            <w:r w:rsidRPr="00EB08D0">
              <w:t>7.37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center"/>
          </w:tcPr>
          <w:p w14:paraId="22B0F1D0" w14:textId="77777777" w:rsidR="00334C95" w:rsidRPr="00EB08D0" w:rsidRDefault="008E6CD3" w:rsidP="00A9527A">
            <w:pPr>
              <w:jc w:val="center"/>
            </w:pPr>
            <w:r w:rsidRPr="00EB08D0">
              <w:t>.025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  <w:vAlign w:val="center"/>
          </w:tcPr>
          <w:p w14:paraId="7939876C" w14:textId="77777777" w:rsidR="00334C95" w:rsidRPr="00EB08D0" w:rsidRDefault="008E6CD3" w:rsidP="00A9527A">
            <w:pPr>
              <w:jc w:val="center"/>
            </w:pPr>
            <w:r w:rsidRPr="00EB08D0">
              <w:t>—</w:t>
            </w:r>
          </w:p>
        </w:tc>
      </w:tr>
      <w:tr w:rsidR="00334C95" w:rsidRPr="00EB08D0" w14:paraId="0A6819D8" w14:textId="77777777" w:rsidTr="00356954">
        <w:trPr>
          <w:trHeight w:val="305"/>
        </w:trPr>
        <w:tc>
          <w:tcPr>
            <w:tcW w:w="13860" w:type="dxa"/>
            <w:gridSpan w:val="8"/>
            <w:tcBorders>
              <w:top w:val="single" w:sz="2" w:space="0" w:color="000000"/>
            </w:tcBorders>
            <w:vAlign w:val="center"/>
          </w:tcPr>
          <w:p w14:paraId="27ABF1CD" w14:textId="0036DF13" w:rsidR="00334C95" w:rsidRPr="00EB08D0" w:rsidRDefault="008E6CD3" w:rsidP="00873D2B">
            <w:r w:rsidRPr="00EB08D0">
              <w:rPr>
                <w:b/>
                <w:bCs/>
                <w:i/>
                <w:iCs/>
              </w:rPr>
              <w:t>Visit 2</w:t>
            </w:r>
          </w:p>
        </w:tc>
      </w:tr>
      <w:tr w:rsidR="002D1E23" w:rsidRPr="00EB08D0" w14:paraId="71B51C1A" w14:textId="77777777" w:rsidTr="00356954">
        <w:trPr>
          <w:trHeight w:val="374"/>
        </w:trPr>
        <w:tc>
          <w:tcPr>
            <w:tcW w:w="2250" w:type="dxa"/>
            <w:vAlign w:val="center"/>
          </w:tcPr>
          <w:p w14:paraId="56B43B2D" w14:textId="77777777" w:rsidR="00334C95" w:rsidRPr="00EB08D0" w:rsidRDefault="00334C95" w:rsidP="00A9527A">
            <w:pPr>
              <w:jc w:val="center"/>
            </w:pPr>
          </w:p>
        </w:tc>
        <w:tc>
          <w:tcPr>
            <w:tcW w:w="2430" w:type="dxa"/>
            <w:vAlign w:val="center"/>
          </w:tcPr>
          <w:p w14:paraId="5B4F00AB" w14:textId="77777777" w:rsidR="00334C95" w:rsidRPr="00EB08D0" w:rsidRDefault="008E6CD3" w:rsidP="00A9527A">
            <w:pPr>
              <w:jc w:val="center"/>
            </w:pPr>
            <w:r w:rsidRPr="00EB08D0">
              <w:rPr>
                <w:i/>
                <w:iCs/>
              </w:rPr>
              <w:t>n = 182</w:t>
            </w:r>
          </w:p>
        </w:tc>
        <w:tc>
          <w:tcPr>
            <w:tcW w:w="1530" w:type="dxa"/>
            <w:vAlign w:val="center"/>
          </w:tcPr>
          <w:p w14:paraId="00D9795D" w14:textId="77777777" w:rsidR="00334C95" w:rsidRPr="00EB08D0" w:rsidRDefault="008E6CD3" w:rsidP="00A9527A">
            <w:pPr>
              <w:jc w:val="center"/>
            </w:pPr>
            <w:r w:rsidRPr="00EB08D0">
              <w:rPr>
                <w:i/>
                <w:iCs/>
              </w:rPr>
              <w:t>n = 79</w:t>
            </w:r>
          </w:p>
        </w:tc>
        <w:tc>
          <w:tcPr>
            <w:tcW w:w="2250" w:type="dxa"/>
            <w:vAlign w:val="center"/>
          </w:tcPr>
          <w:p w14:paraId="3211A513" w14:textId="77777777" w:rsidR="00334C95" w:rsidRPr="00EB08D0" w:rsidRDefault="008E6CD3" w:rsidP="00A9527A">
            <w:pPr>
              <w:jc w:val="center"/>
            </w:pPr>
            <w:r w:rsidRPr="00EB08D0">
              <w:rPr>
                <w:i/>
                <w:iCs/>
              </w:rPr>
              <w:t>n = 92</w:t>
            </w:r>
          </w:p>
        </w:tc>
        <w:tc>
          <w:tcPr>
            <w:tcW w:w="1710" w:type="dxa"/>
            <w:vAlign w:val="center"/>
          </w:tcPr>
          <w:p w14:paraId="69F69DE5" w14:textId="77777777" w:rsidR="00334C95" w:rsidRPr="00EB08D0" w:rsidRDefault="008E6CD3" w:rsidP="00A9527A">
            <w:pPr>
              <w:jc w:val="center"/>
            </w:pPr>
            <w:r w:rsidRPr="00EB08D0">
              <w:rPr>
                <w:i/>
                <w:iCs/>
              </w:rPr>
              <w:t>n = 11</w:t>
            </w:r>
          </w:p>
        </w:tc>
        <w:tc>
          <w:tcPr>
            <w:tcW w:w="1530" w:type="dxa"/>
            <w:vAlign w:val="center"/>
          </w:tcPr>
          <w:p w14:paraId="35145749" w14:textId="77777777" w:rsidR="00334C95" w:rsidRPr="00EB08D0" w:rsidRDefault="00334C95" w:rsidP="00A9527A">
            <w:pPr>
              <w:jc w:val="center"/>
            </w:pPr>
          </w:p>
        </w:tc>
        <w:tc>
          <w:tcPr>
            <w:tcW w:w="900" w:type="dxa"/>
            <w:vAlign w:val="center"/>
          </w:tcPr>
          <w:p w14:paraId="68655BC4" w14:textId="77777777" w:rsidR="00334C95" w:rsidRPr="00EB08D0" w:rsidRDefault="00334C95" w:rsidP="00A9527A">
            <w:pPr>
              <w:jc w:val="center"/>
            </w:pPr>
          </w:p>
        </w:tc>
        <w:tc>
          <w:tcPr>
            <w:tcW w:w="1260" w:type="dxa"/>
            <w:vAlign w:val="center"/>
          </w:tcPr>
          <w:p w14:paraId="137E5CA7" w14:textId="77777777" w:rsidR="00334C95" w:rsidRPr="00EB08D0" w:rsidRDefault="00334C95" w:rsidP="00A9527A">
            <w:pPr>
              <w:jc w:val="center"/>
            </w:pPr>
          </w:p>
        </w:tc>
      </w:tr>
      <w:tr w:rsidR="002D1E23" w:rsidRPr="00EB08D0" w14:paraId="7981E509" w14:textId="77777777" w:rsidTr="00356954">
        <w:trPr>
          <w:trHeight w:val="340"/>
        </w:trPr>
        <w:tc>
          <w:tcPr>
            <w:tcW w:w="2250" w:type="dxa"/>
            <w:vAlign w:val="center"/>
          </w:tcPr>
          <w:p w14:paraId="4C03FC71" w14:textId="77777777" w:rsidR="00334C95" w:rsidRPr="00EB08D0" w:rsidRDefault="008E6CD3" w:rsidP="00A9527A">
            <w:r w:rsidRPr="00EB08D0">
              <w:t>Age</w:t>
            </w:r>
          </w:p>
        </w:tc>
        <w:tc>
          <w:tcPr>
            <w:tcW w:w="2430" w:type="dxa"/>
            <w:vAlign w:val="center"/>
          </w:tcPr>
          <w:p w14:paraId="4FF86393" w14:textId="77777777" w:rsidR="00334C95" w:rsidRPr="00EB08D0" w:rsidRDefault="008E6CD3" w:rsidP="00A9527A">
            <w:pPr>
              <w:jc w:val="center"/>
            </w:pPr>
            <w:r w:rsidRPr="00EB08D0">
              <w:t>66.68 (7.54)</w:t>
            </w:r>
          </w:p>
        </w:tc>
        <w:tc>
          <w:tcPr>
            <w:tcW w:w="1530" w:type="dxa"/>
            <w:vAlign w:val="center"/>
          </w:tcPr>
          <w:p w14:paraId="0710E728" w14:textId="77777777" w:rsidR="00334C95" w:rsidRPr="00EB08D0" w:rsidRDefault="008E6CD3" w:rsidP="00A9527A">
            <w:pPr>
              <w:jc w:val="center"/>
            </w:pPr>
            <w:r w:rsidRPr="00EB08D0">
              <w:t>64.94 (7.91)</w:t>
            </w:r>
          </w:p>
        </w:tc>
        <w:tc>
          <w:tcPr>
            <w:tcW w:w="2250" w:type="dxa"/>
            <w:vAlign w:val="center"/>
          </w:tcPr>
          <w:p w14:paraId="2E809A76" w14:textId="77777777" w:rsidR="00334C95" w:rsidRPr="00EB08D0" w:rsidRDefault="008E6CD3" w:rsidP="00A9527A">
            <w:pPr>
              <w:jc w:val="center"/>
            </w:pPr>
            <w:r w:rsidRPr="00EB08D0">
              <w:t>67.49 (7.91)</w:t>
            </w:r>
          </w:p>
        </w:tc>
        <w:tc>
          <w:tcPr>
            <w:tcW w:w="1710" w:type="dxa"/>
            <w:vAlign w:val="center"/>
          </w:tcPr>
          <w:p w14:paraId="16B26BCC" w14:textId="77777777" w:rsidR="00334C95" w:rsidRPr="00EB08D0" w:rsidRDefault="008E6CD3" w:rsidP="00A9527A">
            <w:pPr>
              <w:jc w:val="center"/>
            </w:pPr>
            <w:r w:rsidRPr="00EB08D0">
              <w:t>72.36 (7.26)</w:t>
            </w:r>
          </w:p>
        </w:tc>
        <w:tc>
          <w:tcPr>
            <w:tcW w:w="1530" w:type="dxa"/>
            <w:vAlign w:val="center"/>
          </w:tcPr>
          <w:p w14:paraId="55DE3D29" w14:textId="77777777" w:rsidR="00334C95" w:rsidRPr="00EB08D0" w:rsidRDefault="008E6CD3" w:rsidP="00A9527A">
            <w:pPr>
              <w:jc w:val="center"/>
            </w:pPr>
            <w:r w:rsidRPr="00EB08D0">
              <w:t>1.73</w:t>
            </w:r>
          </w:p>
        </w:tc>
        <w:tc>
          <w:tcPr>
            <w:tcW w:w="900" w:type="dxa"/>
            <w:vAlign w:val="center"/>
          </w:tcPr>
          <w:p w14:paraId="49DD35BF" w14:textId="77777777" w:rsidR="00334C95" w:rsidRPr="00EB08D0" w:rsidRDefault="008E6CD3" w:rsidP="00A9527A">
            <w:pPr>
              <w:jc w:val="center"/>
            </w:pPr>
            <w:r w:rsidRPr="00EB08D0">
              <w:t>.015</w:t>
            </w:r>
          </w:p>
        </w:tc>
        <w:tc>
          <w:tcPr>
            <w:tcW w:w="1260" w:type="dxa"/>
            <w:vAlign w:val="center"/>
          </w:tcPr>
          <w:p w14:paraId="4663B0C9" w14:textId="77777777" w:rsidR="00334C95" w:rsidRPr="00EB08D0" w:rsidRDefault="008E6CD3" w:rsidP="00A9527A">
            <w:pPr>
              <w:jc w:val="center"/>
            </w:pPr>
            <w:r w:rsidRPr="00EB08D0">
              <w:t>.278</w:t>
            </w:r>
          </w:p>
        </w:tc>
      </w:tr>
      <w:tr w:rsidR="002D1E23" w:rsidRPr="00EB08D0" w14:paraId="5BD002AA" w14:textId="77777777" w:rsidTr="00356954">
        <w:trPr>
          <w:trHeight w:val="305"/>
        </w:trPr>
        <w:tc>
          <w:tcPr>
            <w:tcW w:w="2250" w:type="dxa"/>
            <w:vAlign w:val="center"/>
          </w:tcPr>
          <w:p w14:paraId="073C7831" w14:textId="77777777" w:rsidR="00334C95" w:rsidRPr="00EB08D0" w:rsidRDefault="008E6CD3" w:rsidP="00A9527A">
            <w:r w:rsidRPr="00EB08D0">
              <w:t>Education</w:t>
            </w:r>
          </w:p>
        </w:tc>
        <w:tc>
          <w:tcPr>
            <w:tcW w:w="2430" w:type="dxa"/>
            <w:vAlign w:val="center"/>
          </w:tcPr>
          <w:p w14:paraId="35DBB543" w14:textId="77777777" w:rsidR="00334C95" w:rsidRPr="00EB08D0" w:rsidRDefault="008E6CD3" w:rsidP="00A9527A">
            <w:pPr>
              <w:jc w:val="center"/>
            </w:pPr>
            <w:r w:rsidRPr="00EB08D0">
              <w:t>13.66 (3.00)</w:t>
            </w:r>
          </w:p>
        </w:tc>
        <w:tc>
          <w:tcPr>
            <w:tcW w:w="1530" w:type="dxa"/>
            <w:vAlign w:val="center"/>
          </w:tcPr>
          <w:p w14:paraId="48C58D6D" w14:textId="77777777" w:rsidR="00334C95" w:rsidRPr="00EB08D0" w:rsidRDefault="008E6CD3" w:rsidP="00A9527A">
            <w:pPr>
              <w:jc w:val="center"/>
            </w:pPr>
            <w:r w:rsidRPr="00EB08D0">
              <w:t>13.48 (2.85)</w:t>
            </w:r>
          </w:p>
        </w:tc>
        <w:tc>
          <w:tcPr>
            <w:tcW w:w="2250" w:type="dxa"/>
            <w:vAlign w:val="center"/>
          </w:tcPr>
          <w:p w14:paraId="5DCF7061" w14:textId="77777777" w:rsidR="00334C95" w:rsidRPr="00EB08D0" w:rsidRDefault="008E6CD3" w:rsidP="00A9527A">
            <w:pPr>
              <w:jc w:val="center"/>
            </w:pPr>
            <w:r w:rsidRPr="00EB08D0">
              <w:t>13.50 (3.03)</w:t>
            </w:r>
          </w:p>
        </w:tc>
        <w:tc>
          <w:tcPr>
            <w:tcW w:w="1710" w:type="dxa"/>
            <w:vAlign w:val="center"/>
          </w:tcPr>
          <w:p w14:paraId="7A1714A6" w14:textId="77777777" w:rsidR="00334C95" w:rsidRPr="00EB08D0" w:rsidRDefault="008E6CD3" w:rsidP="00A9527A">
            <w:pPr>
              <w:jc w:val="center"/>
            </w:pPr>
            <w:r w:rsidRPr="00EB08D0">
              <w:t>16.36 (2.66)</w:t>
            </w:r>
          </w:p>
        </w:tc>
        <w:tc>
          <w:tcPr>
            <w:tcW w:w="1530" w:type="dxa"/>
            <w:vAlign w:val="center"/>
          </w:tcPr>
          <w:p w14:paraId="62801538" w14:textId="77777777" w:rsidR="00334C95" w:rsidRPr="00EB08D0" w:rsidRDefault="008E6CD3" w:rsidP="00A9527A">
            <w:pPr>
              <w:jc w:val="center"/>
            </w:pPr>
            <w:r w:rsidRPr="00EB08D0">
              <w:t>3.74</w:t>
            </w:r>
          </w:p>
        </w:tc>
        <w:tc>
          <w:tcPr>
            <w:tcW w:w="900" w:type="dxa"/>
            <w:vAlign w:val="center"/>
          </w:tcPr>
          <w:p w14:paraId="66BAFB5B" w14:textId="77777777" w:rsidR="00334C95" w:rsidRPr="00EB08D0" w:rsidRDefault="008E6CD3" w:rsidP="00A9527A">
            <w:pPr>
              <w:jc w:val="center"/>
            </w:pPr>
            <w:r w:rsidRPr="00EB08D0">
              <w:t>.026</w:t>
            </w:r>
          </w:p>
        </w:tc>
        <w:tc>
          <w:tcPr>
            <w:tcW w:w="1260" w:type="dxa"/>
            <w:vAlign w:val="center"/>
          </w:tcPr>
          <w:p w14:paraId="2E49AF1F" w14:textId="77777777" w:rsidR="00334C95" w:rsidRPr="00EB08D0" w:rsidRDefault="008E6CD3" w:rsidP="00A9527A">
            <w:pPr>
              <w:jc w:val="center"/>
            </w:pPr>
            <w:r w:rsidRPr="00EB08D0">
              <w:t>.040</w:t>
            </w:r>
          </w:p>
        </w:tc>
      </w:tr>
      <w:tr w:rsidR="002D1E23" w:rsidRPr="00EB08D0" w14:paraId="5736116F" w14:textId="77777777" w:rsidTr="00356954">
        <w:trPr>
          <w:trHeight w:val="305"/>
        </w:trPr>
        <w:tc>
          <w:tcPr>
            <w:tcW w:w="2250" w:type="dxa"/>
            <w:vAlign w:val="center"/>
          </w:tcPr>
          <w:p w14:paraId="56031BC2" w14:textId="77777777" w:rsidR="00334C95" w:rsidRPr="00EB08D0" w:rsidRDefault="008E6CD3" w:rsidP="00A9527A">
            <w:r w:rsidRPr="00EB08D0">
              <w:t>GDS</w:t>
            </w:r>
          </w:p>
        </w:tc>
        <w:tc>
          <w:tcPr>
            <w:tcW w:w="2430" w:type="dxa"/>
            <w:vAlign w:val="center"/>
          </w:tcPr>
          <w:p w14:paraId="504CBFD0" w14:textId="77777777" w:rsidR="00334C95" w:rsidRPr="00EB08D0" w:rsidRDefault="008E6CD3" w:rsidP="00A9527A">
            <w:pPr>
              <w:jc w:val="center"/>
            </w:pPr>
            <w:r w:rsidRPr="00EB08D0">
              <w:t>2.51 (2.54)</w:t>
            </w:r>
          </w:p>
        </w:tc>
        <w:tc>
          <w:tcPr>
            <w:tcW w:w="1530" w:type="dxa"/>
            <w:vAlign w:val="center"/>
          </w:tcPr>
          <w:p w14:paraId="2B675C57" w14:textId="77777777" w:rsidR="00334C95" w:rsidRPr="00EB08D0" w:rsidRDefault="008E6CD3" w:rsidP="00A9527A">
            <w:pPr>
              <w:jc w:val="center"/>
            </w:pPr>
            <w:r w:rsidRPr="00EB08D0">
              <w:t>1.67 (2.07)</w:t>
            </w:r>
          </w:p>
        </w:tc>
        <w:tc>
          <w:tcPr>
            <w:tcW w:w="2250" w:type="dxa"/>
            <w:vAlign w:val="center"/>
          </w:tcPr>
          <w:p w14:paraId="374E3DEA" w14:textId="77777777" w:rsidR="00334C95" w:rsidRPr="00EB08D0" w:rsidRDefault="008E6CD3" w:rsidP="00A9527A">
            <w:pPr>
              <w:jc w:val="center"/>
            </w:pPr>
            <w:r w:rsidRPr="00EB08D0">
              <w:t>2.97 (2.61)</w:t>
            </w:r>
          </w:p>
        </w:tc>
        <w:tc>
          <w:tcPr>
            <w:tcW w:w="1710" w:type="dxa"/>
            <w:vAlign w:val="center"/>
          </w:tcPr>
          <w:p w14:paraId="4FA9F859" w14:textId="77777777" w:rsidR="00334C95" w:rsidRPr="00EB08D0" w:rsidRDefault="008E6CD3" w:rsidP="00A9527A">
            <w:pPr>
              <w:jc w:val="center"/>
            </w:pPr>
            <w:r w:rsidRPr="00EB08D0">
              <w:t>3.25 (2.83)</w:t>
            </w:r>
          </w:p>
        </w:tc>
        <w:tc>
          <w:tcPr>
            <w:tcW w:w="1530" w:type="dxa"/>
            <w:vAlign w:val="center"/>
          </w:tcPr>
          <w:p w14:paraId="46A94CF7" w14:textId="77777777" w:rsidR="00334C95" w:rsidRPr="00EB08D0" w:rsidRDefault="008E6CD3" w:rsidP="00A9527A">
            <w:pPr>
              <w:jc w:val="center"/>
            </w:pPr>
            <w:r w:rsidRPr="00EB08D0">
              <w:t>1.13</w:t>
            </w:r>
          </w:p>
        </w:tc>
        <w:tc>
          <w:tcPr>
            <w:tcW w:w="900" w:type="dxa"/>
            <w:vAlign w:val="center"/>
          </w:tcPr>
          <w:p w14:paraId="67FA8961" w14:textId="77777777" w:rsidR="00334C95" w:rsidRPr="00EB08D0" w:rsidRDefault="008E6CD3" w:rsidP="00A9527A">
            <w:pPr>
              <w:jc w:val="center"/>
            </w:pPr>
            <w:r w:rsidRPr="00EB08D0">
              <w:t>&lt;.001</w:t>
            </w:r>
          </w:p>
        </w:tc>
        <w:tc>
          <w:tcPr>
            <w:tcW w:w="1260" w:type="dxa"/>
            <w:vAlign w:val="center"/>
          </w:tcPr>
          <w:p w14:paraId="11752C6D" w14:textId="77777777" w:rsidR="00334C95" w:rsidRPr="00EB08D0" w:rsidRDefault="008E6CD3" w:rsidP="00A9527A">
            <w:pPr>
              <w:jc w:val="center"/>
            </w:pPr>
            <w:r w:rsidRPr="00EB08D0">
              <w:t>.222</w:t>
            </w:r>
          </w:p>
        </w:tc>
      </w:tr>
      <w:tr w:rsidR="002D1E23" w:rsidRPr="00EB08D0" w14:paraId="0344FBAD" w14:textId="77777777" w:rsidTr="00356954">
        <w:trPr>
          <w:trHeight w:val="305"/>
        </w:trPr>
        <w:tc>
          <w:tcPr>
            <w:tcW w:w="2250" w:type="dxa"/>
            <w:vAlign w:val="center"/>
          </w:tcPr>
          <w:p w14:paraId="5047C63C" w14:textId="77777777" w:rsidR="00334C95" w:rsidRPr="00EB08D0" w:rsidRDefault="008E6CD3" w:rsidP="00A9527A">
            <w:r w:rsidRPr="00EB08D0">
              <w:t>CDR-SB</w:t>
            </w:r>
          </w:p>
        </w:tc>
        <w:tc>
          <w:tcPr>
            <w:tcW w:w="2430" w:type="dxa"/>
            <w:vAlign w:val="center"/>
          </w:tcPr>
          <w:p w14:paraId="6C8CCFC0" w14:textId="77777777" w:rsidR="00334C95" w:rsidRPr="00EB08D0" w:rsidRDefault="008E6CD3" w:rsidP="00A9527A">
            <w:pPr>
              <w:jc w:val="center"/>
            </w:pPr>
            <w:r w:rsidRPr="00EB08D0">
              <w:t>1.12 (1.87)</w:t>
            </w:r>
          </w:p>
        </w:tc>
        <w:tc>
          <w:tcPr>
            <w:tcW w:w="1530" w:type="dxa"/>
            <w:vAlign w:val="center"/>
          </w:tcPr>
          <w:p w14:paraId="710ADE6D" w14:textId="77777777" w:rsidR="00334C95" w:rsidRPr="00EB08D0" w:rsidRDefault="008E6CD3" w:rsidP="00A9527A">
            <w:pPr>
              <w:jc w:val="center"/>
            </w:pPr>
            <w:r w:rsidRPr="00EB08D0">
              <w:t>0.08 (0.18)</w:t>
            </w:r>
          </w:p>
        </w:tc>
        <w:tc>
          <w:tcPr>
            <w:tcW w:w="2250" w:type="dxa"/>
            <w:vAlign w:val="center"/>
          </w:tcPr>
          <w:p w14:paraId="4903E82B" w14:textId="77777777" w:rsidR="00334C95" w:rsidRPr="00EB08D0" w:rsidRDefault="008E6CD3" w:rsidP="00A9527A">
            <w:pPr>
              <w:jc w:val="center"/>
            </w:pPr>
            <w:r w:rsidRPr="00EB08D0">
              <w:t>1.34 (0.94)</w:t>
            </w:r>
          </w:p>
        </w:tc>
        <w:tc>
          <w:tcPr>
            <w:tcW w:w="1710" w:type="dxa"/>
            <w:vAlign w:val="center"/>
          </w:tcPr>
          <w:p w14:paraId="35EE9B1B" w14:textId="77777777" w:rsidR="00334C95" w:rsidRPr="00EB08D0" w:rsidRDefault="008E6CD3" w:rsidP="00A9527A">
            <w:pPr>
              <w:jc w:val="center"/>
            </w:pPr>
            <w:r w:rsidRPr="00EB08D0">
              <w:t>6.77 (3.30)</w:t>
            </w:r>
          </w:p>
        </w:tc>
        <w:tc>
          <w:tcPr>
            <w:tcW w:w="1530" w:type="dxa"/>
            <w:vAlign w:val="center"/>
          </w:tcPr>
          <w:p w14:paraId="1DC11A5A" w14:textId="77777777" w:rsidR="00334C95" w:rsidRPr="00EB08D0" w:rsidRDefault="008E6CD3" w:rsidP="00A9527A">
            <w:pPr>
              <w:jc w:val="center"/>
            </w:pPr>
            <w:r w:rsidRPr="00EB08D0">
              <w:t>—</w:t>
            </w:r>
          </w:p>
        </w:tc>
        <w:tc>
          <w:tcPr>
            <w:tcW w:w="900" w:type="dxa"/>
            <w:vAlign w:val="center"/>
          </w:tcPr>
          <w:p w14:paraId="141CA35F" w14:textId="77777777" w:rsidR="00334C95" w:rsidRPr="00EB08D0" w:rsidRDefault="008E6CD3" w:rsidP="00A9527A">
            <w:pPr>
              <w:jc w:val="center"/>
            </w:pPr>
            <w:r w:rsidRPr="00EB08D0">
              <w:t>—</w:t>
            </w:r>
          </w:p>
        </w:tc>
        <w:tc>
          <w:tcPr>
            <w:tcW w:w="1260" w:type="dxa"/>
            <w:vAlign w:val="center"/>
          </w:tcPr>
          <w:p w14:paraId="29B44197" w14:textId="77777777" w:rsidR="00334C95" w:rsidRPr="00EB08D0" w:rsidRDefault="008E6CD3" w:rsidP="00A9527A">
            <w:pPr>
              <w:jc w:val="center"/>
            </w:pPr>
            <w:r w:rsidRPr="00EB08D0">
              <w:t>—</w:t>
            </w:r>
          </w:p>
        </w:tc>
      </w:tr>
      <w:tr w:rsidR="002D1E23" w:rsidRPr="00EB08D0" w14:paraId="77A2C592" w14:textId="77777777" w:rsidTr="00356954">
        <w:trPr>
          <w:trHeight w:val="305"/>
        </w:trPr>
        <w:tc>
          <w:tcPr>
            <w:tcW w:w="2250" w:type="dxa"/>
            <w:vAlign w:val="center"/>
          </w:tcPr>
          <w:p w14:paraId="0877C9B5" w14:textId="77777777" w:rsidR="00334C95" w:rsidRPr="00EB08D0" w:rsidRDefault="008E6CD3" w:rsidP="00A9527A">
            <w:r w:rsidRPr="00EB08D0">
              <w:t>Time from V1 (</w:t>
            </w:r>
            <w:proofErr w:type="spellStart"/>
            <w:r w:rsidRPr="00EB08D0">
              <w:t>mo</w:t>
            </w:r>
            <w:proofErr w:type="spellEnd"/>
            <w:r w:rsidRPr="00EB08D0">
              <w:t>)</w:t>
            </w:r>
          </w:p>
        </w:tc>
        <w:tc>
          <w:tcPr>
            <w:tcW w:w="2430" w:type="dxa"/>
            <w:vAlign w:val="center"/>
          </w:tcPr>
          <w:p w14:paraId="7681DE86" w14:textId="77777777" w:rsidR="00334C95" w:rsidRPr="00EB08D0" w:rsidRDefault="008E6CD3" w:rsidP="00A9527A">
            <w:pPr>
              <w:jc w:val="center"/>
            </w:pPr>
            <w:r w:rsidRPr="00EB08D0">
              <w:t>12.96 (2.58)</w:t>
            </w:r>
          </w:p>
        </w:tc>
        <w:tc>
          <w:tcPr>
            <w:tcW w:w="1530" w:type="dxa"/>
            <w:vAlign w:val="center"/>
          </w:tcPr>
          <w:p w14:paraId="6F42AD3C" w14:textId="77777777" w:rsidR="00334C95" w:rsidRPr="00EB08D0" w:rsidRDefault="008E6CD3" w:rsidP="00A9527A">
            <w:pPr>
              <w:jc w:val="center"/>
            </w:pPr>
            <w:r w:rsidRPr="00EB08D0">
              <w:t>12.70 (2.36)</w:t>
            </w:r>
          </w:p>
        </w:tc>
        <w:tc>
          <w:tcPr>
            <w:tcW w:w="2250" w:type="dxa"/>
            <w:vAlign w:val="center"/>
          </w:tcPr>
          <w:p w14:paraId="6BFCBD5F" w14:textId="77777777" w:rsidR="00334C95" w:rsidRPr="00EB08D0" w:rsidRDefault="008E6CD3" w:rsidP="00A9527A">
            <w:pPr>
              <w:jc w:val="center"/>
            </w:pPr>
            <w:r w:rsidRPr="00EB08D0">
              <w:t>12.99 (2.63)</w:t>
            </w:r>
          </w:p>
        </w:tc>
        <w:tc>
          <w:tcPr>
            <w:tcW w:w="1710" w:type="dxa"/>
            <w:vAlign w:val="center"/>
          </w:tcPr>
          <w:p w14:paraId="59F9D8FA" w14:textId="77777777" w:rsidR="00334C95" w:rsidRPr="00EB08D0" w:rsidRDefault="008E6CD3" w:rsidP="00A9527A">
            <w:pPr>
              <w:jc w:val="center"/>
            </w:pPr>
            <w:r w:rsidRPr="00EB08D0">
              <w:t>14.73 (3.40)</w:t>
            </w:r>
          </w:p>
        </w:tc>
        <w:tc>
          <w:tcPr>
            <w:tcW w:w="1530" w:type="dxa"/>
            <w:vAlign w:val="center"/>
          </w:tcPr>
          <w:p w14:paraId="6105C536" w14:textId="77777777" w:rsidR="00334C95" w:rsidRPr="00EB08D0" w:rsidRDefault="008E6CD3" w:rsidP="00A9527A">
            <w:pPr>
              <w:jc w:val="center"/>
            </w:pPr>
            <w:r w:rsidRPr="00EB08D0">
              <w:t>2.53</w:t>
            </w:r>
          </w:p>
        </w:tc>
        <w:tc>
          <w:tcPr>
            <w:tcW w:w="900" w:type="dxa"/>
            <w:vAlign w:val="center"/>
          </w:tcPr>
          <w:p w14:paraId="356B9304" w14:textId="77777777" w:rsidR="00334C95" w:rsidRPr="00EB08D0" w:rsidRDefault="008E6CD3" w:rsidP="00A9527A">
            <w:pPr>
              <w:jc w:val="center"/>
            </w:pPr>
            <w:r w:rsidRPr="00EB08D0">
              <w:t>.083</w:t>
            </w:r>
          </w:p>
        </w:tc>
        <w:tc>
          <w:tcPr>
            <w:tcW w:w="1260" w:type="dxa"/>
            <w:vAlign w:val="center"/>
          </w:tcPr>
          <w:p w14:paraId="7AF3D797" w14:textId="77777777" w:rsidR="00334C95" w:rsidRPr="00EB08D0" w:rsidRDefault="008E6CD3" w:rsidP="00A9527A">
            <w:pPr>
              <w:jc w:val="center"/>
            </w:pPr>
            <w:r w:rsidRPr="00EB08D0">
              <w:t>.027</w:t>
            </w:r>
          </w:p>
        </w:tc>
      </w:tr>
      <w:tr w:rsidR="002D1E23" w:rsidRPr="00EB08D0" w14:paraId="443C2D4D" w14:textId="77777777" w:rsidTr="00356954">
        <w:trPr>
          <w:trHeight w:val="340"/>
        </w:trPr>
        <w:tc>
          <w:tcPr>
            <w:tcW w:w="2250" w:type="dxa"/>
            <w:tcBorders>
              <w:bottom w:val="single" w:sz="2" w:space="0" w:color="000000"/>
            </w:tcBorders>
            <w:vAlign w:val="center"/>
          </w:tcPr>
          <w:p w14:paraId="3A826CB3" w14:textId="77777777" w:rsidR="00334C95" w:rsidRPr="00EB08D0" w:rsidRDefault="008E6CD3" w:rsidP="00A9527A">
            <w:r w:rsidRPr="00EB08D0">
              <w:t>Female, n (%)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vAlign w:val="center"/>
          </w:tcPr>
          <w:p w14:paraId="3890CFD7" w14:textId="77777777" w:rsidR="00334C95" w:rsidRPr="00EB08D0" w:rsidRDefault="008E6CD3" w:rsidP="00A9527A">
            <w:pPr>
              <w:jc w:val="center"/>
            </w:pPr>
            <w:r w:rsidRPr="00EB08D0">
              <w:t>97 (53.3%)</w:t>
            </w:r>
          </w:p>
        </w:tc>
        <w:tc>
          <w:tcPr>
            <w:tcW w:w="1530" w:type="dxa"/>
            <w:tcBorders>
              <w:bottom w:val="single" w:sz="2" w:space="0" w:color="000000"/>
            </w:tcBorders>
            <w:vAlign w:val="center"/>
          </w:tcPr>
          <w:p w14:paraId="26824984" w14:textId="77777777" w:rsidR="00334C95" w:rsidRPr="00EB08D0" w:rsidRDefault="008E6CD3" w:rsidP="00A9527A">
            <w:pPr>
              <w:jc w:val="center"/>
            </w:pPr>
            <w:r w:rsidRPr="00EB08D0">
              <w:t>41 (51.9%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vAlign w:val="center"/>
          </w:tcPr>
          <w:p w14:paraId="6F4B21B2" w14:textId="77777777" w:rsidR="00334C95" w:rsidRPr="00EB08D0" w:rsidRDefault="008E6CD3" w:rsidP="00A9527A">
            <w:pPr>
              <w:jc w:val="center"/>
            </w:pPr>
            <w:r w:rsidRPr="00EB08D0">
              <w:t>47 (51.1%)</w:t>
            </w:r>
          </w:p>
        </w:tc>
        <w:tc>
          <w:tcPr>
            <w:tcW w:w="1710" w:type="dxa"/>
            <w:tcBorders>
              <w:bottom w:val="single" w:sz="2" w:space="0" w:color="000000"/>
            </w:tcBorders>
            <w:vAlign w:val="center"/>
          </w:tcPr>
          <w:p w14:paraId="30589437" w14:textId="77777777" w:rsidR="00334C95" w:rsidRPr="00EB08D0" w:rsidRDefault="008E6CD3" w:rsidP="00A9527A">
            <w:pPr>
              <w:jc w:val="center"/>
            </w:pPr>
            <w:r w:rsidRPr="00EB08D0">
              <w:t>9 (81.8%)</w:t>
            </w:r>
          </w:p>
        </w:tc>
        <w:tc>
          <w:tcPr>
            <w:tcW w:w="1530" w:type="dxa"/>
            <w:tcBorders>
              <w:bottom w:val="single" w:sz="2" w:space="0" w:color="000000"/>
            </w:tcBorders>
            <w:vAlign w:val="center"/>
          </w:tcPr>
          <w:p w14:paraId="513AC0B2" w14:textId="77777777" w:rsidR="00334C95" w:rsidRPr="00EB08D0" w:rsidRDefault="008E6CD3" w:rsidP="00A9527A">
            <w:pPr>
              <w:jc w:val="center"/>
            </w:pPr>
            <w:r w:rsidRPr="00EB08D0">
              <w:t>3.84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center"/>
          </w:tcPr>
          <w:p w14:paraId="55FF47C7" w14:textId="77777777" w:rsidR="00334C95" w:rsidRPr="00EB08D0" w:rsidRDefault="008E6CD3" w:rsidP="00A9527A">
            <w:pPr>
              <w:jc w:val="center"/>
            </w:pPr>
            <w:r w:rsidRPr="00EB08D0">
              <w:t>.147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  <w:vAlign w:val="center"/>
          </w:tcPr>
          <w:p w14:paraId="3D717256" w14:textId="77777777" w:rsidR="00334C95" w:rsidRPr="00EB08D0" w:rsidRDefault="008E6CD3" w:rsidP="00A9527A">
            <w:pPr>
              <w:jc w:val="center"/>
            </w:pPr>
            <w:r w:rsidRPr="00EB08D0">
              <w:t>—</w:t>
            </w:r>
          </w:p>
        </w:tc>
      </w:tr>
      <w:tr w:rsidR="00334C95" w:rsidRPr="00EB08D0" w14:paraId="2469124A" w14:textId="77777777" w:rsidTr="00356954">
        <w:trPr>
          <w:trHeight w:val="305"/>
        </w:trPr>
        <w:tc>
          <w:tcPr>
            <w:tcW w:w="13860" w:type="dxa"/>
            <w:gridSpan w:val="8"/>
            <w:tcBorders>
              <w:top w:val="single" w:sz="2" w:space="0" w:color="000000"/>
            </w:tcBorders>
            <w:vAlign w:val="center"/>
          </w:tcPr>
          <w:p w14:paraId="53A2B791" w14:textId="77777777" w:rsidR="00334C95" w:rsidRPr="00EB08D0" w:rsidRDefault="008E6CD3" w:rsidP="00873D2B">
            <w:r w:rsidRPr="00EB08D0">
              <w:rPr>
                <w:b/>
                <w:bCs/>
                <w:i/>
                <w:iCs/>
              </w:rPr>
              <w:t>Visit 3</w:t>
            </w:r>
          </w:p>
        </w:tc>
      </w:tr>
      <w:tr w:rsidR="002D1E23" w:rsidRPr="00EB08D0" w14:paraId="3711D5B9" w14:textId="77777777" w:rsidTr="00356954">
        <w:trPr>
          <w:trHeight w:val="374"/>
        </w:trPr>
        <w:tc>
          <w:tcPr>
            <w:tcW w:w="2250" w:type="dxa"/>
            <w:vAlign w:val="center"/>
          </w:tcPr>
          <w:p w14:paraId="6DEF67D6" w14:textId="77777777" w:rsidR="00334C95" w:rsidRPr="00EB08D0" w:rsidRDefault="00334C95" w:rsidP="00A9527A">
            <w:pPr>
              <w:jc w:val="center"/>
            </w:pPr>
          </w:p>
        </w:tc>
        <w:tc>
          <w:tcPr>
            <w:tcW w:w="2430" w:type="dxa"/>
            <w:vAlign w:val="center"/>
          </w:tcPr>
          <w:p w14:paraId="146F7D79" w14:textId="77777777" w:rsidR="00334C95" w:rsidRPr="00EB08D0" w:rsidRDefault="008E6CD3" w:rsidP="00A9527A">
            <w:pPr>
              <w:jc w:val="center"/>
            </w:pPr>
            <w:r w:rsidRPr="00EB08D0">
              <w:rPr>
                <w:i/>
                <w:iCs/>
              </w:rPr>
              <w:t>n = 74</w:t>
            </w:r>
          </w:p>
        </w:tc>
        <w:tc>
          <w:tcPr>
            <w:tcW w:w="1530" w:type="dxa"/>
            <w:vAlign w:val="center"/>
          </w:tcPr>
          <w:p w14:paraId="142D40AF" w14:textId="77777777" w:rsidR="00334C95" w:rsidRPr="00EB08D0" w:rsidRDefault="008E6CD3" w:rsidP="00A9527A">
            <w:pPr>
              <w:jc w:val="center"/>
            </w:pPr>
            <w:r w:rsidRPr="00EB08D0">
              <w:rPr>
                <w:i/>
                <w:iCs/>
              </w:rPr>
              <w:t>n = 38</w:t>
            </w:r>
          </w:p>
        </w:tc>
        <w:tc>
          <w:tcPr>
            <w:tcW w:w="2250" w:type="dxa"/>
            <w:vAlign w:val="center"/>
          </w:tcPr>
          <w:p w14:paraId="2717361E" w14:textId="77777777" w:rsidR="00334C95" w:rsidRPr="00EB08D0" w:rsidRDefault="008E6CD3" w:rsidP="00A9527A">
            <w:pPr>
              <w:jc w:val="center"/>
            </w:pPr>
            <w:r w:rsidRPr="00EB08D0">
              <w:rPr>
                <w:i/>
                <w:iCs/>
              </w:rPr>
              <w:t>n = 28</w:t>
            </w:r>
          </w:p>
        </w:tc>
        <w:tc>
          <w:tcPr>
            <w:tcW w:w="1710" w:type="dxa"/>
            <w:vAlign w:val="center"/>
          </w:tcPr>
          <w:p w14:paraId="4083EDBF" w14:textId="77777777" w:rsidR="00334C95" w:rsidRPr="00EB08D0" w:rsidRDefault="008E6CD3" w:rsidP="00A9527A">
            <w:pPr>
              <w:jc w:val="center"/>
            </w:pPr>
            <w:r w:rsidRPr="00EB08D0">
              <w:rPr>
                <w:i/>
                <w:iCs/>
              </w:rPr>
              <w:t>n = 8</w:t>
            </w:r>
          </w:p>
        </w:tc>
        <w:tc>
          <w:tcPr>
            <w:tcW w:w="1530" w:type="dxa"/>
            <w:vAlign w:val="center"/>
          </w:tcPr>
          <w:p w14:paraId="204491DA" w14:textId="77777777" w:rsidR="00334C95" w:rsidRPr="00EB08D0" w:rsidRDefault="00334C95" w:rsidP="00A9527A">
            <w:pPr>
              <w:jc w:val="center"/>
            </w:pPr>
          </w:p>
        </w:tc>
        <w:tc>
          <w:tcPr>
            <w:tcW w:w="900" w:type="dxa"/>
            <w:vAlign w:val="center"/>
          </w:tcPr>
          <w:p w14:paraId="019C2D65" w14:textId="77777777" w:rsidR="00334C95" w:rsidRPr="00EB08D0" w:rsidRDefault="00334C95" w:rsidP="00A9527A">
            <w:pPr>
              <w:jc w:val="center"/>
            </w:pPr>
          </w:p>
        </w:tc>
        <w:tc>
          <w:tcPr>
            <w:tcW w:w="1260" w:type="dxa"/>
            <w:vAlign w:val="center"/>
          </w:tcPr>
          <w:p w14:paraId="5F861CF5" w14:textId="77777777" w:rsidR="00334C95" w:rsidRPr="00EB08D0" w:rsidRDefault="00334C95" w:rsidP="00A9527A">
            <w:pPr>
              <w:jc w:val="center"/>
            </w:pPr>
          </w:p>
        </w:tc>
      </w:tr>
      <w:tr w:rsidR="002D1E23" w:rsidRPr="00EB08D0" w14:paraId="01C24F0E" w14:textId="77777777" w:rsidTr="00356954">
        <w:trPr>
          <w:trHeight w:val="340"/>
        </w:trPr>
        <w:tc>
          <w:tcPr>
            <w:tcW w:w="2250" w:type="dxa"/>
            <w:vAlign w:val="center"/>
          </w:tcPr>
          <w:p w14:paraId="4240DCAB" w14:textId="77777777" w:rsidR="00334C95" w:rsidRPr="00EB08D0" w:rsidRDefault="008E6CD3" w:rsidP="00A9527A">
            <w:r w:rsidRPr="00EB08D0">
              <w:t>Age</w:t>
            </w:r>
          </w:p>
        </w:tc>
        <w:tc>
          <w:tcPr>
            <w:tcW w:w="2430" w:type="dxa"/>
            <w:vAlign w:val="center"/>
          </w:tcPr>
          <w:p w14:paraId="4D5E6A61" w14:textId="77777777" w:rsidR="00334C95" w:rsidRPr="00EB08D0" w:rsidRDefault="008E6CD3" w:rsidP="00A9527A">
            <w:pPr>
              <w:jc w:val="center"/>
            </w:pPr>
            <w:r w:rsidRPr="00EB08D0">
              <w:t>67.22 (7.43)</w:t>
            </w:r>
          </w:p>
        </w:tc>
        <w:tc>
          <w:tcPr>
            <w:tcW w:w="1530" w:type="dxa"/>
            <w:vAlign w:val="center"/>
          </w:tcPr>
          <w:p w14:paraId="3A23F869" w14:textId="77777777" w:rsidR="00334C95" w:rsidRPr="00EB08D0" w:rsidRDefault="008E6CD3" w:rsidP="00A9527A">
            <w:pPr>
              <w:jc w:val="center"/>
            </w:pPr>
            <w:r w:rsidRPr="00EB08D0">
              <w:t>65.32 (6.64)</w:t>
            </w:r>
          </w:p>
        </w:tc>
        <w:tc>
          <w:tcPr>
            <w:tcW w:w="2250" w:type="dxa"/>
            <w:vAlign w:val="center"/>
          </w:tcPr>
          <w:p w14:paraId="10FDA093" w14:textId="77777777" w:rsidR="00334C95" w:rsidRPr="00EB08D0" w:rsidRDefault="008E6CD3" w:rsidP="00A9527A">
            <w:pPr>
              <w:jc w:val="center"/>
            </w:pPr>
            <w:r w:rsidRPr="00EB08D0">
              <w:t>67.89 (7.71)</w:t>
            </w:r>
          </w:p>
        </w:tc>
        <w:tc>
          <w:tcPr>
            <w:tcW w:w="1710" w:type="dxa"/>
            <w:vAlign w:val="center"/>
          </w:tcPr>
          <w:p w14:paraId="6D05E55E" w14:textId="77777777" w:rsidR="00334C95" w:rsidRPr="00EB08D0" w:rsidRDefault="008E6CD3" w:rsidP="00A9527A">
            <w:pPr>
              <w:jc w:val="center"/>
            </w:pPr>
            <w:r w:rsidRPr="00EB08D0">
              <w:t>75.86 (4.30)</w:t>
            </w:r>
          </w:p>
        </w:tc>
        <w:tc>
          <w:tcPr>
            <w:tcW w:w="1530" w:type="dxa"/>
            <w:vAlign w:val="center"/>
          </w:tcPr>
          <w:p w14:paraId="163D294F" w14:textId="77777777" w:rsidR="00334C95" w:rsidRPr="00EB08D0" w:rsidRDefault="008E6CD3" w:rsidP="00A9527A">
            <w:pPr>
              <w:jc w:val="center"/>
            </w:pPr>
            <w:r w:rsidRPr="00EB08D0">
              <w:t>5.25</w:t>
            </w:r>
          </w:p>
        </w:tc>
        <w:tc>
          <w:tcPr>
            <w:tcW w:w="900" w:type="dxa"/>
            <w:vAlign w:val="center"/>
          </w:tcPr>
          <w:p w14:paraId="43666D3A" w14:textId="77777777" w:rsidR="00334C95" w:rsidRPr="00EB08D0" w:rsidRDefault="008E6CD3" w:rsidP="00A9527A">
            <w:pPr>
              <w:jc w:val="center"/>
            </w:pPr>
            <w:r w:rsidRPr="00EB08D0">
              <w:t>&lt;.001</w:t>
            </w:r>
          </w:p>
        </w:tc>
        <w:tc>
          <w:tcPr>
            <w:tcW w:w="1260" w:type="dxa"/>
            <w:vAlign w:val="center"/>
          </w:tcPr>
          <w:p w14:paraId="4B792662" w14:textId="77777777" w:rsidR="00334C95" w:rsidRPr="00EB08D0" w:rsidRDefault="008E6CD3" w:rsidP="00A9527A">
            <w:pPr>
              <w:jc w:val="center"/>
            </w:pPr>
            <w:r w:rsidRPr="00EB08D0">
              <w:t>.780</w:t>
            </w:r>
          </w:p>
        </w:tc>
      </w:tr>
      <w:tr w:rsidR="002D1E23" w:rsidRPr="00EB08D0" w14:paraId="57421906" w14:textId="77777777" w:rsidTr="00356954">
        <w:trPr>
          <w:trHeight w:val="305"/>
        </w:trPr>
        <w:tc>
          <w:tcPr>
            <w:tcW w:w="2250" w:type="dxa"/>
            <w:vAlign w:val="center"/>
          </w:tcPr>
          <w:p w14:paraId="165F6A36" w14:textId="77777777" w:rsidR="00334C95" w:rsidRPr="00EB08D0" w:rsidRDefault="008E6CD3" w:rsidP="00A9527A">
            <w:r w:rsidRPr="00EB08D0">
              <w:t>Education</w:t>
            </w:r>
          </w:p>
        </w:tc>
        <w:tc>
          <w:tcPr>
            <w:tcW w:w="2430" w:type="dxa"/>
            <w:vAlign w:val="center"/>
          </w:tcPr>
          <w:p w14:paraId="657A4DD8" w14:textId="77777777" w:rsidR="00334C95" w:rsidRPr="00EB08D0" w:rsidRDefault="008E6CD3" w:rsidP="00A9527A">
            <w:pPr>
              <w:jc w:val="center"/>
            </w:pPr>
            <w:r w:rsidRPr="00EB08D0">
              <w:t>13.25 (3.25)</w:t>
            </w:r>
          </w:p>
        </w:tc>
        <w:tc>
          <w:tcPr>
            <w:tcW w:w="1530" w:type="dxa"/>
            <w:vAlign w:val="center"/>
          </w:tcPr>
          <w:p w14:paraId="2009391A" w14:textId="77777777" w:rsidR="00334C95" w:rsidRPr="00EB08D0" w:rsidRDefault="008E6CD3" w:rsidP="00A9527A">
            <w:pPr>
              <w:jc w:val="center"/>
            </w:pPr>
            <w:r w:rsidRPr="00EB08D0">
              <w:t>13.13 (3.16)</w:t>
            </w:r>
          </w:p>
        </w:tc>
        <w:tc>
          <w:tcPr>
            <w:tcW w:w="2250" w:type="dxa"/>
            <w:vAlign w:val="center"/>
          </w:tcPr>
          <w:p w14:paraId="1CE067EC" w14:textId="77777777" w:rsidR="00334C95" w:rsidRPr="00EB08D0" w:rsidRDefault="008E6CD3" w:rsidP="00A9527A">
            <w:pPr>
              <w:jc w:val="center"/>
            </w:pPr>
            <w:r w:rsidRPr="00EB08D0">
              <w:t>13.00 (3.45)</w:t>
            </w:r>
          </w:p>
        </w:tc>
        <w:tc>
          <w:tcPr>
            <w:tcW w:w="1710" w:type="dxa"/>
            <w:vAlign w:val="center"/>
          </w:tcPr>
          <w:p w14:paraId="67FF9B87" w14:textId="77777777" w:rsidR="00334C95" w:rsidRPr="00EB08D0" w:rsidRDefault="008E6CD3" w:rsidP="00A9527A">
            <w:pPr>
              <w:jc w:val="center"/>
            </w:pPr>
            <w:r w:rsidRPr="00EB08D0">
              <w:t>14.57 (3.41)</w:t>
            </w:r>
          </w:p>
        </w:tc>
        <w:tc>
          <w:tcPr>
            <w:tcW w:w="1530" w:type="dxa"/>
            <w:vAlign w:val="center"/>
          </w:tcPr>
          <w:p w14:paraId="53FE7F3B" w14:textId="77777777" w:rsidR="00334C95" w:rsidRPr="00EB08D0" w:rsidRDefault="008E6CD3" w:rsidP="00A9527A">
            <w:pPr>
              <w:jc w:val="center"/>
            </w:pPr>
            <w:r w:rsidRPr="00EB08D0">
              <w:t>0.62</w:t>
            </w:r>
          </w:p>
        </w:tc>
        <w:tc>
          <w:tcPr>
            <w:tcW w:w="900" w:type="dxa"/>
            <w:vAlign w:val="center"/>
          </w:tcPr>
          <w:p w14:paraId="6563D791" w14:textId="77777777" w:rsidR="00334C95" w:rsidRPr="00EB08D0" w:rsidRDefault="008E6CD3" w:rsidP="00A9527A">
            <w:pPr>
              <w:jc w:val="center"/>
            </w:pPr>
            <w:r w:rsidRPr="00EB08D0">
              <w:t>.807</w:t>
            </w:r>
          </w:p>
        </w:tc>
        <w:tc>
          <w:tcPr>
            <w:tcW w:w="1260" w:type="dxa"/>
            <w:vAlign w:val="center"/>
          </w:tcPr>
          <w:p w14:paraId="4251CD69" w14:textId="77777777" w:rsidR="00334C95" w:rsidRPr="00EB08D0" w:rsidRDefault="008E6CD3" w:rsidP="00A9527A">
            <w:pPr>
              <w:jc w:val="center"/>
            </w:pPr>
            <w:r w:rsidRPr="00EB08D0">
              <w:t>.117</w:t>
            </w:r>
          </w:p>
        </w:tc>
      </w:tr>
      <w:tr w:rsidR="002D1E23" w:rsidRPr="00EB08D0" w14:paraId="45264D6D" w14:textId="77777777" w:rsidTr="00356954">
        <w:trPr>
          <w:trHeight w:val="305"/>
        </w:trPr>
        <w:tc>
          <w:tcPr>
            <w:tcW w:w="2250" w:type="dxa"/>
            <w:vAlign w:val="center"/>
          </w:tcPr>
          <w:p w14:paraId="1DC6D9E4" w14:textId="77777777" w:rsidR="00334C95" w:rsidRPr="00EB08D0" w:rsidRDefault="008E6CD3" w:rsidP="00A9527A">
            <w:r w:rsidRPr="00EB08D0">
              <w:t>GDS</w:t>
            </w:r>
          </w:p>
        </w:tc>
        <w:tc>
          <w:tcPr>
            <w:tcW w:w="2430" w:type="dxa"/>
            <w:vAlign w:val="center"/>
          </w:tcPr>
          <w:p w14:paraId="70A1CA14" w14:textId="77777777" w:rsidR="00334C95" w:rsidRPr="00EB08D0" w:rsidRDefault="008E6CD3" w:rsidP="00A9527A">
            <w:pPr>
              <w:jc w:val="center"/>
            </w:pPr>
            <w:r w:rsidRPr="00EB08D0">
              <w:t>2.14 (2.39)</w:t>
            </w:r>
          </w:p>
        </w:tc>
        <w:tc>
          <w:tcPr>
            <w:tcW w:w="1530" w:type="dxa"/>
            <w:vAlign w:val="center"/>
          </w:tcPr>
          <w:p w14:paraId="09D261B2" w14:textId="77777777" w:rsidR="00334C95" w:rsidRPr="00EB08D0" w:rsidRDefault="008E6CD3" w:rsidP="00A9527A">
            <w:pPr>
              <w:jc w:val="center"/>
            </w:pPr>
            <w:r w:rsidRPr="00EB08D0">
              <w:t>1.46 (1.95)</w:t>
            </w:r>
          </w:p>
        </w:tc>
        <w:tc>
          <w:tcPr>
            <w:tcW w:w="2250" w:type="dxa"/>
            <w:vAlign w:val="center"/>
          </w:tcPr>
          <w:p w14:paraId="66FAA9E0" w14:textId="77777777" w:rsidR="00334C95" w:rsidRPr="00EB08D0" w:rsidRDefault="008E6CD3" w:rsidP="00A9527A">
            <w:pPr>
              <w:jc w:val="center"/>
            </w:pPr>
            <w:r w:rsidRPr="00EB08D0">
              <w:t>2.42 (2.38)</w:t>
            </w:r>
          </w:p>
        </w:tc>
        <w:tc>
          <w:tcPr>
            <w:tcW w:w="1710" w:type="dxa"/>
            <w:vAlign w:val="center"/>
          </w:tcPr>
          <w:p w14:paraId="3953E9C4" w14:textId="77777777" w:rsidR="00334C95" w:rsidRPr="00EB08D0" w:rsidRDefault="008E6CD3" w:rsidP="00A9527A">
            <w:pPr>
              <w:jc w:val="center"/>
            </w:pPr>
            <w:r w:rsidRPr="00EB08D0">
              <w:t>2.28 (2.75)</w:t>
            </w:r>
          </w:p>
        </w:tc>
        <w:tc>
          <w:tcPr>
            <w:tcW w:w="1530" w:type="dxa"/>
            <w:vAlign w:val="center"/>
          </w:tcPr>
          <w:p w14:paraId="633BD38D" w14:textId="77777777" w:rsidR="00334C95" w:rsidRPr="00EB08D0" w:rsidRDefault="008E6CD3" w:rsidP="00A9527A">
            <w:pPr>
              <w:jc w:val="center"/>
            </w:pPr>
            <w:r w:rsidRPr="00EB08D0">
              <w:t>3.13</w:t>
            </w:r>
          </w:p>
        </w:tc>
        <w:tc>
          <w:tcPr>
            <w:tcW w:w="900" w:type="dxa"/>
            <w:vAlign w:val="center"/>
          </w:tcPr>
          <w:p w14:paraId="092FAFC7" w14:textId="77777777" w:rsidR="00334C95" w:rsidRPr="00EB08D0" w:rsidRDefault="008E6CD3" w:rsidP="00A9527A">
            <w:pPr>
              <w:jc w:val="center"/>
            </w:pPr>
            <w:r w:rsidRPr="00EB08D0">
              <w:t>.003</w:t>
            </w:r>
          </w:p>
        </w:tc>
        <w:tc>
          <w:tcPr>
            <w:tcW w:w="1260" w:type="dxa"/>
            <w:vAlign w:val="center"/>
          </w:tcPr>
          <w:p w14:paraId="057719D2" w14:textId="77777777" w:rsidR="00334C95" w:rsidRPr="00EB08D0" w:rsidRDefault="008E6CD3" w:rsidP="00A9527A">
            <w:pPr>
              <w:jc w:val="center"/>
            </w:pPr>
            <w:r w:rsidRPr="00EB08D0">
              <w:t>.403</w:t>
            </w:r>
          </w:p>
        </w:tc>
      </w:tr>
      <w:tr w:rsidR="002D1E23" w:rsidRPr="00EB08D0" w14:paraId="53C650B9" w14:textId="77777777" w:rsidTr="00356954">
        <w:trPr>
          <w:trHeight w:val="305"/>
        </w:trPr>
        <w:tc>
          <w:tcPr>
            <w:tcW w:w="2250" w:type="dxa"/>
            <w:vAlign w:val="center"/>
          </w:tcPr>
          <w:p w14:paraId="69753B04" w14:textId="77777777" w:rsidR="00334C95" w:rsidRPr="00EB08D0" w:rsidRDefault="008E6CD3" w:rsidP="00A9527A">
            <w:r w:rsidRPr="00EB08D0">
              <w:t>CDR-SB</w:t>
            </w:r>
          </w:p>
        </w:tc>
        <w:tc>
          <w:tcPr>
            <w:tcW w:w="2430" w:type="dxa"/>
            <w:vAlign w:val="center"/>
          </w:tcPr>
          <w:p w14:paraId="51660249" w14:textId="77777777" w:rsidR="00334C95" w:rsidRPr="00EB08D0" w:rsidRDefault="008E6CD3" w:rsidP="00A9527A">
            <w:pPr>
              <w:jc w:val="center"/>
            </w:pPr>
            <w:r w:rsidRPr="00EB08D0">
              <w:t>0.99 (1.87)</w:t>
            </w:r>
          </w:p>
        </w:tc>
        <w:tc>
          <w:tcPr>
            <w:tcW w:w="1530" w:type="dxa"/>
            <w:vAlign w:val="center"/>
          </w:tcPr>
          <w:p w14:paraId="517291B2" w14:textId="77777777" w:rsidR="00334C95" w:rsidRPr="00EB08D0" w:rsidRDefault="008E6CD3" w:rsidP="00A9527A">
            <w:pPr>
              <w:jc w:val="center"/>
            </w:pPr>
            <w:r w:rsidRPr="00EB08D0">
              <w:t>0.03 (0.11)</w:t>
            </w:r>
          </w:p>
        </w:tc>
        <w:tc>
          <w:tcPr>
            <w:tcW w:w="2250" w:type="dxa"/>
            <w:vAlign w:val="center"/>
          </w:tcPr>
          <w:p w14:paraId="334C3813" w14:textId="77777777" w:rsidR="00334C95" w:rsidRPr="00EB08D0" w:rsidRDefault="008E6CD3" w:rsidP="00A9527A">
            <w:pPr>
              <w:jc w:val="center"/>
            </w:pPr>
            <w:r w:rsidRPr="00EB08D0">
              <w:t>1.17 (0.73)</w:t>
            </w:r>
          </w:p>
        </w:tc>
        <w:tc>
          <w:tcPr>
            <w:tcW w:w="1710" w:type="dxa"/>
            <w:vAlign w:val="center"/>
          </w:tcPr>
          <w:p w14:paraId="0E1005A6" w14:textId="77777777" w:rsidR="00334C95" w:rsidRPr="00EB08D0" w:rsidRDefault="008E6CD3" w:rsidP="00A9527A">
            <w:pPr>
              <w:jc w:val="center"/>
            </w:pPr>
            <w:r w:rsidRPr="00EB08D0">
              <w:t>5.79 (1.28)</w:t>
            </w:r>
          </w:p>
        </w:tc>
        <w:tc>
          <w:tcPr>
            <w:tcW w:w="1530" w:type="dxa"/>
            <w:vAlign w:val="center"/>
          </w:tcPr>
          <w:p w14:paraId="17B5757E" w14:textId="77777777" w:rsidR="00334C95" w:rsidRPr="00EB08D0" w:rsidRDefault="008E6CD3" w:rsidP="00A9527A">
            <w:pPr>
              <w:jc w:val="center"/>
            </w:pPr>
            <w:r w:rsidRPr="00EB08D0">
              <w:t>—</w:t>
            </w:r>
          </w:p>
        </w:tc>
        <w:tc>
          <w:tcPr>
            <w:tcW w:w="900" w:type="dxa"/>
            <w:vAlign w:val="center"/>
          </w:tcPr>
          <w:p w14:paraId="2769217E" w14:textId="77777777" w:rsidR="00334C95" w:rsidRPr="00EB08D0" w:rsidRDefault="008E6CD3" w:rsidP="00A9527A">
            <w:pPr>
              <w:jc w:val="center"/>
            </w:pPr>
            <w:r w:rsidRPr="00EB08D0">
              <w:t>—</w:t>
            </w:r>
          </w:p>
        </w:tc>
        <w:tc>
          <w:tcPr>
            <w:tcW w:w="1260" w:type="dxa"/>
            <w:vAlign w:val="center"/>
          </w:tcPr>
          <w:p w14:paraId="07369387" w14:textId="77777777" w:rsidR="00334C95" w:rsidRPr="00EB08D0" w:rsidRDefault="008E6CD3" w:rsidP="00A9527A">
            <w:pPr>
              <w:jc w:val="center"/>
            </w:pPr>
            <w:r w:rsidRPr="00EB08D0">
              <w:t>—</w:t>
            </w:r>
          </w:p>
        </w:tc>
      </w:tr>
      <w:tr w:rsidR="002D1E23" w:rsidRPr="00EB08D0" w14:paraId="4A55B058" w14:textId="77777777" w:rsidTr="00356954">
        <w:trPr>
          <w:trHeight w:val="340"/>
        </w:trPr>
        <w:tc>
          <w:tcPr>
            <w:tcW w:w="2250" w:type="dxa"/>
            <w:vAlign w:val="center"/>
          </w:tcPr>
          <w:p w14:paraId="7A13A943" w14:textId="77777777" w:rsidR="00334C95" w:rsidRPr="00EB08D0" w:rsidRDefault="008E6CD3" w:rsidP="00A9527A">
            <w:r w:rsidRPr="00EB08D0">
              <w:t>Time from V2 (</w:t>
            </w:r>
            <w:proofErr w:type="spellStart"/>
            <w:r w:rsidRPr="00EB08D0">
              <w:t>mo</w:t>
            </w:r>
            <w:proofErr w:type="spellEnd"/>
            <w:r w:rsidRPr="00EB08D0">
              <w:t>)</w:t>
            </w:r>
          </w:p>
        </w:tc>
        <w:tc>
          <w:tcPr>
            <w:tcW w:w="2430" w:type="dxa"/>
            <w:vAlign w:val="center"/>
          </w:tcPr>
          <w:p w14:paraId="5F516A4C" w14:textId="77777777" w:rsidR="00334C95" w:rsidRPr="00EB08D0" w:rsidRDefault="008E6CD3" w:rsidP="00A9527A">
            <w:pPr>
              <w:jc w:val="center"/>
            </w:pPr>
            <w:r w:rsidRPr="00EB08D0">
              <w:t>12.48 (2.80)</w:t>
            </w:r>
          </w:p>
        </w:tc>
        <w:tc>
          <w:tcPr>
            <w:tcW w:w="1530" w:type="dxa"/>
            <w:vAlign w:val="center"/>
          </w:tcPr>
          <w:p w14:paraId="5167C24C" w14:textId="77777777" w:rsidR="00334C95" w:rsidRPr="00EB08D0" w:rsidRDefault="008E6CD3" w:rsidP="00A9527A">
            <w:pPr>
              <w:jc w:val="center"/>
            </w:pPr>
            <w:r w:rsidRPr="00EB08D0">
              <w:t>12.33 (3.06)</w:t>
            </w:r>
          </w:p>
        </w:tc>
        <w:tc>
          <w:tcPr>
            <w:tcW w:w="2250" w:type="dxa"/>
            <w:vAlign w:val="center"/>
          </w:tcPr>
          <w:p w14:paraId="1495AB8A" w14:textId="77777777" w:rsidR="00334C95" w:rsidRPr="00EB08D0" w:rsidRDefault="008E6CD3" w:rsidP="00A9527A">
            <w:pPr>
              <w:jc w:val="center"/>
            </w:pPr>
            <w:r w:rsidRPr="00EB08D0">
              <w:t>12.74 (2.64)</w:t>
            </w:r>
          </w:p>
        </w:tc>
        <w:tc>
          <w:tcPr>
            <w:tcW w:w="1710" w:type="dxa"/>
            <w:vAlign w:val="center"/>
          </w:tcPr>
          <w:p w14:paraId="4CE27D03" w14:textId="77777777" w:rsidR="00334C95" w:rsidRPr="00EB08D0" w:rsidRDefault="008E6CD3" w:rsidP="00A9527A">
            <w:pPr>
              <w:jc w:val="center"/>
            </w:pPr>
            <w:r w:rsidRPr="00EB08D0">
              <w:t>12.63 (1.83)</w:t>
            </w:r>
          </w:p>
        </w:tc>
        <w:tc>
          <w:tcPr>
            <w:tcW w:w="1530" w:type="dxa"/>
            <w:vAlign w:val="center"/>
          </w:tcPr>
          <w:p w14:paraId="27E2B88E" w14:textId="77777777" w:rsidR="00334C95" w:rsidRPr="00EB08D0" w:rsidRDefault="008E6CD3" w:rsidP="00A9527A">
            <w:pPr>
              <w:jc w:val="center"/>
            </w:pPr>
            <w:r w:rsidRPr="00EB08D0">
              <w:t>0.89</w:t>
            </w:r>
          </w:p>
        </w:tc>
        <w:tc>
          <w:tcPr>
            <w:tcW w:w="900" w:type="dxa"/>
            <w:vAlign w:val="center"/>
          </w:tcPr>
          <w:p w14:paraId="3FCED89B" w14:textId="77777777" w:rsidR="00334C95" w:rsidRPr="00EB08D0" w:rsidRDefault="008E6CD3" w:rsidP="00A9527A">
            <w:pPr>
              <w:jc w:val="center"/>
            </w:pPr>
            <w:r w:rsidRPr="00EB08D0">
              <w:t>.417</w:t>
            </w:r>
          </w:p>
        </w:tc>
        <w:tc>
          <w:tcPr>
            <w:tcW w:w="1260" w:type="dxa"/>
            <w:vAlign w:val="center"/>
          </w:tcPr>
          <w:p w14:paraId="7D5894E9" w14:textId="77777777" w:rsidR="00334C95" w:rsidRPr="00EB08D0" w:rsidRDefault="008E6CD3" w:rsidP="00A9527A">
            <w:pPr>
              <w:jc w:val="center"/>
            </w:pPr>
            <w:r w:rsidRPr="00EB08D0">
              <w:t>.029</w:t>
            </w:r>
          </w:p>
        </w:tc>
      </w:tr>
      <w:tr w:rsidR="002D1E23" w:rsidRPr="00EB08D0" w14:paraId="39ADBC24" w14:textId="77777777" w:rsidTr="00356954">
        <w:trPr>
          <w:trHeight w:val="305"/>
        </w:trPr>
        <w:tc>
          <w:tcPr>
            <w:tcW w:w="2250" w:type="dxa"/>
            <w:tcBorders>
              <w:bottom w:val="single" w:sz="2" w:space="0" w:color="000000"/>
            </w:tcBorders>
            <w:vAlign w:val="center"/>
          </w:tcPr>
          <w:p w14:paraId="545B09FE" w14:textId="77777777" w:rsidR="00334C95" w:rsidRPr="00EB08D0" w:rsidRDefault="008E6CD3" w:rsidP="00A9527A">
            <w:r w:rsidRPr="00EB08D0">
              <w:t>Female, n (%)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vAlign w:val="center"/>
          </w:tcPr>
          <w:p w14:paraId="439B2FF0" w14:textId="77777777" w:rsidR="00334C95" w:rsidRPr="00EB08D0" w:rsidRDefault="008E6CD3" w:rsidP="00A9527A">
            <w:pPr>
              <w:jc w:val="center"/>
            </w:pPr>
            <w:r w:rsidRPr="00EB08D0">
              <w:t>34 (46.0%)</w:t>
            </w:r>
          </w:p>
        </w:tc>
        <w:tc>
          <w:tcPr>
            <w:tcW w:w="1530" w:type="dxa"/>
            <w:tcBorders>
              <w:bottom w:val="single" w:sz="2" w:space="0" w:color="000000"/>
            </w:tcBorders>
            <w:vAlign w:val="center"/>
          </w:tcPr>
          <w:p w14:paraId="338ADBC9" w14:textId="77777777" w:rsidR="00334C95" w:rsidRPr="00EB08D0" w:rsidRDefault="008E6CD3" w:rsidP="00A9527A">
            <w:pPr>
              <w:jc w:val="center"/>
            </w:pPr>
            <w:r w:rsidRPr="00EB08D0">
              <w:t>17 (44.7%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vAlign w:val="center"/>
          </w:tcPr>
          <w:p w14:paraId="711E8070" w14:textId="77777777" w:rsidR="00334C95" w:rsidRPr="00EB08D0" w:rsidRDefault="008E6CD3" w:rsidP="00A9527A">
            <w:pPr>
              <w:jc w:val="center"/>
            </w:pPr>
            <w:r w:rsidRPr="00EB08D0">
              <w:t>13 (46.4%)</w:t>
            </w:r>
          </w:p>
        </w:tc>
        <w:tc>
          <w:tcPr>
            <w:tcW w:w="1710" w:type="dxa"/>
            <w:tcBorders>
              <w:bottom w:val="single" w:sz="2" w:space="0" w:color="000000"/>
            </w:tcBorders>
            <w:vAlign w:val="center"/>
          </w:tcPr>
          <w:p w14:paraId="3A324166" w14:textId="77777777" w:rsidR="00334C95" w:rsidRPr="00EB08D0" w:rsidRDefault="008E6CD3" w:rsidP="00A9527A">
            <w:pPr>
              <w:jc w:val="center"/>
            </w:pPr>
            <w:r w:rsidRPr="00EB08D0">
              <w:t>4 (50.0%)</w:t>
            </w:r>
          </w:p>
        </w:tc>
        <w:tc>
          <w:tcPr>
            <w:tcW w:w="1530" w:type="dxa"/>
            <w:tcBorders>
              <w:bottom w:val="single" w:sz="2" w:space="0" w:color="000000"/>
            </w:tcBorders>
            <w:vAlign w:val="center"/>
          </w:tcPr>
          <w:p w14:paraId="3503B182" w14:textId="77777777" w:rsidR="00334C95" w:rsidRPr="00EB08D0" w:rsidRDefault="008E6CD3" w:rsidP="00A9527A">
            <w:pPr>
              <w:jc w:val="center"/>
            </w:pPr>
            <w:r w:rsidRPr="00EB08D0">
              <w:t>0.68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center"/>
          </w:tcPr>
          <w:p w14:paraId="69BD9EB1" w14:textId="77777777" w:rsidR="00334C95" w:rsidRPr="00EB08D0" w:rsidRDefault="008E6CD3" w:rsidP="00A9527A">
            <w:pPr>
              <w:jc w:val="center"/>
            </w:pPr>
            <w:r w:rsidRPr="00EB08D0">
              <w:t>.711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  <w:vAlign w:val="center"/>
          </w:tcPr>
          <w:p w14:paraId="2A7DDDAB" w14:textId="77777777" w:rsidR="00334C95" w:rsidRPr="00EB08D0" w:rsidRDefault="008E6CD3" w:rsidP="00A9527A">
            <w:pPr>
              <w:jc w:val="center"/>
            </w:pPr>
            <w:r w:rsidRPr="00EB08D0">
              <w:t>—</w:t>
            </w:r>
          </w:p>
        </w:tc>
      </w:tr>
    </w:tbl>
    <w:p w14:paraId="4C0D1589" w14:textId="77777777" w:rsidR="00A2354E" w:rsidRPr="00EB08D0" w:rsidRDefault="008D476D" w:rsidP="008D476D">
      <w:pPr>
        <w:pStyle w:val="font-claude-response-body"/>
        <w:spacing w:before="0" w:beforeAutospacing="0" w:after="0" w:afterAutospacing="0"/>
        <w:rPr>
          <w:sz w:val="20"/>
          <w:szCs w:val="20"/>
        </w:rPr>
      </w:pPr>
      <w:r w:rsidRPr="00EB08D0">
        <w:rPr>
          <w:rStyle w:val="Strong"/>
          <w:sz w:val="20"/>
          <w:szCs w:val="20"/>
        </w:rPr>
        <w:t>Notes:</w:t>
      </w:r>
      <w:r w:rsidRPr="00EB08D0">
        <w:rPr>
          <w:sz w:val="20"/>
          <w:szCs w:val="20"/>
        </w:rPr>
        <w:t xml:space="preserve"> Values are M (SD). F-tests were used for continuous variables and χ² tests for categorical variables. CDR-SB was used to determine diagnostic group membership </w:t>
      </w:r>
    </w:p>
    <w:p w14:paraId="71C9C9B7" w14:textId="2D0009E1" w:rsidR="008D476D" w:rsidRPr="00EB08D0" w:rsidRDefault="008D476D" w:rsidP="008D476D">
      <w:pPr>
        <w:pStyle w:val="font-claude-response-body"/>
        <w:spacing w:before="0" w:beforeAutospacing="0" w:after="0" w:afterAutospacing="0"/>
        <w:rPr>
          <w:sz w:val="20"/>
          <w:szCs w:val="20"/>
        </w:rPr>
      </w:pPr>
      <w:r w:rsidRPr="00EB08D0">
        <w:rPr>
          <w:sz w:val="20"/>
          <w:szCs w:val="20"/>
        </w:rPr>
        <w:t>and was not compared across groups.</w:t>
      </w:r>
    </w:p>
    <w:p w14:paraId="6B05FEFF" w14:textId="5883A0CA" w:rsidR="005B29BA" w:rsidRPr="00EB08D0" w:rsidRDefault="008D476D" w:rsidP="008D476D">
      <w:pPr>
        <w:pStyle w:val="font-claude-response-body"/>
        <w:spacing w:before="0" w:beforeAutospacing="0" w:after="0" w:afterAutospacing="0"/>
        <w:rPr>
          <w:sz w:val="20"/>
          <w:szCs w:val="20"/>
        </w:rPr>
      </w:pPr>
      <w:r w:rsidRPr="00EB08D0">
        <w:rPr>
          <w:rStyle w:val="Strong"/>
          <w:sz w:val="20"/>
          <w:szCs w:val="20"/>
        </w:rPr>
        <w:t>Abbreviations:</w:t>
      </w:r>
      <w:r w:rsidRPr="00EB08D0">
        <w:rPr>
          <w:sz w:val="20"/>
          <w:szCs w:val="20"/>
        </w:rPr>
        <w:t xml:space="preserve"> CDR-SB, Clinical Dementia Rating Scale</w:t>
      </w:r>
      <w:r w:rsidR="009E7950" w:rsidRPr="00EB08D0">
        <w:rPr>
          <w:sz w:val="20"/>
          <w:szCs w:val="20"/>
        </w:rPr>
        <w:t>-</w:t>
      </w:r>
      <w:r w:rsidRPr="00EB08D0">
        <w:rPr>
          <w:sz w:val="20"/>
          <w:szCs w:val="20"/>
        </w:rPr>
        <w:t xml:space="preserve">Sum of Boxes; CN, cognitively normal; </w:t>
      </w:r>
      <w:r w:rsidRPr="00EB08D0">
        <w:rPr>
          <w:rStyle w:val="Emphasis"/>
          <w:sz w:val="20"/>
          <w:szCs w:val="20"/>
        </w:rPr>
        <w:t>F</w:t>
      </w:r>
      <w:r w:rsidRPr="00EB08D0">
        <w:rPr>
          <w:sz w:val="20"/>
          <w:szCs w:val="20"/>
        </w:rPr>
        <w:t xml:space="preserve">, F-statistic; GDS, Geriatric Depression Scale; MCI, mild cognitive </w:t>
      </w:r>
    </w:p>
    <w:p w14:paraId="78B499F8" w14:textId="549CF2D8" w:rsidR="00334C95" w:rsidRPr="00EB08D0" w:rsidRDefault="008D476D" w:rsidP="009E7950">
      <w:pPr>
        <w:pStyle w:val="font-claude-response-body"/>
        <w:spacing w:before="0" w:beforeAutospacing="0" w:after="0" w:afterAutospacing="0"/>
        <w:rPr>
          <w:sz w:val="20"/>
          <w:szCs w:val="20"/>
        </w:rPr>
      </w:pPr>
      <w:r w:rsidRPr="00EB08D0">
        <w:rPr>
          <w:sz w:val="20"/>
          <w:szCs w:val="20"/>
        </w:rPr>
        <w:t xml:space="preserve">impairment; </w:t>
      </w:r>
      <w:r w:rsidRPr="00EB08D0">
        <w:rPr>
          <w:rStyle w:val="Emphasis"/>
          <w:sz w:val="20"/>
          <w:szCs w:val="20"/>
        </w:rPr>
        <w:t>η</w:t>
      </w:r>
      <w:r w:rsidRPr="00EB08D0">
        <w:rPr>
          <w:sz w:val="20"/>
          <w:szCs w:val="20"/>
        </w:rPr>
        <w:t xml:space="preserve">, eta (measure of effect size); </w:t>
      </w:r>
      <w:r w:rsidRPr="00EB08D0">
        <w:rPr>
          <w:rStyle w:val="Emphasis"/>
          <w:sz w:val="20"/>
          <w:szCs w:val="20"/>
        </w:rPr>
        <w:t>χ²</w:t>
      </w:r>
      <w:r w:rsidRPr="00EB08D0">
        <w:rPr>
          <w:sz w:val="20"/>
          <w:szCs w:val="20"/>
        </w:rPr>
        <w:t xml:space="preserve">, </w:t>
      </w:r>
      <w:proofErr w:type="gramStart"/>
      <w:r w:rsidRPr="00EB08D0">
        <w:rPr>
          <w:sz w:val="20"/>
          <w:szCs w:val="20"/>
        </w:rPr>
        <w:t>chi-squared</w:t>
      </w:r>
      <w:proofErr w:type="gramEnd"/>
      <w:r w:rsidRPr="00EB08D0">
        <w:rPr>
          <w:sz w:val="20"/>
          <w:szCs w:val="20"/>
        </w:rPr>
        <w:t>.</w:t>
      </w:r>
    </w:p>
    <w:p w14:paraId="4383B7F4" w14:textId="77777777" w:rsidR="00334C95" w:rsidRPr="00EB08D0" w:rsidRDefault="008E6CD3" w:rsidP="00A9527A">
      <w:pPr>
        <w:spacing w:before="300" w:after="150"/>
      </w:pPr>
      <w:r w:rsidRPr="00EB08D0">
        <w:rPr>
          <w:b/>
          <w:bCs/>
        </w:rPr>
        <w:lastRenderedPageBreak/>
        <w:t xml:space="preserve">Supplementary Table S2. </w:t>
      </w:r>
      <w:r w:rsidRPr="00EB08D0">
        <w:rPr>
          <w:i/>
          <w:iCs/>
        </w:rPr>
        <w:t>Cross-Sectional Regression: Sleep Characteristics Predicting CDR-SB</w:t>
      </w:r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876"/>
        <w:gridCol w:w="1054"/>
        <w:gridCol w:w="3102"/>
        <w:gridCol w:w="678"/>
        <w:gridCol w:w="1440"/>
        <w:gridCol w:w="720"/>
        <w:gridCol w:w="1462"/>
      </w:tblGrid>
      <w:tr w:rsidR="00F85423" w:rsidRPr="00EB08D0" w14:paraId="3A39E808" w14:textId="77777777" w:rsidTr="00F85423">
        <w:trPr>
          <w:trHeight w:val="321"/>
          <w:tblHeader/>
        </w:trPr>
        <w:tc>
          <w:tcPr>
            <w:tcW w:w="58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2F34E508" w14:textId="77777777" w:rsidR="00334C95" w:rsidRPr="00EB08D0" w:rsidRDefault="008E6CD3" w:rsidP="00A9527A">
            <w:pPr>
              <w:jc w:val="center"/>
            </w:pPr>
            <w:r w:rsidRPr="00EB08D0">
              <w:rPr>
                <w:b/>
                <w:bCs/>
              </w:rPr>
              <w:t>Variable</w:t>
            </w:r>
          </w:p>
        </w:tc>
        <w:tc>
          <w:tcPr>
            <w:tcW w:w="105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1B433222" w14:textId="77777777" w:rsidR="00334C95" w:rsidRPr="00EB08D0" w:rsidRDefault="008E6CD3" w:rsidP="00A9527A">
            <w:pPr>
              <w:jc w:val="center"/>
            </w:pPr>
            <w:r w:rsidRPr="00EB08D0">
              <w:rPr>
                <w:b/>
                <w:bCs/>
              </w:rPr>
              <w:t>B</w:t>
            </w:r>
          </w:p>
        </w:tc>
        <w:tc>
          <w:tcPr>
            <w:tcW w:w="31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7BE70E1A" w14:textId="77777777" w:rsidR="00334C95" w:rsidRPr="00EB08D0" w:rsidRDefault="008E6CD3" w:rsidP="00A9527A">
            <w:pPr>
              <w:jc w:val="center"/>
            </w:pPr>
            <w:r w:rsidRPr="00EB08D0">
              <w:rPr>
                <w:b/>
                <w:bCs/>
              </w:rPr>
              <w:t>95% CI</w:t>
            </w:r>
          </w:p>
        </w:tc>
        <w:tc>
          <w:tcPr>
            <w:tcW w:w="6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6A14EDC9" w14:textId="77777777" w:rsidR="00334C95" w:rsidRPr="00EB08D0" w:rsidRDefault="008E6CD3" w:rsidP="00A9527A">
            <w:pPr>
              <w:jc w:val="center"/>
            </w:pPr>
            <w:r w:rsidRPr="00EB08D0">
              <w:rPr>
                <w:b/>
                <w:bCs/>
              </w:rPr>
              <w:t>β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3FF318E7" w14:textId="77777777" w:rsidR="00334C95" w:rsidRPr="00EB08D0" w:rsidRDefault="008E6CD3" w:rsidP="00A9527A">
            <w:pPr>
              <w:jc w:val="center"/>
            </w:pPr>
            <w:r w:rsidRPr="00EB08D0">
              <w:rPr>
                <w:b/>
                <w:bCs/>
              </w:rPr>
              <w:t>t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6C0F2A6F" w14:textId="77777777" w:rsidR="00334C95" w:rsidRPr="00EB08D0" w:rsidRDefault="008E6CD3" w:rsidP="00A9527A">
            <w:pPr>
              <w:jc w:val="center"/>
              <w:rPr>
                <w:i/>
                <w:iCs/>
              </w:rPr>
            </w:pPr>
            <w:r w:rsidRPr="00EB08D0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46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1CDBE055" w14:textId="77777777" w:rsidR="00334C95" w:rsidRPr="00EB08D0" w:rsidRDefault="008E6CD3" w:rsidP="00A9527A">
            <w:pPr>
              <w:jc w:val="center"/>
            </w:pPr>
            <w:r w:rsidRPr="00EB08D0">
              <w:rPr>
                <w:b/>
                <w:bCs/>
              </w:rPr>
              <w:t xml:space="preserve">FDR </w:t>
            </w:r>
            <w:r w:rsidRPr="00EB08D0">
              <w:rPr>
                <w:b/>
                <w:bCs/>
                <w:i/>
                <w:iCs/>
              </w:rPr>
              <w:t>p</w:t>
            </w:r>
          </w:p>
        </w:tc>
      </w:tr>
      <w:tr w:rsidR="00334C95" w:rsidRPr="00EB08D0" w14:paraId="15DC08C7" w14:textId="77777777" w:rsidTr="00873D2B">
        <w:trPr>
          <w:trHeight w:val="358"/>
        </w:trPr>
        <w:tc>
          <w:tcPr>
            <w:tcW w:w="14332" w:type="dxa"/>
            <w:gridSpan w:val="7"/>
            <w:tcBorders>
              <w:top w:val="single" w:sz="2" w:space="0" w:color="000000"/>
            </w:tcBorders>
            <w:vAlign w:val="center"/>
          </w:tcPr>
          <w:p w14:paraId="5A875BDD" w14:textId="77777777" w:rsidR="00334C95" w:rsidRPr="00EB08D0" w:rsidRDefault="008E6CD3" w:rsidP="00873D2B">
            <w:r w:rsidRPr="00EB08D0">
              <w:rPr>
                <w:b/>
                <w:bCs/>
                <w:i/>
                <w:iCs/>
              </w:rPr>
              <w:t>Predictor: Sleep Time (R² = .171)</w:t>
            </w:r>
          </w:p>
        </w:tc>
      </w:tr>
      <w:tr w:rsidR="00F85423" w:rsidRPr="00EB08D0" w14:paraId="4589FF1A" w14:textId="77777777" w:rsidTr="00F85423">
        <w:trPr>
          <w:trHeight w:val="321"/>
        </w:trPr>
        <w:tc>
          <w:tcPr>
            <w:tcW w:w="5876" w:type="dxa"/>
            <w:vAlign w:val="center"/>
          </w:tcPr>
          <w:p w14:paraId="35496574" w14:textId="77777777" w:rsidR="00334C95" w:rsidRPr="00EB08D0" w:rsidRDefault="008E6CD3" w:rsidP="00A9527A">
            <w:r w:rsidRPr="00EB08D0">
              <w:t>Age</w:t>
            </w:r>
          </w:p>
        </w:tc>
        <w:tc>
          <w:tcPr>
            <w:tcW w:w="1054" w:type="dxa"/>
            <w:vAlign w:val="center"/>
          </w:tcPr>
          <w:p w14:paraId="5BC5DE98" w14:textId="77777777" w:rsidR="00334C95" w:rsidRPr="00EB08D0" w:rsidRDefault="008E6CD3" w:rsidP="00A9527A">
            <w:pPr>
              <w:jc w:val="center"/>
            </w:pPr>
            <w:r w:rsidRPr="00EB08D0">
              <w:t>0.062</w:t>
            </w:r>
          </w:p>
        </w:tc>
        <w:tc>
          <w:tcPr>
            <w:tcW w:w="3102" w:type="dxa"/>
            <w:vAlign w:val="center"/>
          </w:tcPr>
          <w:p w14:paraId="50F943AF" w14:textId="77777777" w:rsidR="00334C95" w:rsidRPr="00EB08D0" w:rsidRDefault="008E6CD3" w:rsidP="00A9527A">
            <w:pPr>
              <w:jc w:val="center"/>
            </w:pPr>
            <w:r w:rsidRPr="00EB08D0">
              <w:t>[0.041, 0.084]</w:t>
            </w:r>
          </w:p>
        </w:tc>
        <w:tc>
          <w:tcPr>
            <w:tcW w:w="678" w:type="dxa"/>
            <w:vAlign w:val="center"/>
          </w:tcPr>
          <w:p w14:paraId="05A681F2" w14:textId="77777777" w:rsidR="00334C95" w:rsidRPr="00EB08D0" w:rsidRDefault="008E6CD3" w:rsidP="00A9527A">
            <w:pPr>
              <w:jc w:val="center"/>
            </w:pPr>
            <w:r w:rsidRPr="00EB08D0">
              <w:t>.297</w:t>
            </w:r>
          </w:p>
        </w:tc>
        <w:tc>
          <w:tcPr>
            <w:tcW w:w="1440" w:type="dxa"/>
            <w:vAlign w:val="center"/>
          </w:tcPr>
          <w:p w14:paraId="5FD3CD92" w14:textId="77777777" w:rsidR="00334C95" w:rsidRPr="00EB08D0" w:rsidRDefault="008E6CD3" w:rsidP="00A9527A">
            <w:pPr>
              <w:jc w:val="center"/>
            </w:pPr>
            <w:r w:rsidRPr="00EB08D0">
              <w:t>5.68</w:t>
            </w:r>
          </w:p>
        </w:tc>
        <w:tc>
          <w:tcPr>
            <w:tcW w:w="720" w:type="dxa"/>
            <w:vAlign w:val="center"/>
          </w:tcPr>
          <w:p w14:paraId="5B823DC4" w14:textId="77777777" w:rsidR="00334C95" w:rsidRPr="00EB08D0" w:rsidRDefault="008E6CD3" w:rsidP="00A9527A">
            <w:pPr>
              <w:jc w:val="center"/>
            </w:pPr>
            <w:r w:rsidRPr="00EB08D0">
              <w:t>&lt;.001</w:t>
            </w:r>
          </w:p>
        </w:tc>
        <w:tc>
          <w:tcPr>
            <w:tcW w:w="1462" w:type="dxa"/>
            <w:vAlign w:val="center"/>
          </w:tcPr>
          <w:p w14:paraId="2E887F57" w14:textId="77777777" w:rsidR="00334C95" w:rsidRPr="00EB08D0" w:rsidRDefault="008E6CD3" w:rsidP="00A9527A">
            <w:pPr>
              <w:jc w:val="center"/>
            </w:pPr>
            <w:r w:rsidRPr="00EB08D0">
              <w:t>&lt;.001</w:t>
            </w:r>
          </w:p>
        </w:tc>
      </w:tr>
      <w:tr w:rsidR="00F85423" w:rsidRPr="00EB08D0" w14:paraId="5AA75A22" w14:textId="77777777" w:rsidTr="00F85423">
        <w:trPr>
          <w:trHeight w:val="321"/>
        </w:trPr>
        <w:tc>
          <w:tcPr>
            <w:tcW w:w="5876" w:type="dxa"/>
            <w:vAlign w:val="center"/>
          </w:tcPr>
          <w:p w14:paraId="5A0C61C2" w14:textId="77777777" w:rsidR="00334C95" w:rsidRPr="00EB08D0" w:rsidRDefault="008E6CD3" w:rsidP="00A9527A">
            <w:r w:rsidRPr="00EB08D0">
              <w:t>Education</w:t>
            </w:r>
          </w:p>
        </w:tc>
        <w:tc>
          <w:tcPr>
            <w:tcW w:w="1054" w:type="dxa"/>
            <w:vAlign w:val="center"/>
          </w:tcPr>
          <w:p w14:paraId="280F3D19" w14:textId="77777777" w:rsidR="00334C95" w:rsidRPr="00EB08D0" w:rsidRDefault="008E6CD3" w:rsidP="00A9527A">
            <w:pPr>
              <w:jc w:val="center"/>
            </w:pPr>
            <w:r w:rsidRPr="00EB08D0">
              <w:t>-0.034</w:t>
            </w:r>
          </w:p>
        </w:tc>
        <w:tc>
          <w:tcPr>
            <w:tcW w:w="3102" w:type="dxa"/>
            <w:vAlign w:val="center"/>
          </w:tcPr>
          <w:p w14:paraId="6BA7B7F4" w14:textId="77777777" w:rsidR="00334C95" w:rsidRPr="00EB08D0" w:rsidRDefault="008E6CD3" w:rsidP="00A9527A">
            <w:pPr>
              <w:jc w:val="center"/>
            </w:pPr>
            <w:r w:rsidRPr="00EB08D0">
              <w:t>[-0.086, 0.018]</w:t>
            </w:r>
          </w:p>
        </w:tc>
        <w:tc>
          <w:tcPr>
            <w:tcW w:w="678" w:type="dxa"/>
            <w:vAlign w:val="center"/>
          </w:tcPr>
          <w:p w14:paraId="1C48FD9C" w14:textId="77777777" w:rsidR="00334C95" w:rsidRPr="00EB08D0" w:rsidRDefault="008E6CD3" w:rsidP="00A9527A">
            <w:pPr>
              <w:jc w:val="center"/>
            </w:pPr>
            <w:r w:rsidRPr="00EB08D0">
              <w:t>-.070</w:t>
            </w:r>
          </w:p>
        </w:tc>
        <w:tc>
          <w:tcPr>
            <w:tcW w:w="1440" w:type="dxa"/>
            <w:vAlign w:val="center"/>
          </w:tcPr>
          <w:p w14:paraId="373607CA" w14:textId="77777777" w:rsidR="00334C95" w:rsidRPr="00EB08D0" w:rsidRDefault="008E6CD3" w:rsidP="00A9527A">
            <w:pPr>
              <w:jc w:val="center"/>
            </w:pPr>
            <w:r w:rsidRPr="00EB08D0">
              <w:t>-1.30</w:t>
            </w:r>
          </w:p>
        </w:tc>
        <w:tc>
          <w:tcPr>
            <w:tcW w:w="720" w:type="dxa"/>
            <w:vAlign w:val="center"/>
          </w:tcPr>
          <w:p w14:paraId="2ED59A1D" w14:textId="77777777" w:rsidR="00334C95" w:rsidRPr="00EB08D0" w:rsidRDefault="008E6CD3" w:rsidP="00A9527A">
            <w:pPr>
              <w:jc w:val="center"/>
            </w:pPr>
            <w:r w:rsidRPr="00EB08D0">
              <w:t>.194</w:t>
            </w:r>
          </w:p>
        </w:tc>
        <w:tc>
          <w:tcPr>
            <w:tcW w:w="1462" w:type="dxa"/>
            <w:vAlign w:val="center"/>
          </w:tcPr>
          <w:p w14:paraId="53861A2F" w14:textId="77777777" w:rsidR="00334C95" w:rsidRPr="00EB08D0" w:rsidRDefault="008E6CD3" w:rsidP="00A9527A">
            <w:pPr>
              <w:jc w:val="center"/>
            </w:pPr>
            <w:r w:rsidRPr="00EB08D0">
              <w:t>.222</w:t>
            </w:r>
          </w:p>
        </w:tc>
      </w:tr>
      <w:tr w:rsidR="00F85423" w:rsidRPr="00EB08D0" w14:paraId="3442965E" w14:textId="77777777" w:rsidTr="00F85423">
        <w:trPr>
          <w:trHeight w:val="358"/>
        </w:trPr>
        <w:tc>
          <w:tcPr>
            <w:tcW w:w="5876" w:type="dxa"/>
            <w:vAlign w:val="center"/>
          </w:tcPr>
          <w:p w14:paraId="6139BB1E" w14:textId="77777777" w:rsidR="00334C95" w:rsidRPr="00EB08D0" w:rsidRDefault="008E6CD3" w:rsidP="00A9527A">
            <w:r w:rsidRPr="00EB08D0">
              <w:t>GDS</w:t>
            </w:r>
          </w:p>
        </w:tc>
        <w:tc>
          <w:tcPr>
            <w:tcW w:w="1054" w:type="dxa"/>
            <w:vAlign w:val="center"/>
          </w:tcPr>
          <w:p w14:paraId="7ECC55E5" w14:textId="77777777" w:rsidR="00334C95" w:rsidRPr="00EB08D0" w:rsidRDefault="008E6CD3" w:rsidP="00A9527A">
            <w:pPr>
              <w:jc w:val="center"/>
            </w:pPr>
            <w:r w:rsidRPr="00EB08D0">
              <w:t>0.163</w:t>
            </w:r>
          </w:p>
        </w:tc>
        <w:tc>
          <w:tcPr>
            <w:tcW w:w="3102" w:type="dxa"/>
            <w:vAlign w:val="center"/>
          </w:tcPr>
          <w:p w14:paraId="000836E5" w14:textId="77777777" w:rsidR="00334C95" w:rsidRPr="00EB08D0" w:rsidRDefault="008E6CD3" w:rsidP="00A9527A">
            <w:pPr>
              <w:jc w:val="center"/>
            </w:pPr>
            <w:r w:rsidRPr="00EB08D0">
              <w:t>[0.102, 0.225]</w:t>
            </w:r>
          </w:p>
        </w:tc>
        <w:tc>
          <w:tcPr>
            <w:tcW w:w="678" w:type="dxa"/>
            <w:vAlign w:val="center"/>
          </w:tcPr>
          <w:p w14:paraId="562E96AD" w14:textId="77777777" w:rsidR="00334C95" w:rsidRPr="00EB08D0" w:rsidRDefault="008E6CD3" w:rsidP="00A9527A">
            <w:pPr>
              <w:jc w:val="center"/>
            </w:pPr>
            <w:r w:rsidRPr="00EB08D0">
              <w:t>.275</w:t>
            </w:r>
          </w:p>
        </w:tc>
        <w:tc>
          <w:tcPr>
            <w:tcW w:w="1440" w:type="dxa"/>
            <w:vAlign w:val="center"/>
          </w:tcPr>
          <w:p w14:paraId="5457607C" w14:textId="77777777" w:rsidR="00334C95" w:rsidRPr="00EB08D0" w:rsidRDefault="008E6CD3" w:rsidP="00A9527A">
            <w:pPr>
              <w:jc w:val="center"/>
            </w:pPr>
            <w:r w:rsidRPr="00EB08D0">
              <w:t>5.23</w:t>
            </w:r>
          </w:p>
        </w:tc>
        <w:tc>
          <w:tcPr>
            <w:tcW w:w="720" w:type="dxa"/>
            <w:vAlign w:val="center"/>
          </w:tcPr>
          <w:p w14:paraId="371D6344" w14:textId="77777777" w:rsidR="00334C95" w:rsidRPr="00EB08D0" w:rsidRDefault="008E6CD3" w:rsidP="00A9527A">
            <w:pPr>
              <w:jc w:val="center"/>
            </w:pPr>
            <w:r w:rsidRPr="00EB08D0">
              <w:t>&lt;.001</w:t>
            </w:r>
          </w:p>
        </w:tc>
        <w:tc>
          <w:tcPr>
            <w:tcW w:w="1462" w:type="dxa"/>
            <w:vAlign w:val="center"/>
          </w:tcPr>
          <w:p w14:paraId="7D7608F5" w14:textId="77777777" w:rsidR="00334C95" w:rsidRPr="00EB08D0" w:rsidRDefault="008E6CD3" w:rsidP="00A9527A">
            <w:pPr>
              <w:jc w:val="center"/>
            </w:pPr>
            <w:r w:rsidRPr="00EB08D0">
              <w:t>.001</w:t>
            </w:r>
          </w:p>
        </w:tc>
      </w:tr>
      <w:tr w:rsidR="00F85423" w:rsidRPr="00EB08D0" w14:paraId="56F05D89" w14:textId="77777777" w:rsidTr="00F85423">
        <w:trPr>
          <w:trHeight w:val="321"/>
        </w:trPr>
        <w:tc>
          <w:tcPr>
            <w:tcW w:w="5876" w:type="dxa"/>
            <w:tcBorders>
              <w:bottom w:val="single" w:sz="2" w:space="0" w:color="000000"/>
            </w:tcBorders>
            <w:vAlign w:val="center"/>
          </w:tcPr>
          <w:p w14:paraId="798F5542" w14:textId="77777777" w:rsidR="00334C95" w:rsidRPr="00EB08D0" w:rsidRDefault="008E6CD3" w:rsidP="00A9527A">
            <w:r w:rsidRPr="00EB08D0">
              <w:t>Sleep Time</w:t>
            </w:r>
          </w:p>
        </w:tc>
        <w:tc>
          <w:tcPr>
            <w:tcW w:w="1054" w:type="dxa"/>
            <w:tcBorders>
              <w:bottom w:val="single" w:sz="2" w:space="0" w:color="000000"/>
            </w:tcBorders>
            <w:vAlign w:val="center"/>
          </w:tcPr>
          <w:p w14:paraId="0AC6BF43" w14:textId="77777777" w:rsidR="00334C95" w:rsidRPr="00EB08D0" w:rsidRDefault="008E6CD3" w:rsidP="00A9527A">
            <w:pPr>
              <w:jc w:val="center"/>
            </w:pPr>
            <w:r w:rsidRPr="00EB08D0">
              <w:t>0.003</w:t>
            </w:r>
          </w:p>
        </w:tc>
        <w:tc>
          <w:tcPr>
            <w:tcW w:w="3102" w:type="dxa"/>
            <w:tcBorders>
              <w:bottom w:val="single" w:sz="2" w:space="0" w:color="000000"/>
            </w:tcBorders>
            <w:vAlign w:val="center"/>
          </w:tcPr>
          <w:p w14:paraId="05A4319A" w14:textId="77777777" w:rsidR="00334C95" w:rsidRPr="00EB08D0" w:rsidRDefault="008E6CD3" w:rsidP="00A9527A">
            <w:pPr>
              <w:jc w:val="center"/>
            </w:pPr>
            <w:r w:rsidRPr="00EB08D0">
              <w:t>[-0.025, 0.030]</w:t>
            </w:r>
          </w:p>
        </w:tc>
        <w:tc>
          <w:tcPr>
            <w:tcW w:w="678" w:type="dxa"/>
            <w:tcBorders>
              <w:bottom w:val="single" w:sz="2" w:space="0" w:color="000000"/>
            </w:tcBorders>
            <w:vAlign w:val="center"/>
          </w:tcPr>
          <w:p w14:paraId="070FA6A2" w14:textId="77777777" w:rsidR="00334C95" w:rsidRPr="00EB08D0" w:rsidRDefault="008E6CD3" w:rsidP="00A9527A">
            <w:pPr>
              <w:jc w:val="center"/>
            </w:pPr>
            <w:r w:rsidRPr="00EB08D0">
              <w:t>.010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 w14:paraId="7E78457A" w14:textId="77777777" w:rsidR="00334C95" w:rsidRPr="00EB08D0" w:rsidRDefault="008E6CD3" w:rsidP="00A9527A">
            <w:pPr>
              <w:jc w:val="center"/>
            </w:pPr>
            <w:r w:rsidRPr="00EB08D0">
              <w:t>0.19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 w14:paraId="670E551A" w14:textId="77777777" w:rsidR="00334C95" w:rsidRPr="00EB08D0" w:rsidRDefault="008E6CD3" w:rsidP="00A9527A">
            <w:pPr>
              <w:jc w:val="center"/>
            </w:pPr>
            <w:r w:rsidRPr="00EB08D0">
              <w:t>.852</w:t>
            </w:r>
          </w:p>
        </w:tc>
        <w:tc>
          <w:tcPr>
            <w:tcW w:w="1462" w:type="dxa"/>
            <w:tcBorders>
              <w:bottom w:val="single" w:sz="2" w:space="0" w:color="000000"/>
            </w:tcBorders>
            <w:vAlign w:val="center"/>
          </w:tcPr>
          <w:p w14:paraId="2BE3A2FC" w14:textId="77777777" w:rsidR="00334C95" w:rsidRPr="00EB08D0" w:rsidRDefault="008E6CD3" w:rsidP="00A9527A">
            <w:pPr>
              <w:jc w:val="center"/>
            </w:pPr>
            <w:r w:rsidRPr="00EB08D0">
              <w:t>.852</w:t>
            </w:r>
          </w:p>
        </w:tc>
      </w:tr>
      <w:tr w:rsidR="00334C95" w:rsidRPr="00EB08D0" w14:paraId="05BEAC54" w14:textId="77777777" w:rsidTr="00873D2B">
        <w:trPr>
          <w:trHeight w:val="321"/>
        </w:trPr>
        <w:tc>
          <w:tcPr>
            <w:tcW w:w="14332" w:type="dxa"/>
            <w:gridSpan w:val="7"/>
            <w:tcBorders>
              <w:top w:val="single" w:sz="2" w:space="0" w:color="000000"/>
            </w:tcBorders>
            <w:vAlign w:val="center"/>
          </w:tcPr>
          <w:p w14:paraId="5E412F41" w14:textId="77777777" w:rsidR="00334C95" w:rsidRPr="00EB08D0" w:rsidRDefault="008E6CD3" w:rsidP="00873D2B">
            <w:r w:rsidRPr="00EB08D0">
              <w:rPr>
                <w:b/>
                <w:bCs/>
                <w:i/>
                <w:iCs/>
              </w:rPr>
              <w:t>Predictor: Wake Time (R² = .240)</w:t>
            </w:r>
          </w:p>
        </w:tc>
      </w:tr>
      <w:tr w:rsidR="00F85423" w:rsidRPr="00EB08D0" w14:paraId="1A2C4853" w14:textId="77777777" w:rsidTr="00F85423">
        <w:trPr>
          <w:trHeight w:val="358"/>
        </w:trPr>
        <w:tc>
          <w:tcPr>
            <w:tcW w:w="5876" w:type="dxa"/>
            <w:vAlign w:val="center"/>
          </w:tcPr>
          <w:p w14:paraId="7EE5D293" w14:textId="77777777" w:rsidR="00334C95" w:rsidRPr="00EB08D0" w:rsidRDefault="008E6CD3" w:rsidP="00A9527A">
            <w:r w:rsidRPr="00EB08D0">
              <w:t>Age</w:t>
            </w:r>
          </w:p>
        </w:tc>
        <w:tc>
          <w:tcPr>
            <w:tcW w:w="1054" w:type="dxa"/>
            <w:vAlign w:val="center"/>
          </w:tcPr>
          <w:p w14:paraId="51CC5D38" w14:textId="77777777" w:rsidR="00334C95" w:rsidRPr="00EB08D0" w:rsidRDefault="008E6CD3" w:rsidP="00A9527A">
            <w:pPr>
              <w:jc w:val="center"/>
            </w:pPr>
            <w:r w:rsidRPr="00EB08D0">
              <w:t>0.057</w:t>
            </w:r>
          </w:p>
        </w:tc>
        <w:tc>
          <w:tcPr>
            <w:tcW w:w="3102" w:type="dxa"/>
            <w:vAlign w:val="center"/>
          </w:tcPr>
          <w:p w14:paraId="282104F0" w14:textId="77777777" w:rsidR="00334C95" w:rsidRPr="00EB08D0" w:rsidRDefault="008E6CD3" w:rsidP="00A9527A">
            <w:pPr>
              <w:jc w:val="center"/>
            </w:pPr>
            <w:r w:rsidRPr="00EB08D0">
              <w:t>[0.036, 0.077]</w:t>
            </w:r>
          </w:p>
        </w:tc>
        <w:tc>
          <w:tcPr>
            <w:tcW w:w="678" w:type="dxa"/>
            <w:vAlign w:val="center"/>
          </w:tcPr>
          <w:p w14:paraId="15C72BA1" w14:textId="77777777" w:rsidR="00334C95" w:rsidRPr="00EB08D0" w:rsidRDefault="008E6CD3" w:rsidP="00A9527A">
            <w:pPr>
              <w:jc w:val="center"/>
            </w:pPr>
            <w:r w:rsidRPr="00EB08D0">
              <w:t>.272</w:t>
            </w:r>
          </w:p>
        </w:tc>
        <w:tc>
          <w:tcPr>
            <w:tcW w:w="1440" w:type="dxa"/>
            <w:vAlign w:val="center"/>
          </w:tcPr>
          <w:p w14:paraId="14E17B0F" w14:textId="77777777" w:rsidR="00334C95" w:rsidRPr="00EB08D0" w:rsidRDefault="008E6CD3" w:rsidP="00A9527A">
            <w:pPr>
              <w:jc w:val="center"/>
            </w:pPr>
            <w:r w:rsidRPr="00EB08D0">
              <w:t>5.42</w:t>
            </w:r>
          </w:p>
        </w:tc>
        <w:tc>
          <w:tcPr>
            <w:tcW w:w="720" w:type="dxa"/>
            <w:vAlign w:val="center"/>
          </w:tcPr>
          <w:p w14:paraId="293AB170" w14:textId="77777777" w:rsidR="00334C95" w:rsidRPr="00EB08D0" w:rsidRDefault="008E6CD3" w:rsidP="00A9527A">
            <w:pPr>
              <w:jc w:val="center"/>
            </w:pPr>
            <w:r w:rsidRPr="00EB08D0">
              <w:t>&lt;.001</w:t>
            </w:r>
          </w:p>
        </w:tc>
        <w:tc>
          <w:tcPr>
            <w:tcW w:w="1462" w:type="dxa"/>
            <w:vAlign w:val="center"/>
          </w:tcPr>
          <w:p w14:paraId="4BB5D800" w14:textId="77777777" w:rsidR="00334C95" w:rsidRPr="00EB08D0" w:rsidRDefault="008E6CD3" w:rsidP="00A9527A">
            <w:pPr>
              <w:jc w:val="center"/>
            </w:pPr>
            <w:r w:rsidRPr="00EB08D0">
              <w:t>&lt;.001</w:t>
            </w:r>
          </w:p>
        </w:tc>
      </w:tr>
      <w:tr w:rsidR="00F85423" w:rsidRPr="00EB08D0" w14:paraId="2FA0A451" w14:textId="77777777" w:rsidTr="00F85423">
        <w:trPr>
          <w:trHeight w:val="321"/>
        </w:trPr>
        <w:tc>
          <w:tcPr>
            <w:tcW w:w="5876" w:type="dxa"/>
            <w:vAlign w:val="center"/>
          </w:tcPr>
          <w:p w14:paraId="2FDF6734" w14:textId="77777777" w:rsidR="00334C95" w:rsidRPr="00EB08D0" w:rsidRDefault="008E6CD3" w:rsidP="00A9527A">
            <w:r w:rsidRPr="00EB08D0">
              <w:t>Education</w:t>
            </w:r>
          </w:p>
        </w:tc>
        <w:tc>
          <w:tcPr>
            <w:tcW w:w="1054" w:type="dxa"/>
            <w:vAlign w:val="center"/>
          </w:tcPr>
          <w:p w14:paraId="28870192" w14:textId="77777777" w:rsidR="00334C95" w:rsidRPr="00EB08D0" w:rsidRDefault="008E6CD3" w:rsidP="00A9527A">
            <w:pPr>
              <w:jc w:val="center"/>
            </w:pPr>
            <w:r w:rsidRPr="00EB08D0">
              <w:t>-0.046</w:t>
            </w:r>
          </w:p>
        </w:tc>
        <w:tc>
          <w:tcPr>
            <w:tcW w:w="3102" w:type="dxa"/>
            <w:vAlign w:val="center"/>
          </w:tcPr>
          <w:p w14:paraId="5E54030C" w14:textId="77777777" w:rsidR="00334C95" w:rsidRPr="00EB08D0" w:rsidRDefault="008E6CD3" w:rsidP="00A9527A">
            <w:pPr>
              <w:jc w:val="center"/>
            </w:pPr>
            <w:r w:rsidRPr="00EB08D0">
              <w:t>[-0.095, 0.004]</w:t>
            </w:r>
          </w:p>
        </w:tc>
        <w:tc>
          <w:tcPr>
            <w:tcW w:w="678" w:type="dxa"/>
            <w:vAlign w:val="center"/>
          </w:tcPr>
          <w:p w14:paraId="5805C85D" w14:textId="77777777" w:rsidR="00334C95" w:rsidRPr="00EB08D0" w:rsidRDefault="008E6CD3" w:rsidP="00A9527A">
            <w:pPr>
              <w:jc w:val="center"/>
            </w:pPr>
            <w:r w:rsidRPr="00EB08D0">
              <w:t>-.093</w:t>
            </w:r>
          </w:p>
        </w:tc>
        <w:tc>
          <w:tcPr>
            <w:tcW w:w="1440" w:type="dxa"/>
            <w:vAlign w:val="center"/>
          </w:tcPr>
          <w:p w14:paraId="70E46BED" w14:textId="77777777" w:rsidR="00334C95" w:rsidRPr="00EB08D0" w:rsidRDefault="008E6CD3" w:rsidP="00A9527A">
            <w:pPr>
              <w:jc w:val="center"/>
            </w:pPr>
            <w:r w:rsidRPr="00EB08D0">
              <w:t>-1.81</w:t>
            </w:r>
          </w:p>
        </w:tc>
        <w:tc>
          <w:tcPr>
            <w:tcW w:w="720" w:type="dxa"/>
            <w:vAlign w:val="center"/>
          </w:tcPr>
          <w:p w14:paraId="060D62A1" w14:textId="77777777" w:rsidR="00334C95" w:rsidRPr="00EB08D0" w:rsidRDefault="008E6CD3" w:rsidP="00A9527A">
            <w:pPr>
              <w:jc w:val="center"/>
            </w:pPr>
            <w:r w:rsidRPr="00EB08D0">
              <w:t>.072</w:t>
            </w:r>
          </w:p>
        </w:tc>
        <w:tc>
          <w:tcPr>
            <w:tcW w:w="1462" w:type="dxa"/>
            <w:vAlign w:val="center"/>
          </w:tcPr>
          <w:p w14:paraId="4A8D73CF" w14:textId="77777777" w:rsidR="00334C95" w:rsidRPr="00EB08D0" w:rsidRDefault="008E6CD3" w:rsidP="00A9527A">
            <w:pPr>
              <w:jc w:val="center"/>
            </w:pPr>
            <w:r w:rsidRPr="00EB08D0">
              <w:t>.096</w:t>
            </w:r>
          </w:p>
        </w:tc>
      </w:tr>
      <w:tr w:rsidR="00F85423" w:rsidRPr="00EB08D0" w14:paraId="25E8EA63" w14:textId="77777777" w:rsidTr="00942A38">
        <w:trPr>
          <w:trHeight w:val="321"/>
        </w:trPr>
        <w:tc>
          <w:tcPr>
            <w:tcW w:w="5876" w:type="dxa"/>
            <w:vAlign w:val="center"/>
          </w:tcPr>
          <w:p w14:paraId="40CC8248" w14:textId="77777777" w:rsidR="00334C95" w:rsidRPr="00EB08D0" w:rsidRDefault="008E6CD3" w:rsidP="00A9527A">
            <w:r w:rsidRPr="00EB08D0">
              <w:t>GDS</w:t>
            </w:r>
          </w:p>
        </w:tc>
        <w:tc>
          <w:tcPr>
            <w:tcW w:w="1054" w:type="dxa"/>
            <w:vAlign w:val="center"/>
          </w:tcPr>
          <w:p w14:paraId="00AEC93F" w14:textId="77777777" w:rsidR="00334C95" w:rsidRPr="00EB08D0" w:rsidRDefault="008E6CD3" w:rsidP="00A9527A">
            <w:pPr>
              <w:jc w:val="center"/>
            </w:pPr>
            <w:r w:rsidRPr="00EB08D0">
              <w:t>0.143</w:t>
            </w:r>
          </w:p>
        </w:tc>
        <w:tc>
          <w:tcPr>
            <w:tcW w:w="3102" w:type="dxa"/>
            <w:vAlign w:val="center"/>
          </w:tcPr>
          <w:p w14:paraId="4C6B1522" w14:textId="77777777" w:rsidR="00334C95" w:rsidRPr="00EB08D0" w:rsidRDefault="008E6CD3" w:rsidP="00A9527A">
            <w:pPr>
              <w:jc w:val="center"/>
            </w:pPr>
            <w:r w:rsidRPr="00EB08D0">
              <w:t>[0.085, 0.202]</w:t>
            </w:r>
          </w:p>
        </w:tc>
        <w:tc>
          <w:tcPr>
            <w:tcW w:w="678" w:type="dxa"/>
            <w:vAlign w:val="center"/>
          </w:tcPr>
          <w:p w14:paraId="43168960" w14:textId="77777777" w:rsidR="00334C95" w:rsidRPr="00EB08D0" w:rsidRDefault="008E6CD3" w:rsidP="00A9527A">
            <w:pPr>
              <w:jc w:val="center"/>
            </w:pPr>
            <w:r w:rsidRPr="00EB08D0">
              <w:t>.244</w:t>
            </w:r>
          </w:p>
        </w:tc>
        <w:tc>
          <w:tcPr>
            <w:tcW w:w="1440" w:type="dxa"/>
            <w:vAlign w:val="center"/>
          </w:tcPr>
          <w:p w14:paraId="52A10CE1" w14:textId="77777777" w:rsidR="00334C95" w:rsidRPr="00EB08D0" w:rsidRDefault="008E6CD3" w:rsidP="00A9527A">
            <w:pPr>
              <w:jc w:val="center"/>
            </w:pPr>
            <w:r w:rsidRPr="00EB08D0">
              <w:t>4.84</w:t>
            </w:r>
          </w:p>
        </w:tc>
        <w:tc>
          <w:tcPr>
            <w:tcW w:w="720" w:type="dxa"/>
            <w:vAlign w:val="center"/>
          </w:tcPr>
          <w:p w14:paraId="0777E7E3" w14:textId="77777777" w:rsidR="00334C95" w:rsidRPr="00EB08D0" w:rsidRDefault="008E6CD3" w:rsidP="00A9527A">
            <w:pPr>
              <w:jc w:val="center"/>
            </w:pPr>
            <w:r w:rsidRPr="00EB08D0">
              <w:t>&lt;.001</w:t>
            </w:r>
          </w:p>
        </w:tc>
        <w:tc>
          <w:tcPr>
            <w:tcW w:w="1462" w:type="dxa"/>
            <w:vAlign w:val="center"/>
          </w:tcPr>
          <w:p w14:paraId="1E07A245" w14:textId="77777777" w:rsidR="00334C95" w:rsidRPr="00EB08D0" w:rsidRDefault="008E6CD3" w:rsidP="00A9527A">
            <w:pPr>
              <w:jc w:val="center"/>
            </w:pPr>
            <w:r w:rsidRPr="00EB08D0">
              <w:t>&lt;.001</w:t>
            </w:r>
          </w:p>
        </w:tc>
      </w:tr>
      <w:tr w:rsidR="00F85423" w:rsidRPr="00EB08D0" w14:paraId="445F0EFB" w14:textId="77777777" w:rsidTr="00942A38">
        <w:trPr>
          <w:trHeight w:val="321"/>
        </w:trPr>
        <w:tc>
          <w:tcPr>
            <w:tcW w:w="5876" w:type="dxa"/>
            <w:tcBorders>
              <w:bottom w:val="single" w:sz="4" w:space="0" w:color="auto"/>
            </w:tcBorders>
            <w:vAlign w:val="center"/>
          </w:tcPr>
          <w:p w14:paraId="7374B014" w14:textId="77777777" w:rsidR="00334C95" w:rsidRPr="00EB08D0" w:rsidRDefault="008E6CD3" w:rsidP="00A9527A">
            <w:r w:rsidRPr="00EB08D0">
              <w:t>Wake Time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5E93E07B" w14:textId="77777777" w:rsidR="00334C95" w:rsidRPr="00EB08D0" w:rsidRDefault="008E6CD3" w:rsidP="00A9527A">
            <w:pPr>
              <w:jc w:val="center"/>
            </w:pPr>
            <w:r w:rsidRPr="00EB08D0">
              <w:t>0.179</w:t>
            </w:r>
          </w:p>
        </w:tc>
        <w:tc>
          <w:tcPr>
            <w:tcW w:w="3102" w:type="dxa"/>
            <w:tcBorders>
              <w:bottom w:val="single" w:sz="4" w:space="0" w:color="auto"/>
            </w:tcBorders>
            <w:vAlign w:val="center"/>
          </w:tcPr>
          <w:p w14:paraId="6A17BA34" w14:textId="77777777" w:rsidR="00334C95" w:rsidRPr="00EB08D0" w:rsidRDefault="008E6CD3" w:rsidP="00A9527A">
            <w:pPr>
              <w:jc w:val="center"/>
            </w:pPr>
            <w:r w:rsidRPr="00EB08D0">
              <w:t>[0.114, 0.245]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vAlign w:val="center"/>
          </w:tcPr>
          <w:p w14:paraId="2B4F4FD5" w14:textId="77777777" w:rsidR="00334C95" w:rsidRPr="00EB08D0" w:rsidRDefault="008E6CD3" w:rsidP="00A9527A">
            <w:pPr>
              <w:jc w:val="center"/>
            </w:pPr>
            <w:r w:rsidRPr="00EB08D0">
              <w:t>.26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CB66A49" w14:textId="77777777" w:rsidR="00334C95" w:rsidRPr="00EB08D0" w:rsidRDefault="008E6CD3" w:rsidP="00A9527A">
            <w:pPr>
              <w:jc w:val="center"/>
            </w:pPr>
            <w:r w:rsidRPr="00EB08D0">
              <w:t>5.3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1D182613" w14:textId="77777777" w:rsidR="00334C95" w:rsidRPr="00EB08D0" w:rsidRDefault="008E6CD3" w:rsidP="00A9527A">
            <w:pPr>
              <w:jc w:val="center"/>
            </w:pPr>
            <w:r w:rsidRPr="00EB08D0">
              <w:t>&lt;.001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vAlign w:val="center"/>
          </w:tcPr>
          <w:p w14:paraId="4279592E" w14:textId="77777777" w:rsidR="00334C95" w:rsidRPr="00EB08D0" w:rsidRDefault="008E6CD3" w:rsidP="00A9527A">
            <w:pPr>
              <w:jc w:val="center"/>
            </w:pPr>
            <w:r w:rsidRPr="00EB08D0">
              <w:t>.002</w:t>
            </w:r>
          </w:p>
        </w:tc>
      </w:tr>
      <w:tr w:rsidR="00942A38" w:rsidRPr="00EB08D0" w14:paraId="296A1FBB" w14:textId="77777777" w:rsidTr="00F11FD3">
        <w:trPr>
          <w:trHeight w:val="321"/>
        </w:trPr>
        <w:tc>
          <w:tcPr>
            <w:tcW w:w="14332" w:type="dxa"/>
            <w:gridSpan w:val="7"/>
            <w:tcBorders>
              <w:top w:val="single" w:sz="4" w:space="0" w:color="auto"/>
            </w:tcBorders>
            <w:vAlign w:val="center"/>
          </w:tcPr>
          <w:p w14:paraId="0B4A4409" w14:textId="77777777" w:rsidR="008D476D" w:rsidRPr="00EB08D0" w:rsidRDefault="008D476D" w:rsidP="008D476D">
            <w:pPr>
              <w:pStyle w:val="font-claude-response-body"/>
              <w:spacing w:before="0" w:beforeAutospacing="0" w:after="0" w:afterAutospacing="0"/>
              <w:rPr>
                <w:sz w:val="20"/>
                <w:szCs w:val="20"/>
              </w:rPr>
            </w:pPr>
            <w:r w:rsidRPr="00EB08D0">
              <w:rPr>
                <w:rStyle w:val="Strong"/>
                <w:sz w:val="20"/>
                <w:szCs w:val="20"/>
              </w:rPr>
              <w:t>Notes:</w:t>
            </w:r>
            <w:r w:rsidRPr="00EB08D0">
              <w:rPr>
                <w:sz w:val="20"/>
                <w:szCs w:val="20"/>
              </w:rPr>
              <w:t xml:space="preserve"> Values are unstandardized unless otherwise noted.</w:t>
            </w:r>
          </w:p>
          <w:p w14:paraId="3B20B967" w14:textId="706A15FE" w:rsidR="008D476D" w:rsidRPr="00EB08D0" w:rsidRDefault="008D476D" w:rsidP="008D476D">
            <w:pPr>
              <w:pStyle w:val="font-claude-response-body"/>
              <w:spacing w:before="0" w:beforeAutospacing="0" w:after="0" w:afterAutospacing="0"/>
              <w:rPr>
                <w:sz w:val="20"/>
                <w:szCs w:val="20"/>
              </w:rPr>
            </w:pPr>
            <w:r w:rsidRPr="00EB08D0">
              <w:rPr>
                <w:rStyle w:val="Strong"/>
                <w:sz w:val="20"/>
                <w:szCs w:val="20"/>
              </w:rPr>
              <w:t>Abbreviations:</w:t>
            </w:r>
            <w:r w:rsidRPr="00EB08D0">
              <w:rPr>
                <w:sz w:val="20"/>
                <w:szCs w:val="20"/>
              </w:rPr>
              <w:t xml:space="preserve"> </w:t>
            </w:r>
            <w:r w:rsidRPr="00EB08D0">
              <w:rPr>
                <w:rStyle w:val="Emphasis"/>
                <w:sz w:val="20"/>
                <w:szCs w:val="20"/>
              </w:rPr>
              <w:t>B</w:t>
            </w:r>
            <w:r w:rsidRPr="00EB08D0">
              <w:rPr>
                <w:sz w:val="20"/>
                <w:szCs w:val="20"/>
              </w:rPr>
              <w:t>, unstandardized coefficient; CDR-SB, Clinical Dementia Rating Scale</w:t>
            </w:r>
            <w:r w:rsidR="009E7950" w:rsidRPr="00EB08D0">
              <w:rPr>
                <w:sz w:val="20"/>
                <w:szCs w:val="20"/>
              </w:rPr>
              <w:t>-</w:t>
            </w:r>
            <w:r w:rsidRPr="00EB08D0">
              <w:rPr>
                <w:sz w:val="20"/>
                <w:szCs w:val="20"/>
              </w:rPr>
              <w:t xml:space="preserve">Sum of Boxes; CI, confidence interval; FDR, false discovery rate; GDS, Geriatric Depression Scale; </w:t>
            </w:r>
            <w:r w:rsidRPr="00EB08D0">
              <w:rPr>
                <w:rStyle w:val="Emphasis"/>
                <w:sz w:val="20"/>
                <w:szCs w:val="20"/>
              </w:rPr>
              <w:t>R²</w:t>
            </w:r>
            <w:r w:rsidRPr="00EB08D0">
              <w:rPr>
                <w:sz w:val="20"/>
                <w:szCs w:val="20"/>
              </w:rPr>
              <w:t xml:space="preserve">, coefficient of determination; </w:t>
            </w:r>
            <w:r w:rsidRPr="00EB08D0">
              <w:rPr>
                <w:rStyle w:val="Emphasis"/>
                <w:sz w:val="20"/>
                <w:szCs w:val="20"/>
              </w:rPr>
              <w:t>t</w:t>
            </w:r>
            <w:r w:rsidRPr="00EB08D0">
              <w:rPr>
                <w:sz w:val="20"/>
                <w:szCs w:val="20"/>
              </w:rPr>
              <w:t xml:space="preserve">, t-statistic; </w:t>
            </w:r>
            <w:r w:rsidRPr="00EB08D0">
              <w:rPr>
                <w:rStyle w:val="Emphasis"/>
                <w:sz w:val="20"/>
                <w:szCs w:val="20"/>
              </w:rPr>
              <w:t>β</w:t>
            </w:r>
            <w:r w:rsidRPr="00EB08D0">
              <w:rPr>
                <w:sz w:val="20"/>
                <w:szCs w:val="20"/>
              </w:rPr>
              <w:t>, standardized coefficient.</w:t>
            </w:r>
          </w:p>
          <w:p w14:paraId="68914DFF" w14:textId="2A51482A" w:rsidR="00942A38" w:rsidRPr="00EB08D0" w:rsidRDefault="00942A38" w:rsidP="008D476D"/>
        </w:tc>
      </w:tr>
    </w:tbl>
    <w:p w14:paraId="49A4415A" w14:textId="77777777" w:rsidR="00942A38" w:rsidRPr="00EB08D0" w:rsidRDefault="00942A38" w:rsidP="008D476D">
      <w:pPr>
        <w:rPr>
          <w:i/>
          <w:iCs/>
          <w:sz w:val="21"/>
          <w:szCs w:val="21"/>
        </w:rPr>
      </w:pPr>
    </w:p>
    <w:p w14:paraId="4655C440" w14:textId="77777777" w:rsidR="00334C95" w:rsidRPr="00EB08D0" w:rsidRDefault="008E6CD3" w:rsidP="008D476D">
      <w:pPr>
        <w:rPr>
          <w:sz w:val="21"/>
          <w:szCs w:val="21"/>
        </w:rPr>
      </w:pPr>
      <w:r w:rsidRPr="00EB08D0">
        <w:rPr>
          <w:sz w:val="21"/>
          <w:szCs w:val="21"/>
        </w:rPr>
        <w:br w:type="page"/>
      </w:r>
    </w:p>
    <w:p w14:paraId="0557C26B" w14:textId="676F804B" w:rsidR="000B7AD6" w:rsidRPr="00EB08D0" w:rsidRDefault="000B7AD6" w:rsidP="000B7AD6">
      <w:pPr>
        <w:spacing w:before="300" w:after="150"/>
      </w:pPr>
      <w:r w:rsidRPr="00EB08D0">
        <w:rPr>
          <w:b/>
          <w:bCs/>
        </w:rPr>
        <w:lastRenderedPageBreak/>
        <w:t xml:space="preserve">Supplementary Table S3. </w:t>
      </w:r>
      <w:r w:rsidRPr="00EB08D0">
        <w:rPr>
          <w:i/>
          <w:iCs/>
        </w:rPr>
        <w:t>Longitudinal: PSQI Global Score Predicting CDR-SB</w:t>
      </w:r>
    </w:p>
    <w:tbl>
      <w:tblPr>
        <w:tblW w:w="1424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500"/>
        <w:gridCol w:w="1260"/>
        <w:gridCol w:w="1440"/>
        <w:gridCol w:w="900"/>
        <w:gridCol w:w="1260"/>
        <w:gridCol w:w="900"/>
        <w:gridCol w:w="1260"/>
        <w:gridCol w:w="1170"/>
        <w:gridCol w:w="1554"/>
      </w:tblGrid>
      <w:tr w:rsidR="000B7AD6" w:rsidRPr="00EB08D0" w14:paraId="0108FEC4" w14:textId="77777777" w:rsidTr="00C7713B">
        <w:trPr>
          <w:trHeight w:val="432"/>
          <w:tblHeader/>
        </w:trPr>
        <w:tc>
          <w:tcPr>
            <w:tcW w:w="45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12CA2D49" w14:textId="77777777" w:rsidR="000B7AD6" w:rsidRPr="00EB08D0" w:rsidRDefault="000B7AD6" w:rsidP="00C7713B">
            <w:pPr>
              <w:jc w:val="center"/>
            </w:pPr>
            <w:r w:rsidRPr="00EB08D0">
              <w:rPr>
                <w:b/>
                <w:bCs/>
              </w:rPr>
              <w:t>Predictor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7137F5A6" w14:textId="77777777" w:rsidR="000B7AD6" w:rsidRPr="00EB08D0" w:rsidRDefault="000B7AD6" w:rsidP="00C7713B">
            <w:pPr>
              <w:jc w:val="center"/>
            </w:pPr>
            <w:r w:rsidRPr="00EB08D0">
              <w:rPr>
                <w:b/>
                <w:bCs/>
              </w:rPr>
              <w:t>df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0AD7E0FC" w14:textId="77777777" w:rsidR="000B7AD6" w:rsidRPr="00EB08D0" w:rsidRDefault="000B7AD6" w:rsidP="00C7713B">
            <w:pPr>
              <w:jc w:val="center"/>
            </w:pPr>
            <w:r w:rsidRPr="00EB08D0">
              <w:rPr>
                <w:b/>
                <w:bCs/>
              </w:rPr>
              <w:t>df2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16DEEACE" w14:textId="77777777" w:rsidR="000B7AD6" w:rsidRPr="00EB08D0" w:rsidRDefault="000B7AD6" w:rsidP="00C7713B">
            <w:pPr>
              <w:jc w:val="center"/>
            </w:pPr>
            <w:r w:rsidRPr="00EB08D0">
              <w:rPr>
                <w:b/>
                <w:bCs/>
              </w:rPr>
              <w:t>F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00E2B0B7" w14:textId="77777777" w:rsidR="000B7AD6" w:rsidRPr="00EB08D0" w:rsidRDefault="000B7AD6" w:rsidP="00C7713B">
            <w:pPr>
              <w:jc w:val="center"/>
            </w:pPr>
            <w:r w:rsidRPr="00EB08D0">
              <w:rPr>
                <w:b/>
                <w:bCs/>
              </w:rPr>
              <w:t>B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13A201B9" w14:textId="77777777" w:rsidR="000B7AD6" w:rsidRPr="00EB08D0" w:rsidRDefault="000B7AD6" w:rsidP="00C7713B">
            <w:pPr>
              <w:jc w:val="center"/>
            </w:pPr>
            <w:r w:rsidRPr="00EB08D0">
              <w:rPr>
                <w:b/>
                <w:bCs/>
              </w:rPr>
              <w:t>SE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4928D440" w14:textId="77777777" w:rsidR="000B7AD6" w:rsidRPr="00EB08D0" w:rsidRDefault="000B7AD6" w:rsidP="00C7713B">
            <w:pPr>
              <w:jc w:val="center"/>
              <w:rPr>
                <w:i/>
                <w:iCs/>
              </w:rPr>
            </w:pPr>
            <w:r w:rsidRPr="00EB08D0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3E636983" w14:textId="77777777" w:rsidR="000B7AD6" w:rsidRPr="00EB08D0" w:rsidRDefault="000B7AD6" w:rsidP="00C7713B">
            <w:pPr>
              <w:jc w:val="center"/>
            </w:pPr>
            <w:r w:rsidRPr="00EB08D0">
              <w:rPr>
                <w:b/>
                <w:bCs/>
              </w:rPr>
              <w:t xml:space="preserve">FDR </w:t>
            </w:r>
            <w:r w:rsidRPr="00EB08D0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55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06D3A90D" w14:textId="77777777" w:rsidR="000B7AD6" w:rsidRPr="00EB08D0" w:rsidRDefault="000B7AD6" w:rsidP="00C7713B">
            <w:pPr>
              <w:jc w:val="center"/>
            </w:pPr>
            <w:r w:rsidRPr="00EB08D0">
              <w:rPr>
                <w:b/>
                <w:bCs/>
              </w:rPr>
              <w:t>95% CI</w:t>
            </w:r>
          </w:p>
        </w:tc>
      </w:tr>
      <w:tr w:rsidR="000B7AD6" w:rsidRPr="00EB08D0" w14:paraId="2B975512" w14:textId="77777777" w:rsidTr="00C7713B">
        <w:trPr>
          <w:trHeight w:val="482"/>
        </w:trPr>
        <w:tc>
          <w:tcPr>
            <w:tcW w:w="0" w:type="auto"/>
            <w:gridSpan w:val="9"/>
            <w:tcBorders>
              <w:top w:val="single" w:sz="2" w:space="0" w:color="000000"/>
            </w:tcBorders>
            <w:vAlign w:val="center"/>
          </w:tcPr>
          <w:p w14:paraId="51224AAB" w14:textId="77777777" w:rsidR="000B7AD6" w:rsidRPr="00EB08D0" w:rsidRDefault="000B7AD6" w:rsidP="00C7713B">
            <w:r w:rsidRPr="00EB08D0">
              <w:rPr>
                <w:b/>
                <w:bCs/>
                <w:i/>
                <w:iCs/>
              </w:rPr>
              <w:t>PSQI Global Predicting CDR-SB (R²m = .218, R²c = .742)</w:t>
            </w:r>
          </w:p>
        </w:tc>
      </w:tr>
      <w:tr w:rsidR="000B7AD6" w:rsidRPr="00EB08D0" w14:paraId="35FBBCFC" w14:textId="77777777" w:rsidTr="00C7713B">
        <w:trPr>
          <w:trHeight w:val="432"/>
        </w:trPr>
        <w:tc>
          <w:tcPr>
            <w:tcW w:w="4500" w:type="dxa"/>
            <w:vAlign w:val="center"/>
          </w:tcPr>
          <w:p w14:paraId="67A75566" w14:textId="77777777" w:rsidR="000B7AD6" w:rsidRPr="00EB08D0" w:rsidRDefault="000B7AD6" w:rsidP="00C7713B">
            <w:r w:rsidRPr="00EB08D0">
              <w:t>Time</w:t>
            </w:r>
          </w:p>
        </w:tc>
        <w:tc>
          <w:tcPr>
            <w:tcW w:w="1260" w:type="dxa"/>
            <w:vAlign w:val="center"/>
          </w:tcPr>
          <w:p w14:paraId="19841D4C" w14:textId="77777777" w:rsidR="000B7AD6" w:rsidRPr="00EB08D0" w:rsidRDefault="000B7AD6" w:rsidP="00C7713B">
            <w:pPr>
              <w:jc w:val="center"/>
            </w:pPr>
            <w:r w:rsidRPr="00EB08D0">
              <w:t>1</w:t>
            </w:r>
          </w:p>
        </w:tc>
        <w:tc>
          <w:tcPr>
            <w:tcW w:w="1440" w:type="dxa"/>
            <w:vAlign w:val="center"/>
          </w:tcPr>
          <w:p w14:paraId="7C64AE05" w14:textId="77777777" w:rsidR="000B7AD6" w:rsidRPr="00EB08D0" w:rsidRDefault="000B7AD6" w:rsidP="00C7713B">
            <w:pPr>
              <w:jc w:val="center"/>
            </w:pPr>
            <w:r w:rsidRPr="00EB08D0">
              <w:t>172.2</w:t>
            </w:r>
          </w:p>
        </w:tc>
        <w:tc>
          <w:tcPr>
            <w:tcW w:w="900" w:type="dxa"/>
            <w:vAlign w:val="center"/>
          </w:tcPr>
          <w:p w14:paraId="3D74E59C" w14:textId="77777777" w:rsidR="000B7AD6" w:rsidRPr="00EB08D0" w:rsidRDefault="000B7AD6" w:rsidP="00C7713B">
            <w:pPr>
              <w:jc w:val="center"/>
            </w:pPr>
            <w:r w:rsidRPr="00EB08D0">
              <w:t>0.72</w:t>
            </w:r>
          </w:p>
        </w:tc>
        <w:tc>
          <w:tcPr>
            <w:tcW w:w="1260" w:type="dxa"/>
            <w:vAlign w:val="center"/>
          </w:tcPr>
          <w:p w14:paraId="48996BCF" w14:textId="77777777" w:rsidR="000B7AD6" w:rsidRPr="00EB08D0" w:rsidRDefault="000B7AD6" w:rsidP="00C7713B">
            <w:pPr>
              <w:jc w:val="center"/>
            </w:pPr>
            <w:r w:rsidRPr="00EB08D0">
              <w:t>0.12</w:t>
            </w:r>
          </w:p>
        </w:tc>
        <w:tc>
          <w:tcPr>
            <w:tcW w:w="900" w:type="dxa"/>
            <w:vAlign w:val="center"/>
          </w:tcPr>
          <w:p w14:paraId="40C9D1BF" w14:textId="77777777" w:rsidR="000B7AD6" w:rsidRPr="00EB08D0" w:rsidRDefault="000B7AD6" w:rsidP="00C7713B">
            <w:pPr>
              <w:jc w:val="center"/>
            </w:pPr>
            <w:r w:rsidRPr="00EB08D0">
              <w:t>.14</w:t>
            </w:r>
          </w:p>
        </w:tc>
        <w:tc>
          <w:tcPr>
            <w:tcW w:w="1260" w:type="dxa"/>
            <w:vAlign w:val="center"/>
          </w:tcPr>
          <w:p w14:paraId="1980554B" w14:textId="77777777" w:rsidR="000B7AD6" w:rsidRPr="00EB08D0" w:rsidRDefault="000B7AD6" w:rsidP="00C7713B">
            <w:pPr>
              <w:jc w:val="center"/>
            </w:pPr>
            <w:r w:rsidRPr="00EB08D0">
              <w:t>.398</w:t>
            </w:r>
          </w:p>
        </w:tc>
        <w:tc>
          <w:tcPr>
            <w:tcW w:w="1170" w:type="dxa"/>
            <w:vAlign w:val="center"/>
          </w:tcPr>
          <w:p w14:paraId="6B54EDF8" w14:textId="77777777" w:rsidR="000B7AD6" w:rsidRPr="00EB08D0" w:rsidRDefault="000B7AD6" w:rsidP="00C7713B">
            <w:pPr>
              <w:jc w:val="center"/>
            </w:pPr>
            <w:r w:rsidRPr="00EB08D0">
              <w:t>.478</w:t>
            </w:r>
          </w:p>
        </w:tc>
        <w:tc>
          <w:tcPr>
            <w:tcW w:w="1554" w:type="dxa"/>
            <w:vAlign w:val="center"/>
          </w:tcPr>
          <w:p w14:paraId="343A2720" w14:textId="77777777" w:rsidR="000B7AD6" w:rsidRPr="00EB08D0" w:rsidRDefault="000B7AD6" w:rsidP="00C7713B">
            <w:pPr>
              <w:jc w:val="center"/>
            </w:pPr>
            <w:r w:rsidRPr="00EB08D0">
              <w:t>[-0.16, 0.39]</w:t>
            </w:r>
          </w:p>
        </w:tc>
      </w:tr>
      <w:tr w:rsidR="000B7AD6" w:rsidRPr="00EB08D0" w14:paraId="0F4E5B34" w14:textId="77777777" w:rsidTr="00C7713B">
        <w:trPr>
          <w:trHeight w:val="432"/>
        </w:trPr>
        <w:tc>
          <w:tcPr>
            <w:tcW w:w="4500" w:type="dxa"/>
            <w:vAlign w:val="center"/>
          </w:tcPr>
          <w:p w14:paraId="158DD888" w14:textId="77777777" w:rsidR="000B7AD6" w:rsidRPr="00EB08D0" w:rsidRDefault="000B7AD6" w:rsidP="00C7713B">
            <w:r w:rsidRPr="00EB08D0">
              <w:t>PSQI Global</w:t>
            </w:r>
          </w:p>
        </w:tc>
        <w:tc>
          <w:tcPr>
            <w:tcW w:w="1260" w:type="dxa"/>
            <w:vAlign w:val="center"/>
          </w:tcPr>
          <w:p w14:paraId="7DB889BB" w14:textId="77777777" w:rsidR="000B7AD6" w:rsidRPr="00EB08D0" w:rsidRDefault="000B7AD6" w:rsidP="00C7713B">
            <w:pPr>
              <w:jc w:val="center"/>
            </w:pPr>
            <w:r w:rsidRPr="00EB08D0">
              <w:t>1</w:t>
            </w:r>
          </w:p>
        </w:tc>
        <w:tc>
          <w:tcPr>
            <w:tcW w:w="1440" w:type="dxa"/>
            <w:vAlign w:val="center"/>
          </w:tcPr>
          <w:p w14:paraId="2B88D135" w14:textId="77777777" w:rsidR="000B7AD6" w:rsidRPr="00EB08D0" w:rsidRDefault="000B7AD6" w:rsidP="00C7713B">
            <w:pPr>
              <w:jc w:val="center"/>
            </w:pPr>
            <w:r w:rsidRPr="00EB08D0">
              <w:t>237.0</w:t>
            </w:r>
          </w:p>
        </w:tc>
        <w:tc>
          <w:tcPr>
            <w:tcW w:w="900" w:type="dxa"/>
            <w:vAlign w:val="center"/>
          </w:tcPr>
          <w:p w14:paraId="3ACEA4E9" w14:textId="77777777" w:rsidR="000B7AD6" w:rsidRPr="00EB08D0" w:rsidRDefault="000B7AD6" w:rsidP="00C7713B">
            <w:pPr>
              <w:jc w:val="center"/>
            </w:pPr>
            <w:r w:rsidRPr="00EB08D0">
              <w:t>0.09</w:t>
            </w:r>
          </w:p>
        </w:tc>
        <w:tc>
          <w:tcPr>
            <w:tcW w:w="1260" w:type="dxa"/>
            <w:vAlign w:val="center"/>
          </w:tcPr>
          <w:p w14:paraId="24996380" w14:textId="77777777" w:rsidR="000B7AD6" w:rsidRPr="00EB08D0" w:rsidRDefault="000B7AD6" w:rsidP="00C7713B">
            <w:pPr>
              <w:jc w:val="center"/>
            </w:pPr>
            <w:r w:rsidRPr="00EB08D0">
              <w:t>-0.01</w:t>
            </w:r>
          </w:p>
        </w:tc>
        <w:tc>
          <w:tcPr>
            <w:tcW w:w="900" w:type="dxa"/>
            <w:vAlign w:val="center"/>
          </w:tcPr>
          <w:p w14:paraId="2B8AEBB6" w14:textId="77777777" w:rsidR="000B7AD6" w:rsidRPr="00EB08D0" w:rsidRDefault="000B7AD6" w:rsidP="00C7713B">
            <w:pPr>
              <w:jc w:val="center"/>
            </w:pPr>
            <w:r w:rsidRPr="00EB08D0">
              <w:t>.03</w:t>
            </w:r>
          </w:p>
        </w:tc>
        <w:tc>
          <w:tcPr>
            <w:tcW w:w="1260" w:type="dxa"/>
            <w:vAlign w:val="center"/>
          </w:tcPr>
          <w:p w14:paraId="0B81602A" w14:textId="77777777" w:rsidR="000B7AD6" w:rsidRPr="00EB08D0" w:rsidRDefault="000B7AD6" w:rsidP="00C7713B">
            <w:pPr>
              <w:jc w:val="center"/>
            </w:pPr>
            <w:r w:rsidRPr="00EB08D0">
              <w:t>.764</w:t>
            </w:r>
          </w:p>
        </w:tc>
        <w:tc>
          <w:tcPr>
            <w:tcW w:w="1170" w:type="dxa"/>
            <w:vAlign w:val="center"/>
          </w:tcPr>
          <w:p w14:paraId="7D52E3D3" w14:textId="77777777" w:rsidR="000B7AD6" w:rsidRPr="00EB08D0" w:rsidRDefault="000B7AD6" w:rsidP="00C7713B">
            <w:pPr>
              <w:jc w:val="center"/>
            </w:pPr>
            <w:r w:rsidRPr="00EB08D0">
              <w:t>.764</w:t>
            </w:r>
          </w:p>
        </w:tc>
        <w:tc>
          <w:tcPr>
            <w:tcW w:w="1554" w:type="dxa"/>
            <w:vAlign w:val="center"/>
          </w:tcPr>
          <w:p w14:paraId="6FFB1B2C" w14:textId="77777777" w:rsidR="000B7AD6" w:rsidRPr="00EB08D0" w:rsidRDefault="000B7AD6" w:rsidP="00C7713B">
            <w:pPr>
              <w:jc w:val="center"/>
            </w:pPr>
            <w:r w:rsidRPr="00EB08D0">
              <w:t>[-0.08, 0.06]</w:t>
            </w:r>
          </w:p>
        </w:tc>
      </w:tr>
      <w:tr w:rsidR="000B7AD6" w:rsidRPr="00EB08D0" w14:paraId="48025917" w14:textId="77777777" w:rsidTr="00C7713B">
        <w:trPr>
          <w:trHeight w:val="482"/>
        </w:trPr>
        <w:tc>
          <w:tcPr>
            <w:tcW w:w="4500" w:type="dxa"/>
            <w:vAlign w:val="center"/>
          </w:tcPr>
          <w:p w14:paraId="4C0D82E0" w14:textId="77777777" w:rsidR="000B7AD6" w:rsidRPr="00EB08D0" w:rsidRDefault="000B7AD6" w:rsidP="00C7713B">
            <w:r w:rsidRPr="00EB08D0">
              <w:t>Time × PSQI Global</w:t>
            </w:r>
          </w:p>
        </w:tc>
        <w:tc>
          <w:tcPr>
            <w:tcW w:w="1260" w:type="dxa"/>
            <w:vAlign w:val="center"/>
          </w:tcPr>
          <w:p w14:paraId="3D62B2ED" w14:textId="77777777" w:rsidR="000B7AD6" w:rsidRPr="00EB08D0" w:rsidRDefault="000B7AD6" w:rsidP="00C7713B">
            <w:pPr>
              <w:jc w:val="center"/>
            </w:pPr>
            <w:r w:rsidRPr="00EB08D0">
              <w:t>1</w:t>
            </w:r>
          </w:p>
        </w:tc>
        <w:tc>
          <w:tcPr>
            <w:tcW w:w="1440" w:type="dxa"/>
            <w:vAlign w:val="center"/>
          </w:tcPr>
          <w:p w14:paraId="0E7708FD" w14:textId="77777777" w:rsidR="000B7AD6" w:rsidRPr="00EB08D0" w:rsidRDefault="000B7AD6" w:rsidP="00C7713B">
            <w:pPr>
              <w:jc w:val="center"/>
            </w:pPr>
            <w:r w:rsidRPr="00EB08D0">
              <w:t>180.0</w:t>
            </w:r>
          </w:p>
        </w:tc>
        <w:tc>
          <w:tcPr>
            <w:tcW w:w="900" w:type="dxa"/>
            <w:vAlign w:val="center"/>
          </w:tcPr>
          <w:p w14:paraId="07A0920D" w14:textId="77777777" w:rsidR="000B7AD6" w:rsidRPr="00EB08D0" w:rsidRDefault="000B7AD6" w:rsidP="00C7713B">
            <w:pPr>
              <w:jc w:val="center"/>
            </w:pPr>
            <w:r w:rsidRPr="00EB08D0">
              <w:t>0.86</w:t>
            </w:r>
          </w:p>
        </w:tc>
        <w:tc>
          <w:tcPr>
            <w:tcW w:w="1260" w:type="dxa"/>
            <w:vAlign w:val="center"/>
          </w:tcPr>
          <w:p w14:paraId="360FC2C8" w14:textId="77777777" w:rsidR="000B7AD6" w:rsidRPr="00EB08D0" w:rsidRDefault="000B7AD6" w:rsidP="00C7713B">
            <w:pPr>
              <w:jc w:val="center"/>
            </w:pPr>
            <w:r w:rsidRPr="00EB08D0">
              <w:t>-0.02</w:t>
            </w:r>
          </w:p>
        </w:tc>
        <w:tc>
          <w:tcPr>
            <w:tcW w:w="900" w:type="dxa"/>
            <w:vAlign w:val="center"/>
          </w:tcPr>
          <w:p w14:paraId="15B04621" w14:textId="77777777" w:rsidR="000B7AD6" w:rsidRPr="00EB08D0" w:rsidRDefault="000B7AD6" w:rsidP="00C7713B">
            <w:pPr>
              <w:jc w:val="center"/>
            </w:pPr>
            <w:r w:rsidRPr="00EB08D0">
              <w:t>.02</w:t>
            </w:r>
          </w:p>
        </w:tc>
        <w:tc>
          <w:tcPr>
            <w:tcW w:w="1260" w:type="dxa"/>
            <w:vAlign w:val="center"/>
          </w:tcPr>
          <w:p w14:paraId="267F20CE" w14:textId="77777777" w:rsidR="000B7AD6" w:rsidRPr="00EB08D0" w:rsidRDefault="000B7AD6" w:rsidP="00C7713B">
            <w:pPr>
              <w:jc w:val="center"/>
            </w:pPr>
            <w:r w:rsidRPr="00EB08D0">
              <w:t>.355</w:t>
            </w:r>
          </w:p>
        </w:tc>
        <w:tc>
          <w:tcPr>
            <w:tcW w:w="1170" w:type="dxa"/>
            <w:vAlign w:val="center"/>
          </w:tcPr>
          <w:p w14:paraId="761A36E1" w14:textId="77777777" w:rsidR="000B7AD6" w:rsidRPr="00EB08D0" w:rsidRDefault="000B7AD6" w:rsidP="00C7713B">
            <w:pPr>
              <w:jc w:val="center"/>
            </w:pPr>
            <w:r w:rsidRPr="00EB08D0">
              <w:t>.478</w:t>
            </w:r>
          </w:p>
        </w:tc>
        <w:tc>
          <w:tcPr>
            <w:tcW w:w="1554" w:type="dxa"/>
            <w:vAlign w:val="center"/>
          </w:tcPr>
          <w:p w14:paraId="66B850D8" w14:textId="77777777" w:rsidR="000B7AD6" w:rsidRPr="00EB08D0" w:rsidRDefault="000B7AD6" w:rsidP="00C7713B">
            <w:pPr>
              <w:jc w:val="center"/>
            </w:pPr>
            <w:r w:rsidRPr="00EB08D0">
              <w:t>[-0.05, 0.02]</w:t>
            </w:r>
          </w:p>
        </w:tc>
      </w:tr>
      <w:tr w:rsidR="000B7AD6" w:rsidRPr="00EB08D0" w14:paraId="450EB17C" w14:textId="77777777" w:rsidTr="00C7713B">
        <w:trPr>
          <w:trHeight w:val="432"/>
        </w:trPr>
        <w:tc>
          <w:tcPr>
            <w:tcW w:w="4500" w:type="dxa"/>
            <w:vAlign w:val="center"/>
          </w:tcPr>
          <w:p w14:paraId="1D20B368" w14:textId="77777777" w:rsidR="000B7AD6" w:rsidRPr="00EB08D0" w:rsidRDefault="000B7AD6" w:rsidP="00C7713B">
            <w:r w:rsidRPr="00EB08D0">
              <w:t>Age</w:t>
            </w:r>
          </w:p>
        </w:tc>
        <w:tc>
          <w:tcPr>
            <w:tcW w:w="1260" w:type="dxa"/>
            <w:vAlign w:val="center"/>
          </w:tcPr>
          <w:p w14:paraId="0A8F4D6A" w14:textId="77777777" w:rsidR="000B7AD6" w:rsidRPr="00EB08D0" w:rsidRDefault="000B7AD6" w:rsidP="00C7713B">
            <w:pPr>
              <w:jc w:val="center"/>
            </w:pPr>
            <w:r w:rsidRPr="00EB08D0">
              <w:t>1</w:t>
            </w:r>
          </w:p>
        </w:tc>
        <w:tc>
          <w:tcPr>
            <w:tcW w:w="1440" w:type="dxa"/>
            <w:vAlign w:val="center"/>
          </w:tcPr>
          <w:p w14:paraId="36998A90" w14:textId="77777777" w:rsidR="000B7AD6" w:rsidRPr="00EB08D0" w:rsidRDefault="000B7AD6" w:rsidP="00C7713B">
            <w:pPr>
              <w:jc w:val="center"/>
            </w:pPr>
            <w:r w:rsidRPr="00EB08D0">
              <w:t>250.1</w:t>
            </w:r>
          </w:p>
        </w:tc>
        <w:tc>
          <w:tcPr>
            <w:tcW w:w="900" w:type="dxa"/>
            <w:vAlign w:val="center"/>
          </w:tcPr>
          <w:p w14:paraId="3B6592D9" w14:textId="77777777" w:rsidR="000B7AD6" w:rsidRPr="00EB08D0" w:rsidRDefault="000B7AD6" w:rsidP="00C7713B">
            <w:pPr>
              <w:jc w:val="center"/>
            </w:pPr>
            <w:r w:rsidRPr="00EB08D0">
              <w:t>35.61</w:t>
            </w:r>
          </w:p>
        </w:tc>
        <w:tc>
          <w:tcPr>
            <w:tcW w:w="1260" w:type="dxa"/>
            <w:vAlign w:val="center"/>
          </w:tcPr>
          <w:p w14:paraId="42BF752F" w14:textId="77777777" w:rsidR="000B7AD6" w:rsidRPr="00EB08D0" w:rsidRDefault="000B7AD6" w:rsidP="00C7713B">
            <w:pPr>
              <w:jc w:val="center"/>
            </w:pPr>
            <w:r w:rsidRPr="00EB08D0">
              <w:t>0.07</w:t>
            </w:r>
          </w:p>
        </w:tc>
        <w:tc>
          <w:tcPr>
            <w:tcW w:w="900" w:type="dxa"/>
            <w:vAlign w:val="center"/>
          </w:tcPr>
          <w:p w14:paraId="45FF6A8F" w14:textId="77777777" w:rsidR="000B7AD6" w:rsidRPr="00EB08D0" w:rsidRDefault="000B7AD6" w:rsidP="00C7713B">
            <w:pPr>
              <w:jc w:val="center"/>
            </w:pPr>
            <w:r w:rsidRPr="00EB08D0">
              <w:t>.01</w:t>
            </w:r>
          </w:p>
        </w:tc>
        <w:tc>
          <w:tcPr>
            <w:tcW w:w="1260" w:type="dxa"/>
            <w:vAlign w:val="center"/>
          </w:tcPr>
          <w:p w14:paraId="72A7CBA9" w14:textId="77777777" w:rsidR="000B7AD6" w:rsidRPr="00EB08D0" w:rsidRDefault="000B7AD6" w:rsidP="00C7713B">
            <w:pPr>
              <w:jc w:val="center"/>
            </w:pPr>
            <w:r w:rsidRPr="00EB08D0">
              <w:t>&lt;.001</w:t>
            </w:r>
          </w:p>
        </w:tc>
        <w:tc>
          <w:tcPr>
            <w:tcW w:w="1170" w:type="dxa"/>
            <w:vAlign w:val="center"/>
          </w:tcPr>
          <w:p w14:paraId="2A3CF8D3" w14:textId="77777777" w:rsidR="000B7AD6" w:rsidRPr="00EB08D0" w:rsidRDefault="000B7AD6" w:rsidP="00C7713B">
            <w:pPr>
              <w:jc w:val="center"/>
            </w:pPr>
            <w:r w:rsidRPr="00EB08D0">
              <w:t>&lt;.001</w:t>
            </w:r>
          </w:p>
        </w:tc>
        <w:tc>
          <w:tcPr>
            <w:tcW w:w="1554" w:type="dxa"/>
            <w:vAlign w:val="center"/>
          </w:tcPr>
          <w:p w14:paraId="002275D2" w14:textId="77777777" w:rsidR="000B7AD6" w:rsidRPr="00EB08D0" w:rsidRDefault="000B7AD6" w:rsidP="00C7713B">
            <w:pPr>
              <w:jc w:val="center"/>
            </w:pPr>
            <w:r w:rsidRPr="00EB08D0">
              <w:t>[0.05, 0.09]</w:t>
            </w:r>
          </w:p>
        </w:tc>
      </w:tr>
      <w:tr w:rsidR="000B7AD6" w:rsidRPr="00EB08D0" w14:paraId="395573CC" w14:textId="77777777" w:rsidTr="00C7713B">
        <w:trPr>
          <w:trHeight w:val="432"/>
        </w:trPr>
        <w:tc>
          <w:tcPr>
            <w:tcW w:w="4500" w:type="dxa"/>
            <w:tcBorders>
              <w:bottom w:val="single" w:sz="2" w:space="0" w:color="000000"/>
            </w:tcBorders>
            <w:vAlign w:val="center"/>
          </w:tcPr>
          <w:p w14:paraId="5FBBC4BA" w14:textId="77777777" w:rsidR="000B7AD6" w:rsidRPr="00EB08D0" w:rsidRDefault="000B7AD6" w:rsidP="00C7713B">
            <w:r w:rsidRPr="00EB08D0">
              <w:t>GDS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  <w:vAlign w:val="center"/>
          </w:tcPr>
          <w:p w14:paraId="41770443" w14:textId="77777777" w:rsidR="000B7AD6" w:rsidRPr="00EB08D0" w:rsidRDefault="000B7AD6" w:rsidP="00C7713B">
            <w:pPr>
              <w:jc w:val="center"/>
            </w:pPr>
            <w:r w:rsidRPr="00EB08D0">
              <w:t>1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 w14:paraId="0DEB5F60" w14:textId="77777777" w:rsidR="000B7AD6" w:rsidRPr="00EB08D0" w:rsidRDefault="000B7AD6" w:rsidP="00C7713B">
            <w:pPr>
              <w:jc w:val="center"/>
            </w:pPr>
            <w:r w:rsidRPr="00EB08D0">
              <w:t>249.8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center"/>
          </w:tcPr>
          <w:p w14:paraId="19B6A1F8" w14:textId="77777777" w:rsidR="000B7AD6" w:rsidRPr="00EB08D0" w:rsidRDefault="000B7AD6" w:rsidP="00C7713B">
            <w:pPr>
              <w:jc w:val="center"/>
            </w:pPr>
            <w:r w:rsidRPr="00EB08D0">
              <w:t>33.04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  <w:vAlign w:val="center"/>
          </w:tcPr>
          <w:p w14:paraId="0E70747F" w14:textId="77777777" w:rsidR="000B7AD6" w:rsidRPr="00EB08D0" w:rsidRDefault="000B7AD6" w:rsidP="00C7713B">
            <w:pPr>
              <w:jc w:val="center"/>
            </w:pPr>
            <w:r w:rsidRPr="00EB08D0">
              <w:t>0.19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center"/>
          </w:tcPr>
          <w:p w14:paraId="0B31F7F8" w14:textId="77777777" w:rsidR="000B7AD6" w:rsidRPr="00EB08D0" w:rsidRDefault="000B7AD6" w:rsidP="00C7713B">
            <w:pPr>
              <w:jc w:val="center"/>
            </w:pPr>
            <w:r w:rsidRPr="00EB08D0">
              <w:t>.03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  <w:vAlign w:val="center"/>
          </w:tcPr>
          <w:p w14:paraId="170291AE" w14:textId="77777777" w:rsidR="000B7AD6" w:rsidRPr="00EB08D0" w:rsidRDefault="000B7AD6" w:rsidP="00C7713B">
            <w:pPr>
              <w:jc w:val="center"/>
            </w:pPr>
            <w:r w:rsidRPr="00EB08D0">
              <w:t>&lt;.001</w:t>
            </w:r>
          </w:p>
        </w:tc>
        <w:tc>
          <w:tcPr>
            <w:tcW w:w="1170" w:type="dxa"/>
            <w:tcBorders>
              <w:bottom w:val="single" w:sz="2" w:space="0" w:color="000000"/>
            </w:tcBorders>
            <w:vAlign w:val="center"/>
          </w:tcPr>
          <w:p w14:paraId="589B769C" w14:textId="77777777" w:rsidR="000B7AD6" w:rsidRPr="00EB08D0" w:rsidRDefault="000B7AD6" w:rsidP="00C7713B">
            <w:pPr>
              <w:jc w:val="center"/>
            </w:pPr>
            <w:r w:rsidRPr="00EB08D0">
              <w:t>&lt;.001</w:t>
            </w:r>
          </w:p>
        </w:tc>
        <w:tc>
          <w:tcPr>
            <w:tcW w:w="1554" w:type="dxa"/>
            <w:tcBorders>
              <w:bottom w:val="single" w:sz="2" w:space="0" w:color="000000"/>
            </w:tcBorders>
            <w:vAlign w:val="center"/>
          </w:tcPr>
          <w:p w14:paraId="5F221390" w14:textId="77777777" w:rsidR="000B7AD6" w:rsidRPr="00EB08D0" w:rsidRDefault="000B7AD6" w:rsidP="00C7713B">
            <w:pPr>
              <w:jc w:val="center"/>
            </w:pPr>
            <w:r w:rsidRPr="00EB08D0">
              <w:t>[0.13, 0.26]</w:t>
            </w:r>
          </w:p>
        </w:tc>
      </w:tr>
    </w:tbl>
    <w:p w14:paraId="54C596D7" w14:textId="77777777" w:rsidR="00A2354E" w:rsidRPr="00EB08D0" w:rsidRDefault="008D476D" w:rsidP="008D476D">
      <w:pPr>
        <w:pStyle w:val="font-claude-response-body"/>
        <w:spacing w:before="0" w:beforeAutospacing="0" w:after="0" w:afterAutospacing="0"/>
        <w:rPr>
          <w:sz w:val="20"/>
          <w:szCs w:val="20"/>
        </w:rPr>
      </w:pPr>
      <w:r w:rsidRPr="00EB08D0">
        <w:rPr>
          <w:rStyle w:val="Strong"/>
          <w:sz w:val="20"/>
          <w:szCs w:val="20"/>
        </w:rPr>
        <w:t>Notes:</w:t>
      </w:r>
      <w:r w:rsidRPr="00EB08D0">
        <w:rPr>
          <w:sz w:val="20"/>
          <w:szCs w:val="20"/>
        </w:rPr>
        <w:t xml:space="preserve"> Denominator degrees of freedom are non-integer values due to the Satterthwaite approximation, which accounts for the complex covariance structure of repeated </w:t>
      </w:r>
    </w:p>
    <w:p w14:paraId="6DF7E288" w14:textId="33F83993" w:rsidR="008D476D" w:rsidRPr="00EB08D0" w:rsidRDefault="008D476D" w:rsidP="008D476D">
      <w:pPr>
        <w:pStyle w:val="font-claude-response-body"/>
        <w:spacing w:before="0" w:beforeAutospacing="0" w:after="0" w:afterAutospacing="0"/>
        <w:rPr>
          <w:sz w:val="20"/>
          <w:szCs w:val="20"/>
        </w:rPr>
      </w:pPr>
      <w:r w:rsidRPr="00EB08D0">
        <w:rPr>
          <w:sz w:val="20"/>
          <w:szCs w:val="20"/>
        </w:rPr>
        <w:t>measures. Education included as covariate but not shown (</w:t>
      </w:r>
      <w:r w:rsidRPr="00EB08D0">
        <w:rPr>
          <w:rStyle w:val="Emphasis"/>
          <w:sz w:val="20"/>
          <w:szCs w:val="20"/>
        </w:rPr>
        <w:t>p</w:t>
      </w:r>
      <w:r w:rsidRPr="00EB08D0">
        <w:rPr>
          <w:sz w:val="20"/>
          <w:szCs w:val="20"/>
        </w:rPr>
        <w:t xml:space="preserve"> = .564).</w:t>
      </w:r>
    </w:p>
    <w:p w14:paraId="055898AF" w14:textId="4E9E40AC" w:rsidR="00A2354E" w:rsidRPr="00EB08D0" w:rsidRDefault="008D476D" w:rsidP="008D476D">
      <w:pPr>
        <w:pStyle w:val="font-claude-response-body"/>
        <w:spacing w:before="0" w:beforeAutospacing="0" w:after="0" w:afterAutospacing="0"/>
        <w:rPr>
          <w:sz w:val="20"/>
          <w:szCs w:val="20"/>
        </w:rPr>
      </w:pPr>
      <w:r w:rsidRPr="00EB08D0">
        <w:rPr>
          <w:rStyle w:val="Strong"/>
          <w:sz w:val="20"/>
          <w:szCs w:val="20"/>
        </w:rPr>
        <w:t>Abbreviations:</w:t>
      </w:r>
      <w:r w:rsidRPr="00EB08D0">
        <w:rPr>
          <w:sz w:val="20"/>
          <w:szCs w:val="20"/>
        </w:rPr>
        <w:t xml:space="preserve"> </w:t>
      </w:r>
      <w:r w:rsidRPr="00EB08D0">
        <w:rPr>
          <w:rStyle w:val="Emphasis"/>
          <w:sz w:val="20"/>
          <w:szCs w:val="20"/>
        </w:rPr>
        <w:t>B</w:t>
      </w:r>
      <w:r w:rsidRPr="00EB08D0">
        <w:rPr>
          <w:sz w:val="20"/>
          <w:szCs w:val="20"/>
        </w:rPr>
        <w:t>, unstandardized coefficient; CDR-SB, Clinical Dementia Rating Scale</w:t>
      </w:r>
      <w:r w:rsidR="009E7950" w:rsidRPr="00EB08D0">
        <w:rPr>
          <w:sz w:val="20"/>
          <w:szCs w:val="20"/>
        </w:rPr>
        <w:t>-</w:t>
      </w:r>
      <w:r w:rsidRPr="00EB08D0">
        <w:rPr>
          <w:sz w:val="20"/>
          <w:szCs w:val="20"/>
        </w:rPr>
        <w:t xml:space="preserve">Sum of Boxes; CI, confidence interval; </w:t>
      </w:r>
      <w:r w:rsidRPr="00EB08D0">
        <w:rPr>
          <w:rStyle w:val="Emphasis"/>
          <w:sz w:val="20"/>
          <w:szCs w:val="20"/>
        </w:rPr>
        <w:t>df1</w:t>
      </w:r>
      <w:r w:rsidRPr="00EB08D0">
        <w:rPr>
          <w:sz w:val="20"/>
          <w:szCs w:val="20"/>
        </w:rPr>
        <w:t xml:space="preserve">, numerator degrees of freedom; </w:t>
      </w:r>
      <w:r w:rsidRPr="00EB08D0">
        <w:rPr>
          <w:rStyle w:val="Emphasis"/>
          <w:sz w:val="20"/>
          <w:szCs w:val="20"/>
        </w:rPr>
        <w:t>df2</w:t>
      </w:r>
      <w:r w:rsidRPr="00EB08D0">
        <w:rPr>
          <w:sz w:val="20"/>
          <w:szCs w:val="20"/>
        </w:rPr>
        <w:t xml:space="preserve">, </w:t>
      </w:r>
    </w:p>
    <w:p w14:paraId="40DDA444" w14:textId="77777777" w:rsidR="00A2354E" w:rsidRPr="00EB08D0" w:rsidRDefault="008D476D" w:rsidP="008D476D">
      <w:pPr>
        <w:pStyle w:val="font-claude-response-body"/>
        <w:spacing w:before="0" w:beforeAutospacing="0" w:after="0" w:afterAutospacing="0"/>
        <w:rPr>
          <w:sz w:val="20"/>
          <w:szCs w:val="20"/>
        </w:rPr>
      </w:pPr>
      <w:r w:rsidRPr="00EB08D0">
        <w:rPr>
          <w:sz w:val="20"/>
          <w:szCs w:val="20"/>
        </w:rPr>
        <w:t xml:space="preserve">denominator degrees of freedom (Satterthwaite approximation); </w:t>
      </w:r>
      <w:r w:rsidRPr="00EB08D0">
        <w:rPr>
          <w:rStyle w:val="Emphasis"/>
          <w:sz w:val="20"/>
          <w:szCs w:val="20"/>
        </w:rPr>
        <w:t>F</w:t>
      </w:r>
      <w:r w:rsidRPr="00EB08D0">
        <w:rPr>
          <w:sz w:val="20"/>
          <w:szCs w:val="20"/>
        </w:rPr>
        <w:t xml:space="preserve">, F-statistic; FDR, false discovery rate; GDS, Geriatric Depression Scale; PSQI, Pittsburgh Sleep Quality </w:t>
      </w:r>
      <w:proofErr w:type="gramStart"/>
      <w:r w:rsidRPr="00EB08D0">
        <w:rPr>
          <w:sz w:val="20"/>
          <w:szCs w:val="20"/>
        </w:rPr>
        <w:t>Index;</w:t>
      </w:r>
      <w:proofErr w:type="gramEnd"/>
      <w:r w:rsidRPr="00EB08D0">
        <w:rPr>
          <w:sz w:val="20"/>
          <w:szCs w:val="20"/>
        </w:rPr>
        <w:t xml:space="preserve"> </w:t>
      </w:r>
    </w:p>
    <w:p w14:paraId="59BA75EA" w14:textId="32E61C6F" w:rsidR="008D476D" w:rsidRPr="00EB08D0" w:rsidRDefault="008D476D" w:rsidP="008D476D">
      <w:pPr>
        <w:pStyle w:val="font-claude-response-body"/>
        <w:spacing w:before="0" w:beforeAutospacing="0" w:after="0" w:afterAutospacing="0"/>
        <w:rPr>
          <w:sz w:val="20"/>
          <w:szCs w:val="20"/>
        </w:rPr>
      </w:pPr>
      <w:r w:rsidRPr="00EB08D0">
        <w:rPr>
          <w:rStyle w:val="Emphasis"/>
          <w:sz w:val="20"/>
          <w:szCs w:val="20"/>
        </w:rPr>
        <w:t>R²c</w:t>
      </w:r>
      <w:r w:rsidRPr="00EB08D0">
        <w:rPr>
          <w:sz w:val="20"/>
          <w:szCs w:val="20"/>
        </w:rPr>
        <w:t xml:space="preserve">, conditional R-squared; </w:t>
      </w:r>
      <w:r w:rsidRPr="00EB08D0">
        <w:rPr>
          <w:rStyle w:val="Emphasis"/>
          <w:sz w:val="20"/>
          <w:szCs w:val="20"/>
        </w:rPr>
        <w:t>R²m</w:t>
      </w:r>
      <w:r w:rsidRPr="00EB08D0">
        <w:rPr>
          <w:sz w:val="20"/>
          <w:szCs w:val="20"/>
        </w:rPr>
        <w:t>, marginal R-squared; SE, standard error.</w:t>
      </w:r>
    </w:p>
    <w:p w14:paraId="4467CFD1" w14:textId="77777777" w:rsidR="000B7AD6" w:rsidRPr="00EB08D0" w:rsidRDefault="000B7AD6" w:rsidP="00A9527A">
      <w:pPr>
        <w:spacing w:before="300" w:after="150"/>
        <w:rPr>
          <w:b/>
          <w:bCs/>
          <w:sz w:val="20"/>
          <w:szCs w:val="20"/>
        </w:rPr>
      </w:pPr>
    </w:p>
    <w:p w14:paraId="50B3307B" w14:textId="77777777" w:rsidR="000B7AD6" w:rsidRPr="00EB08D0" w:rsidRDefault="000B7AD6" w:rsidP="00A9527A">
      <w:pPr>
        <w:spacing w:before="300" w:after="150"/>
        <w:rPr>
          <w:b/>
          <w:bCs/>
        </w:rPr>
      </w:pPr>
    </w:p>
    <w:p w14:paraId="0EC752D9" w14:textId="77777777" w:rsidR="000B7AD6" w:rsidRPr="00EB08D0" w:rsidRDefault="000B7AD6" w:rsidP="00A9527A">
      <w:pPr>
        <w:spacing w:before="300" w:after="150"/>
        <w:rPr>
          <w:b/>
          <w:bCs/>
        </w:rPr>
      </w:pPr>
    </w:p>
    <w:p w14:paraId="21C27828" w14:textId="77777777" w:rsidR="000B7AD6" w:rsidRPr="00EB08D0" w:rsidRDefault="000B7AD6" w:rsidP="00A9527A">
      <w:pPr>
        <w:spacing w:before="300" w:after="150"/>
        <w:rPr>
          <w:b/>
          <w:bCs/>
        </w:rPr>
      </w:pPr>
    </w:p>
    <w:p w14:paraId="566EBF29" w14:textId="77777777" w:rsidR="000B7AD6" w:rsidRPr="00EB08D0" w:rsidRDefault="000B7AD6" w:rsidP="00A9527A">
      <w:pPr>
        <w:spacing w:before="300" w:after="150"/>
        <w:rPr>
          <w:b/>
          <w:bCs/>
        </w:rPr>
      </w:pPr>
    </w:p>
    <w:p w14:paraId="65EAC1C0" w14:textId="77777777" w:rsidR="000B7AD6" w:rsidRPr="00EB08D0" w:rsidRDefault="000B7AD6" w:rsidP="00A9527A">
      <w:pPr>
        <w:spacing w:before="300" w:after="150"/>
        <w:rPr>
          <w:b/>
          <w:bCs/>
        </w:rPr>
      </w:pPr>
    </w:p>
    <w:p w14:paraId="7BE9FBAE" w14:textId="77777777" w:rsidR="000B7AD6" w:rsidRPr="00EB08D0" w:rsidRDefault="000B7AD6" w:rsidP="00A9527A">
      <w:pPr>
        <w:spacing w:before="300" w:after="150"/>
        <w:rPr>
          <w:b/>
          <w:bCs/>
        </w:rPr>
      </w:pPr>
    </w:p>
    <w:p w14:paraId="10FDC717" w14:textId="77777777" w:rsidR="000B7AD6" w:rsidRPr="00EB08D0" w:rsidRDefault="000B7AD6" w:rsidP="00A9527A">
      <w:pPr>
        <w:spacing w:before="300" w:after="150"/>
        <w:rPr>
          <w:b/>
          <w:bCs/>
        </w:rPr>
      </w:pPr>
    </w:p>
    <w:p w14:paraId="2591D258" w14:textId="77777777" w:rsidR="000B7AD6" w:rsidRPr="00EB08D0" w:rsidRDefault="000B7AD6" w:rsidP="00A9527A">
      <w:pPr>
        <w:spacing w:before="300" w:after="150"/>
        <w:rPr>
          <w:b/>
          <w:bCs/>
        </w:rPr>
      </w:pPr>
    </w:p>
    <w:p w14:paraId="6356A8FC" w14:textId="23688170" w:rsidR="00334C95" w:rsidRPr="00EB08D0" w:rsidRDefault="008E6CD3" w:rsidP="00A9527A">
      <w:pPr>
        <w:spacing w:before="300" w:after="150"/>
      </w:pPr>
      <w:r w:rsidRPr="00EB08D0">
        <w:rPr>
          <w:b/>
          <w:bCs/>
        </w:rPr>
        <w:lastRenderedPageBreak/>
        <w:t>Supplementary Table S</w:t>
      </w:r>
      <w:r w:rsidR="000B7AD6" w:rsidRPr="00EB08D0">
        <w:rPr>
          <w:b/>
          <w:bCs/>
        </w:rPr>
        <w:t>4</w:t>
      </w:r>
      <w:r w:rsidRPr="00EB08D0">
        <w:rPr>
          <w:b/>
          <w:bCs/>
        </w:rPr>
        <w:t xml:space="preserve">. </w:t>
      </w:r>
      <w:r w:rsidRPr="00EB08D0">
        <w:rPr>
          <w:i/>
          <w:iCs/>
        </w:rPr>
        <w:t>Cross-Sectional: Sleep × Biomarker Interactions Predicting CDR-SB</w:t>
      </w:r>
    </w:p>
    <w:tbl>
      <w:tblPr>
        <w:tblW w:w="1440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670"/>
        <w:gridCol w:w="1710"/>
        <w:gridCol w:w="2070"/>
        <w:gridCol w:w="990"/>
        <w:gridCol w:w="1530"/>
        <w:gridCol w:w="810"/>
        <w:gridCol w:w="1620"/>
      </w:tblGrid>
      <w:tr w:rsidR="009A5A10" w:rsidRPr="00EB08D0" w14:paraId="23B1AD61" w14:textId="77777777" w:rsidTr="007E1D5A">
        <w:trPr>
          <w:trHeight w:val="264"/>
          <w:tblHeader/>
        </w:trPr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0E9DAE4E" w14:textId="77777777" w:rsidR="00334C95" w:rsidRPr="00EB08D0" w:rsidRDefault="008E6CD3" w:rsidP="00A9527A">
            <w:pPr>
              <w:jc w:val="center"/>
            </w:pPr>
            <w:r w:rsidRPr="00EB08D0">
              <w:rPr>
                <w:b/>
                <w:bCs/>
              </w:rPr>
              <w:t>Variable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5234A93F" w14:textId="77777777" w:rsidR="00334C95" w:rsidRPr="00EB08D0" w:rsidRDefault="008E6CD3" w:rsidP="00A9527A">
            <w:pPr>
              <w:jc w:val="center"/>
            </w:pPr>
            <w:r w:rsidRPr="00EB08D0">
              <w:rPr>
                <w:b/>
                <w:bCs/>
              </w:rPr>
              <w:t>B</w:t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494DB798" w14:textId="77777777" w:rsidR="00334C95" w:rsidRPr="00EB08D0" w:rsidRDefault="008E6CD3" w:rsidP="00A9527A">
            <w:pPr>
              <w:jc w:val="center"/>
            </w:pPr>
            <w:r w:rsidRPr="00EB08D0">
              <w:rPr>
                <w:b/>
                <w:bCs/>
              </w:rPr>
              <w:t>95% CI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458916AA" w14:textId="77777777" w:rsidR="00334C95" w:rsidRPr="00EB08D0" w:rsidRDefault="008E6CD3" w:rsidP="00A9527A">
            <w:pPr>
              <w:jc w:val="center"/>
            </w:pPr>
            <w:r w:rsidRPr="00EB08D0">
              <w:rPr>
                <w:b/>
                <w:bCs/>
              </w:rPr>
              <w:t>β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3737466F" w14:textId="77777777" w:rsidR="00334C95" w:rsidRPr="00EB08D0" w:rsidRDefault="008E6CD3" w:rsidP="00A9527A">
            <w:pPr>
              <w:jc w:val="center"/>
            </w:pPr>
            <w:r w:rsidRPr="00EB08D0">
              <w:rPr>
                <w:b/>
                <w:bCs/>
              </w:rPr>
              <w:t>t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5E95DF86" w14:textId="77777777" w:rsidR="00334C95" w:rsidRPr="00EB08D0" w:rsidRDefault="008E6CD3" w:rsidP="00A9527A">
            <w:pPr>
              <w:jc w:val="center"/>
              <w:rPr>
                <w:i/>
                <w:iCs/>
              </w:rPr>
            </w:pPr>
            <w:r w:rsidRPr="00EB08D0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36ACF14B" w14:textId="77777777" w:rsidR="00334C95" w:rsidRPr="00EB08D0" w:rsidRDefault="008E6CD3" w:rsidP="00A9527A">
            <w:pPr>
              <w:jc w:val="center"/>
            </w:pPr>
            <w:r w:rsidRPr="00EB08D0">
              <w:rPr>
                <w:b/>
                <w:bCs/>
              </w:rPr>
              <w:t xml:space="preserve">FDR </w:t>
            </w:r>
            <w:r w:rsidRPr="00EB08D0">
              <w:rPr>
                <w:b/>
                <w:bCs/>
                <w:i/>
                <w:iCs/>
              </w:rPr>
              <w:t>p</w:t>
            </w:r>
          </w:p>
        </w:tc>
      </w:tr>
      <w:tr w:rsidR="00334C95" w:rsidRPr="00EB08D0" w14:paraId="46F7EA97" w14:textId="77777777" w:rsidTr="007E1D5A">
        <w:trPr>
          <w:gridAfter w:val="1"/>
          <w:wAfter w:w="1620" w:type="dxa"/>
          <w:trHeight w:val="412"/>
        </w:trPr>
        <w:tc>
          <w:tcPr>
            <w:tcW w:w="12780" w:type="dxa"/>
            <w:gridSpan w:val="6"/>
            <w:tcBorders>
              <w:top w:val="single" w:sz="2" w:space="0" w:color="000000"/>
            </w:tcBorders>
            <w:vAlign w:val="center"/>
          </w:tcPr>
          <w:p w14:paraId="725521A0" w14:textId="77777777" w:rsidR="00334C95" w:rsidRPr="00EB08D0" w:rsidRDefault="008E6CD3" w:rsidP="009A5A10">
            <w:r w:rsidRPr="00EB08D0">
              <w:rPr>
                <w:b/>
                <w:bCs/>
                <w:i/>
                <w:iCs/>
              </w:rPr>
              <w:t>Sleep Duration × p-tau217 (R² = .354)</w:t>
            </w:r>
          </w:p>
        </w:tc>
      </w:tr>
      <w:tr w:rsidR="009A5A10" w:rsidRPr="00EB08D0" w14:paraId="0E3F438C" w14:textId="77777777" w:rsidTr="007E1D5A">
        <w:trPr>
          <w:trHeight w:val="264"/>
        </w:trPr>
        <w:tc>
          <w:tcPr>
            <w:tcW w:w="5670" w:type="dxa"/>
            <w:vAlign w:val="center"/>
          </w:tcPr>
          <w:p w14:paraId="2FEF7940" w14:textId="77777777" w:rsidR="00334C95" w:rsidRPr="00EB08D0" w:rsidRDefault="008E6CD3" w:rsidP="00A9527A">
            <w:r w:rsidRPr="00EB08D0">
              <w:t>PSQI-C3</w:t>
            </w:r>
          </w:p>
        </w:tc>
        <w:tc>
          <w:tcPr>
            <w:tcW w:w="1710" w:type="dxa"/>
            <w:vAlign w:val="center"/>
          </w:tcPr>
          <w:p w14:paraId="110B504A" w14:textId="77777777" w:rsidR="00334C95" w:rsidRPr="00EB08D0" w:rsidRDefault="008E6CD3" w:rsidP="00A9527A">
            <w:pPr>
              <w:jc w:val="center"/>
            </w:pPr>
            <w:r w:rsidRPr="00EB08D0">
              <w:t>-0.010</w:t>
            </w:r>
          </w:p>
        </w:tc>
        <w:tc>
          <w:tcPr>
            <w:tcW w:w="2070" w:type="dxa"/>
            <w:vAlign w:val="center"/>
          </w:tcPr>
          <w:p w14:paraId="7A13D7A8" w14:textId="77777777" w:rsidR="00334C95" w:rsidRPr="00EB08D0" w:rsidRDefault="008E6CD3" w:rsidP="00A9527A">
            <w:pPr>
              <w:jc w:val="center"/>
            </w:pPr>
            <w:r w:rsidRPr="00EB08D0">
              <w:t>[-0.306, 0.285]</w:t>
            </w:r>
          </w:p>
        </w:tc>
        <w:tc>
          <w:tcPr>
            <w:tcW w:w="990" w:type="dxa"/>
            <w:vAlign w:val="center"/>
          </w:tcPr>
          <w:p w14:paraId="664551BF" w14:textId="77777777" w:rsidR="00334C95" w:rsidRPr="00EB08D0" w:rsidRDefault="008E6CD3" w:rsidP="00A9527A">
            <w:pPr>
              <w:jc w:val="center"/>
            </w:pPr>
            <w:r w:rsidRPr="00EB08D0">
              <w:t>-.008</w:t>
            </w:r>
          </w:p>
        </w:tc>
        <w:tc>
          <w:tcPr>
            <w:tcW w:w="1530" w:type="dxa"/>
            <w:vAlign w:val="center"/>
          </w:tcPr>
          <w:p w14:paraId="0C5E070C" w14:textId="77777777" w:rsidR="00334C95" w:rsidRPr="00EB08D0" w:rsidRDefault="008E6CD3" w:rsidP="00A9527A">
            <w:pPr>
              <w:jc w:val="center"/>
            </w:pPr>
            <w:r w:rsidRPr="00EB08D0">
              <w:t>-0.07</w:t>
            </w:r>
          </w:p>
        </w:tc>
        <w:tc>
          <w:tcPr>
            <w:tcW w:w="810" w:type="dxa"/>
            <w:vAlign w:val="center"/>
          </w:tcPr>
          <w:p w14:paraId="0E41181A" w14:textId="77777777" w:rsidR="00334C95" w:rsidRPr="00EB08D0" w:rsidRDefault="008E6CD3" w:rsidP="00A9527A">
            <w:pPr>
              <w:jc w:val="center"/>
            </w:pPr>
            <w:r w:rsidRPr="00EB08D0">
              <w:t>.945</w:t>
            </w:r>
          </w:p>
        </w:tc>
        <w:tc>
          <w:tcPr>
            <w:tcW w:w="1620" w:type="dxa"/>
            <w:vAlign w:val="center"/>
          </w:tcPr>
          <w:p w14:paraId="72464E85" w14:textId="77777777" w:rsidR="00334C95" w:rsidRPr="00EB08D0" w:rsidRDefault="008E6CD3" w:rsidP="00A9527A">
            <w:pPr>
              <w:jc w:val="center"/>
            </w:pPr>
            <w:r w:rsidRPr="00EB08D0">
              <w:t>.945</w:t>
            </w:r>
          </w:p>
        </w:tc>
      </w:tr>
      <w:tr w:rsidR="009A5A10" w:rsidRPr="00EB08D0" w14:paraId="762A68B2" w14:textId="77777777" w:rsidTr="007E1D5A">
        <w:trPr>
          <w:trHeight w:val="264"/>
        </w:trPr>
        <w:tc>
          <w:tcPr>
            <w:tcW w:w="5670" w:type="dxa"/>
            <w:vAlign w:val="center"/>
          </w:tcPr>
          <w:p w14:paraId="2C0F15AC" w14:textId="77777777" w:rsidR="00334C95" w:rsidRPr="00EB08D0" w:rsidRDefault="008E6CD3" w:rsidP="00A9527A">
            <w:r w:rsidRPr="00EB08D0">
              <w:t>p-tau217</w:t>
            </w:r>
          </w:p>
        </w:tc>
        <w:tc>
          <w:tcPr>
            <w:tcW w:w="1710" w:type="dxa"/>
            <w:vAlign w:val="center"/>
          </w:tcPr>
          <w:p w14:paraId="59BF29B8" w14:textId="77777777" w:rsidR="00334C95" w:rsidRPr="00EB08D0" w:rsidRDefault="008E6CD3" w:rsidP="00A9527A">
            <w:pPr>
              <w:jc w:val="center"/>
            </w:pPr>
            <w:r w:rsidRPr="00EB08D0">
              <w:t>0.949</w:t>
            </w:r>
          </w:p>
        </w:tc>
        <w:tc>
          <w:tcPr>
            <w:tcW w:w="2070" w:type="dxa"/>
            <w:vAlign w:val="center"/>
          </w:tcPr>
          <w:p w14:paraId="15B06791" w14:textId="77777777" w:rsidR="00334C95" w:rsidRPr="00EB08D0" w:rsidRDefault="008E6CD3" w:rsidP="00A9527A">
            <w:pPr>
              <w:jc w:val="center"/>
            </w:pPr>
            <w:r w:rsidRPr="00EB08D0">
              <w:t>[0.617, 1.280]</w:t>
            </w:r>
          </w:p>
        </w:tc>
        <w:tc>
          <w:tcPr>
            <w:tcW w:w="990" w:type="dxa"/>
            <w:vAlign w:val="center"/>
          </w:tcPr>
          <w:p w14:paraId="2B81D27C" w14:textId="77777777" w:rsidR="00334C95" w:rsidRPr="00EB08D0" w:rsidRDefault="008E6CD3" w:rsidP="00A9527A">
            <w:pPr>
              <w:jc w:val="center"/>
            </w:pPr>
            <w:r w:rsidRPr="00EB08D0">
              <w:t>.394</w:t>
            </w:r>
          </w:p>
        </w:tc>
        <w:tc>
          <w:tcPr>
            <w:tcW w:w="1530" w:type="dxa"/>
            <w:vAlign w:val="center"/>
          </w:tcPr>
          <w:p w14:paraId="2E74AA5A" w14:textId="77777777" w:rsidR="00334C95" w:rsidRPr="00EB08D0" w:rsidRDefault="008E6CD3" w:rsidP="00A9527A">
            <w:pPr>
              <w:jc w:val="center"/>
            </w:pPr>
            <w:r w:rsidRPr="00EB08D0">
              <w:t>5.66</w:t>
            </w:r>
          </w:p>
        </w:tc>
        <w:tc>
          <w:tcPr>
            <w:tcW w:w="810" w:type="dxa"/>
            <w:vAlign w:val="center"/>
          </w:tcPr>
          <w:p w14:paraId="4CB8073A" w14:textId="77777777" w:rsidR="00334C95" w:rsidRPr="00EB08D0" w:rsidRDefault="008E6CD3" w:rsidP="00A9527A">
            <w:pPr>
              <w:jc w:val="center"/>
            </w:pPr>
            <w:r w:rsidRPr="00EB08D0">
              <w:t>&lt;.001</w:t>
            </w:r>
          </w:p>
        </w:tc>
        <w:tc>
          <w:tcPr>
            <w:tcW w:w="1620" w:type="dxa"/>
            <w:vAlign w:val="center"/>
          </w:tcPr>
          <w:p w14:paraId="4AFA0F51" w14:textId="77777777" w:rsidR="00334C95" w:rsidRPr="00EB08D0" w:rsidRDefault="008E6CD3" w:rsidP="00A9527A">
            <w:pPr>
              <w:jc w:val="center"/>
            </w:pPr>
            <w:r w:rsidRPr="00EB08D0">
              <w:t>.002</w:t>
            </w:r>
          </w:p>
        </w:tc>
      </w:tr>
      <w:tr w:rsidR="009A5A10" w:rsidRPr="00EB08D0" w14:paraId="2F89B5A3" w14:textId="77777777" w:rsidTr="007E1D5A">
        <w:trPr>
          <w:trHeight w:val="264"/>
        </w:trPr>
        <w:tc>
          <w:tcPr>
            <w:tcW w:w="5670" w:type="dxa"/>
            <w:tcBorders>
              <w:bottom w:val="single" w:sz="2" w:space="0" w:color="000000"/>
            </w:tcBorders>
            <w:vAlign w:val="center"/>
          </w:tcPr>
          <w:p w14:paraId="53FF5F70" w14:textId="77777777" w:rsidR="00334C95" w:rsidRPr="00EB08D0" w:rsidRDefault="008E6CD3" w:rsidP="00A9527A">
            <w:r w:rsidRPr="00EB08D0">
              <w:t>PSQI-C3 × p-tau217</w:t>
            </w:r>
          </w:p>
        </w:tc>
        <w:tc>
          <w:tcPr>
            <w:tcW w:w="1710" w:type="dxa"/>
            <w:tcBorders>
              <w:bottom w:val="single" w:sz="2" w:space="0" w:color="000000"/>
            </w:tcBorders>
            <w:vAlign w:val="center"/>
          </w:tcPr>
          <w:p w14:paraId="06FD1F63" w14:textId="77777777" w:rsidR="00334C95" w:rsidRPr="00EB08D0" w:rsidRDefault="008E6CD3" w:rsidP="00A9527A">
            <w:pPr>
              <w:jc w:val="center"/>
            </w:pPr>
            <w:r w:rsidRPr="00EB08D0">
              <w:t>-0.484</w:t>
            </w:r>
          </w:p>
        </w:tc>
        <w:tc>
          <w:tcPr>
            <w:tcW w:w="2070" w:type="dxa"/>
            <w:tcBorders>
              <w:bottom w:val="single" w:sz="2" w:space="0" w:color="000000"/>
            </w:tcBorders>
            <w:vAlign w:val="center"/>
          </w:tcPr>
          <w:p w14:paraId="37A9C852" w14:textId="77777777" w:rsidR="00334C95" w:rsidRPr="00EB08D0" w:rsidRDefault="008E6CD3" w:rsidP="00A9527A">
            <w:pPr>
              <w:jc w:val="center"/>
            </w:pPr>
            <w:r w:rsidRPr="00EB08D0">
              <w:t>[-1.205, 0.236]</w:t>
            </w:r>
          </w:p>
        </w:tc>
        <w:tc>
          <w:tcPr>
            <w:tcW w:w="990" w:type="dxa"/>
            <w:tcBorders>
              <w:bottom w:val="single" w:sz="2" w:space="0" w:color="000000"/>
            </w:tcBorders>
            <w:vAlign w:val="center"/>
          </w:tcPr>
          <w:p w14:paraId="0776C3D7" w14:textId="77777777" w:rsidR="00334C95" w:rsidRPr="00EB08D0" w:rsidRDefault="008E6CD3" w:rsidP="00A9527A">
            <w:pPr>
              <w:jc w:val="center"/>
            </w:pPr>
            <w:r w:rsidRPr="00EB08D0">
              <w:t>-.140</w:t>
            </w:r>
          </w:p>
        </w:tc>
        <w:tc>
          <w:tcPr>
            <w:tcW w:w="1530" w:type="dxa"/>
            <w:tcBorders>
              <w:bottom w:val="single" w:sz="2" w:space="0" w:color="000000"/>
            </w:tcBorders>
            <w:vAlign w:val="center"/>
          </w:tcPr>
          <w:p w14:paraId="7243BE9B" w14:textId="77777777" w:rsidR="00334C95" w:rsidRPr="00EB08D0" w:rsidRDefault="008E6CD3" w:rsidP="00A9527A">
            <w:pPr>
              <w:jc w:val="center"/>
            </w:pPr>
            <w:r w:rsidRPr="00EB08D0">
              <w:t>-1.33</w:t>
            </w:r>
          </w:p>
        </w:tc>
        <w:tc>
          <w:tcPr>
            <w:tcW w:w="810" w:type="dxa"/>
            <w:tcBorders>
              <w:bottom w:val="single" w:sz="2" w:space="0" w:color="000000"/>
            </w:tcBorders>
            <w:vAlign w:val="center"/>
          </w:tcPr>
          <w:p w14:paraId="2BF446A8" w14:textId="77777777" w:rsidR="00334C95" w:rsidRPr="00EB08D0" w:rsidRDefault="008E6CD3" w:rsidP="00A9527A">
            <w:pPr>
              <w:jc w:val="center"/>
            </w:pPr>
            <w:r w:rsidRPr="00EB08D0">
              <w:t>.186</w:t>
            </w:r>
          </w:p>
        </w:tc>
        <w:tc>
          <w:tcPr>
            <w:tcW w:w="1620" w:type="dxa"/>
            <w:tcBorders>
              <w:bottom w:val="single" w:sz="2" w:space="0" w:color="000000"/>
            </w:tcBorders>
            <w:vAlign w:val="center"/>
          </w:tcPr>
          <w:p w14:paraId="554768BB" w14:textId="77777777" w:rsidR="00334C95" w:rsidRPr="00EB08D0" w:rsidRDefault="008E6CD3" w:rsidP="00A9527A">
            <w:pPr>
              <w:jc w:val="center"/>
            </w:pPr>
            <w:r w:rsidRPr="00EB08D0">
              <w:t>.279</w:t>
            </w:r>
          </w:p>
        </w:tc>
      </w:tr>
      <w:tr w:rsidR="00334C95" w:rsidRPr="00EB08D0" w14:paraId="0562FB1D" w14:textId="77777777" w:rsidTr="007E1D5A">
        <w:trPr>
          <w:gridAfter w:val="1"/>
          <w:wAfter w:w="1620" w:type="dxa"/>
          <w:trHeight w:val="376"/>
        </w:trPr>
        <w:tc>
          <w:tcPr>
            <w:tcW w:w="12780" w:type="dxa"/>
            <w:gridSpan w:val="6"/>
            <w:tcBorders>
              <w:top w:val="single" w:sz="2" w:space="0" w:color="000000"/>
            </w:tcBorders>
            <w:vAlign w:val="center"/>
          </w:tcPr>
          <w:p w14:paraId="5109F0AD" w14:textId="77777777" w:rsidR="00334C95" w:rsidRPr="00EB08D0" w:rsidRDefault="008E6CD3" w:rsidP="009A5A10">
            <w:r w:rsidRPr="00EB08D0">
              <w:rPr>
                <w:b/>
                <w:bCs/>
                <w:i/>
                <w:iCs/>
              </w:rPr>
              <w:t>Wake Time × p-tau217 (R² = .379)</w:t>
            </w:r>
          </w:p>
        </w:tc>
      </w:tr>
      <w:tr w:rsidR="009A5A10" w:rsidRPr="00EB08D0" w14:paraId="02055F30" w14:textId="77777777" w:rsidTr="007E1D5A">
        <w:trPr>
          <w:trHeight w:val="295"/>
        </w:trPr>
        <w:tc>
          <w:tcPr>
            <w:tcW w:w="5670" w:type="dxa"/>
            <w:vAlign w:val="center"/>
          </w:tcPr>
          <w:p w14:paraId="414827FB" w14:textId="77777777" w:rsidR="00334C95" w:rsidRPr="00EB08D0" w:rsidRDefault="008E6CD3" w:rsidP="00A9527A">
            <w:r w:rsidRPr="00EB08D0">
              <w:t>Wake Time</w:t>
            </w:r>
          </w:p>
        </w:tc>
        <w:tc>
          <w:tcPr>
            <w:tcW w:w="1710" w:type="dxa"/>
            <w:vAlign w:val="center"/>
          </w:tcPr>
          <w:p w14:paraId="0832949D" w14:textId="67B3EEB6" w:rsidR="00334C95" w:rsidRPr="00EB08D0" w:rsidRDefault="00942A38" w:rsidP="00A9527A">
            <w:pPr>
              <w:jc w:val="center"/>
            </w:pPr>
            <w:r w:rsidRPr="00EB08D0">
              <w:t>-</w:t>
            </w:r>
            <w:r w:rsidR="008E6CD3" w:rsidRPr="00EB08D0">
              <w:t>0.037</w:t>
            </w:r>
          </w:p>
        </w:tc>
        <w:tc>
          <w:tcPr>
            <w:tcW w:w="2070" w:type="dxa"/>
            <w:vAlign w:val="center"/>
          </w:tcPr>
          <w:p w14:paraId="177C0901" w14:textId="77777777" w:rsidR="00334C95" w:rsidRPr="00EB08D0" w:rsidRDefault="008E6CD3" w:rsidP="00A9527A">
            <w:pPr>
              <w:jc w:val="center"/>
            </w:pPr>
            <w:r w:rsidRPr="00EB08D0">
              <w:t>[-0.139, 0.066]</w:t>
            </w:r>
          </w:p>
        </w:tc>
        <w:tc>
          <w:tcPr>
            <w:tcW w:w="990" w:type="dxa"/>
            <w:vAlign w:val="center"/>
          </w:tcPr>
          <w:p w14:paraId="0C722729" w14:textId="77777777" w:rsidR="00334C95" w:rsidRPr="00EB08D0" w:rsidRDefault="008E6CD3" w:rsidP="00A9527A">
            <w:pPr>
              <w:jc w:val="center"/>
            </w:pPr>
            <w:r w:rsidRPr="00EB08D0">
              <w:t>-.064</w:t>
            </w:r>
          </w:p>
        </w:tc>
        <w:tc>
          <w:tcPr>
            <w:tcW w:w="1530" w:type="dxa"/>
            <w:vAlign w:val="center"/>
          </w:tcPr>
          <w:p w14:paraId="1255016D" w14:textId="77777777" w:rsidR="00334C95" w:rsidRPr="00EB08D0" w:rsidRDefault="008E6CD3" w:rsidP="00A9527A">
            <w:pPr>
              <w:jc w:val="center"/>
            </w:pPr>
            <w:r w:rsidRPr="00EB08D0">
              <w:t>-0.71</w:t>
            </w:r>
          </w:p>
        </w:tc>
        <w:tc>
          <w:tcPr>
            <w:tcW w:w="810" w:type="dxa"/>
            <w:vAlign w:val="center"/>
          </w:tcPr>
          <w:p w14:paraId="6224688B" w14:textId="77777777" w:rsidR="00334C95" w:rsidRPr="00EB08D0" w:rsidRDefault="008E6CD3" w:rsidP="00A9527A">
            <w:pPr>
              <w:jc w:val="center"/>
            </w:pPr>
            <w:r w:rsidRPr="00EB08D0">
              <w:t>.480</w:t>
            </w:r>
          </w:p>
        </w:tc>
        <w:tc>
          <w:tcPr>
            <w:tcW w:w="1620" w:type="dxa"/>
            <w:vAlign w:val="center"/>
          </w:tcPr>
          <w:p w14:paraId="29CB944F" w14:textId="77777777" w:rsidR="00334C95" w:rsidRPr="00EB08D0" w:rsidRDefault="008E6CD3" w:rsidP="00A9527A">
            <w:pPr>
              <w:jc w:val="center"/>
            </w:pPr>
            <w:r w:rsidRPr="00EB08D0">
              <w:t>.640</w:t>
            </w:r>
          </w:p>
        </w:tc>
      </w:tr>
      <w:tr w:rsidR="009A5A10" w:rsidRPr="00EB08D0" w14:paraId="3E4A3750" w14:textId="77777777" w:rsidTr="007E1D5A">
        <w:trPr>
          <w:trHeight w:val="264"/>
        </w:trPr>
        <w:tc>
          <w:tcPr>
            <w:tcW w:w="5670" w:type="dxa"/>
            <w:vAlign w:val="center"/>
          </w:tcPr>
          <w:p w14:paraId="232168AA" w14:textId="77777777" w:rsidR="00334C95" w:rsidRPr="00EB08D0" w:rsidRDefault="008E6CD3" w:rsidP="00A9527A">
            <w:r w:rsidRPr="00EB08D0">
              <w:t>p-tau217</w:t>
            </w:r>
          </w:p>
        </w:tc>
        <w:tc>
          <w:tcPr>
            <w:tcW w:w="1710" w:type="dxa"/>
            <w:vAlign w:val="center"/>
          </w:tcPr>
          <w:p w14:paraId="53B90C63" w14:textId="77777777" w:rsidR="00334C95" w:rsidRPr="00EB08D0" w:rsidRDefault="008E6CD3" w:rsidP="00A9527A">
            <w:pPr>
              <w:jc w:val="center"/>
            </w:pPr>
            <w:r w:rsidRPr="00EB08D0">
              <w:t>-1.910</w:t>
            </w:r>
          </w:p>
        </w:tc>
        <w:tc>
          <w:tcPr>
            <w:tcW w:w="2070" w:type="dxa"/>
            <w:vAlign w:val="center"/>
          </w:tcPr>
          <w:p w14:paraId="7D1D1F82" w14:textId="77777777" w:rsidR="00334C95" w:rsidRPr="00EB08D0" w:rsidRDefault="008E6CD3" w:rsidP="00A9527A">
            <w:pPr>
              <w:jc w:val="center"/>
            </w:pPr>
            <w:r w:rsidRPr="00EB08D0">
              <w:t>[-3.682, -0.138]</w:t>
            </w:r>
          </w:p>
        </w:tc>
        <w:tc>
          <w:tcPr>
            <w:tcW w:w="990" w:type="dxa"/>
            <w:vAlign w:val="center"/>
          </w:tcPr>
          <w:p w14:paraId="614EAD7E" w14:textId="77777777" w:rsidR="00334C95" w:rsidRPr="00EB08D0" w:rsidRDefault="008E6CD3" w:rsidP="00A9527A">
            <w:pPr>
              <w:jc w:val="center"/>
            </w:pPr>
            <w:r w:rsidRPr="00EB08D0">
              <w:t>-.849</w:t>
            </w:r>
          </w:p>
        </w:tc>
        <w:tc>
          <w:tcPr>
            <w:tcW w:w="1530" w:type="dxa"/>
            <w:vAlign w:val="center"/>
          </w:tcPr>
          <w:p w14:paraId="2262B0F0" w14:textId="77777777" w:rsidR="00334C95" w:rsidRPr="00EB08D0" w:rsidRDefault="008E6CD3" w:rsidP="00A9527A">
            <w:pPr>
              <w:jc w:val="center"/>
            </w:pPr>
            <w:r w:rsidRPr="00EB08D0">
              <w:t>-2.13</w:t>
            </w:r>
          </w:p>
        </w:tc>
        <w:tc>
          <w:tcPr>
            <w:tcW w:w="810" w:type="dxa"/>
            <w:vAlign w:val="center"/>
          </w:tcPr>
          <w:p w14:paraId="3F2AABD2" w14:textId="77777777" w:rsidR="00334C95" w:rsidRPr="00EB08D0" w:rsidRDefault="008E6CD3" w:rsidP="00A9527A">
            <w:pPr>
              <w:jc w:val="center"/>
            </w:pPr>
            <w:r w:rsidRPr="00EB08D0">
              <w:t>.035</w:t>
            </w:r>
          </w:p>
        </w:tc>
        <w:tc>
          <w:tcPr>
            <w:tcW w:w="1620" w:type="dxa"/>
            <w:vAlign w:val="center"/>
          </w:tcPr>
          <w:p w14:paraId="630E7FD0" w14:textId="77777777" w:rsidR="00334C95" w:rsidRPr="00EB08D0" w:rsidRDefault="008E6CD3" w:rsidP="00A9527A">
            <w:pPr>
              <w:jc w:val="center"/>
            </w:pPr>
            <w:r w:rsidRPr="00EB08D0">
              <w:t>.060</w:t>
            </w:r>
          </w:p>
        </w:tc>
      </w:tr>
      <w:tr w:rsidR="009A5A10" w:rsidRPr="00EB08D0" w14:paraId="21CAB6F9" w14:textId="77777777" w:rsidTr="007E1D5A">
        <w:trPr>
          <w:trHeight w:val="264"/>
        </w:trPr>
        <w:tc>
          <w:tcPr>
            <w:tcW w:w="5670" w:type="dxa"/>
            <w:tcBorders>
              <w:bottom w:val="single" w:sz="2" w:space="0" w:color="000000"/>
            </w:tcBorders>
            <w:vAlign w:val="center"/>
          </w:tcPr>
          <w:p w14:paraId="4038CF5B" w14:textId="77777777" w:rsidR="00334C95" w:rsidRPr="00EB08D0" w:rsidRDefault="008E6CD3" w:rsidP="00A9527A">
            <w:r w:rsidRPr="00EB08D0">
              <w:t>Wake Time × p-tau217</w:t>
            </w:r>
          </w:p>
        </w:tc>
        <w:tc>
          <w:tcPr>
            <w:tcW w:w="1710" w:type="dxa"/>
            <w:tcBorders>
              <w:bottom w:val="single" w:sz="2" w:space="0" w:color="000000"/>
            </w:tcBorders>
            <w:vAlign w:val="center"/>
          </w:tcPr>
          <w:p w14:paraId="5E77A0FC" w14:textId="77777777" w:rsidR="00334C95" w:rsidRPr="00EB08D0" w:rsidRDefault="008E6CD3" w:rsidP="00A9527A">
            <w:pPr>
              <w:jc w:val="center"/>
            </w:pPr>
            <w:r w:rsidRPr="00EB08D0">
              <w:t>0.373</w:t>
            </w:r>
          </w:p>
        </w:tc>
        <w:tc>
          <w:tcPr>
            <w:tcW w:w="2070" w:type="dxa"/>
            <w:tcBorders>
              <w:bottom w:val="single" w:sz="2" w:space="0" w:color="000000"/>
            </w:tcBorders>
            <w:vAlign w:val="center"/>
          </w:tcPr>
          <w:p w14:paraId="2E67D5F7" w14:textId="77777777" w:rsidR="00334C95" w:rsidRPr="00EB08D0" w:rsidRDefault="008E6CD3" w:rsidP="00A9527A">
            <w:pPr>
              <w:jc w:val="center"/>
            </w:pPr>
            <w:r w:rsidRPr="00EB08D0">
              <w:t>[0.137, 0.609]</w:t>
            </w:r>
          </w:p>
        </w:tc>
        <w:tc>
          <w:tcPr>
            <w:tcW w:w="990" w:type="dxa"/>
            <w:tcBorders>
              <w:bottom w:val="single" w:sz="2" w:space="0" w:color="000000"/>
            </w:tcBorders>
            <w:vAlign w:val="center"/>
          </w:tcPr>
          <w:p w14:paraId="60882637" w14:textId="77777777" w:rsidR="00334C95" w:rsidRPr="00EB08D0" w:rsidRDefault="008E6CD3" w:rsidP="00A9527A">
            <w:pPr>
              <w:jc w:val="center"/>
            </w:pPr>
            <w:r w:rsidRPr="00EB08D0">
              <w:t>1.264</w:t>
            </w:r>
          </w:p>
        </w:tc>
        <w:tc>
          <w:tcPr>
            <w:tcW w:w="1530" w:type="dxa"/>
            <w:tcBorders>
              <w:bottom w:val="single" w:sz="2" w:space="0" w:color="000000"/>
            </w:tcBorders>
            <w:vAlign w:val="center"/>
          </w:tcPr>
          <w:p w14:paraId="622F02BD" w14:textId="77777777" w:rsidR="00334C95" w:rsidRPr="00EB08D0" w:rsidRDefault="008E6CD3" w:rsidP="00A9527A">
            <w:pPr>
              <w:jc w:val="center"/>
            </w:pPr>
            <w:r w:rsidRPr="00EB08D0">
              <w:t>3.13</w:t>
            </w:r>
          </w:p>
        </w:tc>
        <w:tc>
          <w:tcPr>
            <w:tcW w:w="810" w:type="dxa"/>
            <w:tcBorders>
              <w:bottom w:val="single" w:sz="2" w:space="0" w:color="000000"/>
            </w:tcBorders>
            <w:vAlign w:val="center"/>
          </w:tcPr>
          <w:p w14:paraId="4089090B" w14:textId="77777777" w:rsidR="00334C95" w:rsidRPr="00EB08D0" w:rsidRDefault="008E6CD3" w:rsidP="00A9527A">
            <w:pPr>
              <w:jc w:val="center"/>
            </w:pPr>
            <w:r w:rsidRPr="00EB08D0">
              <w:t>.002</w:t>
            </w:r>
          </w:p>
        </w:tc>
        <w:tc>
          <w:tcPr>
            <w:tcW w:w="1620" w:type="dxa"/>
            <w:tcBorders>
              <w:bottom w:val="single" w:sz="2" w:space="0" w:color="000000"/>
            </w:tcBorders>
            <w:vAlign w:val="center"/>
          </w:tcPr>
          <w:p w14:paraId="642CB28D" w14:textId="77777777" w:rsidR="00334C95" w:rsidRPr="00EB08D0" w:rsidRDefault="008E6CD3" w:rsidP="00A9527A">
            <w:pPr>
              <w:jc w:val="center"/>
            </w:pPr>
            <w:r w:rsidRPr="00EB08D0">
              <w:t>.004</w:t>
            </w:r>
          </w:p>
        </w:tc>
      </w:tr>
      <w:tr w:rsidR="00334C95" w:rsidRPr="00EB08D0" w14:paraId="6479D24E" w14:textId="77777777" w:rsidTr="007E1D5A">
        <w:trPr>
          <w:gridAfter w:val="1"/>
          <w:wAfter w:w="1620" w:type="dxa"/>
          <w:trHeight w:val="364"/>
        </w:trPr>
        <w:tc>
          <w:tcPr>
            <w:tcW w:w="12780" w:type="dxa"/>
            <w:gridSpan w:val="6"/>
            <w:tcBorders>
              <w:top w:val="single" w:sz="2" w:space="0" w:color="000000"/>
            </w:tcBorders>
            <w:vAlign w:val="center"/>
          </w:tcPr>
          <w:p w14:paraId="78DA2993" w14:textId="77777777" w:rsidR="00334C95" w:rsidRPr="00EB08D0" w:rsidRDefault="008E6CD3" w:rsidP="009A5A10">
            <w:r w:rsidRPr="00EB08D0">
              <w:rPr>
                <w:b/>
                <w:bCs/>
                <w:i/>
                <w:iCs/>
              </w:rPr>
              <w:t>Sleep Duration × Amyloid (R² = .296)</w:t>
            </w:r>
          </w:p>
        </w:tc>
      </w:tr>
      <w:tr w:rsidR="009A5A10" w:rsidRPr="00EB08D0" w14:paraId="1DDF46DF" w14:textId="77777777" w:rsidTr="007E1D5A">
        <w:trPr>
          <w:trHeight w:val="264"/>
        </w:trPr>
        <w:tc>
          <w:tcPr>
            <w:tcW w:w="5670" w:type="dxa"/>
            <w:vAlign w:val="center"/>
          </w:tcPr>
          <w:p w14:paraId="3085D560" w14:textId="77777777" w:rsidR="00334C95" w:rsidRPr="00EB08D0" w:rsidRDefault="008E6CD3" w:rsidP="00A9527A">
            <w:r w:rsidRPr="00EB08D0">
              <w:t>PSQI-C3</w:t>
            </w:r>
          </w:p>
        </w:tc>
        <w:tc>
          <w:tcPr>
            <w:tcW w:w="1710" w:type="dxa"/>
            <w:vAlign w:val="center"/>
          </w:tcPr>
          <w:p w14:paraId="195791F4" w14:textId="77777777" w:rsidR="00334C95" w:rsidRPr="00EB08D0" w:rsidRDefault="008E6CD3" w:rsidP="00A9527A">
            <w:pPr>
              <w:jc w:val="center"/>
            </w:pPr>
            <w:r w:rsidRPr="00EB08D0">
              <w:t>0.319</w:t>
            </w:r>
          </w:p>
        </w:tc>
        <w:tc>
          <w:tcPr>
            <w:tcW w:w="2070" w:type="dxa"/>
            <w:vAlign w:val="center"/>
          </w:tcPr>
          <w:p w14:paraId="4F86FB75" w14:textId="77777777" w:rsidR="00334C95" w:rsidRPr="00EB08D0" w:rsidRDefault="008E6CD3" w:rsidP="00A9527A">
            <w:pPr>
              <w:jc w:val="center"/>
            </w:pPr>
            <w:r w:rsidRPr="00EB08D0">
              <w:t>[-0.239, 0.878]</w:t>
            </w:r>
          </w:p>
        </w:tc>
        <w:tc>
          <w:tcPr>
            <w:tcW w:w="990" w:type="dxa"/>
            <w:vAlign w:val="center"/>
          </w:tcPr>
          <w:p w14:paraId="08698BBA" w14:textId="77777777" w:rsidR="00334C95" w:rsidRPr="00EB08D0" w:rsidRDefault="008E6CD3" w:rsidP="00A9527A">
            <w:pPr>
              <w:jc w:val="center"/>
            </w:pPr>
            <w:r w:rsidRPr="00EB08D0">
              <w:t>.134</w:t>
            </w:r>
          </w:p>
        </w:tc>
        <w:tc>
          <w:tcPr>
            <w:tcW w:w="1530" w:type="dxa"/>
            <w:vAlign w:val="center"/>
          </w:tcPr>
          <w:p w14:paraId="54221857" w14:textId="77777777" w:rsidR="00334C95" w:rsidRPr="00EB08D0" w:rsidRDefault="008E6CD3" w:rsidP="00A9527A">
            <w:pPr>
              <w:jc w:val="center"/>
            </w:pPr>
            <w:r w:rsidRPr="00EB08D0">
              <w:t>1.13</w:t>
            </w:r>
          </w:p>
        </w:tc>
        <w:tc>
          <w:tcPr>
            <w:tcW w:w="810" w:type="dxa"/>
            <w:vAlign w:val="center"/>
          </w:tcPr>
          <w:p w14:paraId="3B0C9D2B" w14:textId="77777777" w:rsidR="00334C95" w:rsidRPr="00EB08D0" w:rsidRDefault="008E6CD3" w:rsidP="00A9527A">
            <w:pPr>
              <w:jc w:val="center"/>
            </w:pPr>
            <w:r w:rsidRPr="00EB08D0">
              <w:t>.260</w:t>
            </w:r>
          </w:p>
        </w:tc>
        <w:tc>
          <w:tcPr>
            <w:tcW w:w="1620" w:type="dxa"/>
            <w:vAlign w:val="center"/>
          </w:tcPr>
          <w:p w14:paraId="6DF6531C" w14:textId="77777777" w:rsidR="00334C95" w:rsidRPr="00EB08D0" w:rsidRDefault="008E6CD3" w:rsidP="00A9527A">
            <w:pPr>
              <w:jc w:val="center"/>
            </w:pPr>
            <w:r w:rsidRPr="00EB08D0">
              <w:t>.347</w:t>
            </w:r>
          </w:p>
        </w:tc>
      </w:tr>
      <w:tr w:rsidR="009A5A10" w:rsidRPr="00EB08D0" w14:paraId="5BA941BC" w14:textId="77777777" w:rsidTr="007E1D5A">
        <w:trPr>
          <w:trHeight w:val="264"/>
        </w:trPr>
        <w:tc>
          <w:tcPr>
            <w:tcW w:w="5670" w:type="dxa"/>
            <w:vAlign w:val="center"/>
          </w:tcPr>
          <w:p w14:paraId="19AE897E" w14:textId="77777777" w:rsidR="00334C95" w:rsidRPr="00EB08D0" w:rsidRDefault="008E6CD3" w:rsidP="00A9527A">
            <w:r w:rsidRPr="00EB08D0">
              <w:t>Amyloid</w:t>
            </w:r>
          </w:p>
        </w:tc>
        <w:tc>
          <w:tcPr>
            <w:tcW w:w="1710" w:type="dxa"/>
            <w:vAlign w:val="center"/>
          </w:tcPr>
          <w:p w14:paraId="57DD6E41" w14:textId="77777777" w:rsidR="00334C95" w:rsidRPr="00EB08D0" w:rsidRDefault="008E6CD3" w:rsidP="00A9527A">
            <w:pPr>
              <w:jc w:val="center"/>
            </w:pPr>
            <w:r w:rsidRPr="00EB08D0">
              <w:t>-0.007</w:t>
            </w:r>
          </w:p>
        </w:tc>
        <w:tc>
          <w:tcPr>
            <w:tcW w:w="2070" w:type="dxa"/>
            <w:vAlign w:val="center"/>
          </w:tcPr>
          <w:p w14:paraId="64DB9864" w14:textId="77777777" w:rsidR="00334C95" w:rsidRPr="00EB08D0" w:rsidRDefault="008E6CD3" w:rsidP="00A9527A">
            <w:pPr>
              <w:jc w:val="center"/>
            </w:pPr>
            <w:r w:rsidRPr="00EB08D0">
              <w:t>[-0.026, 0.013]</w:t>
            </w:r>
          </w:p>
        </w:tc>
        <w:tc>
          <w:tcPr>
            <w:tcW w:w="990" w:type="dxa"/>
            <w:vAlign w:val="center"/>
          </w:tcPr>
          <w:p w14:paraId="577219EE" w14:textId="77777777" w:rsidR="00334C95" w:rsidRPr="00EB08D0" w:rsidRDefault="008E6CD3" w:rsidP="00A9527A">
            <w:pPr>
              <w:jc w:val="center"/>
            </w:pPr>
            <w:r w:rsidRPr="00EB08D0">
              <w:t>-.144</w:t>
            </w:r>
          </w:p>
        </w:tc>
        <w:tc>
          <w:tcPr>
            <w:tcW w:w="1530" w:type="dxa"/>
            <w:vAlign w:val="center"/>
          </w:tcPr>
          <w:p w14:paraId="4F59A4FD" w14:textId="77777777" w:rsidR="00334C95" w:rsidRPr="00EB08D0" w:rsidRDefault="008E6CD3" w:rsidP="00A9527A">
            <w:pPr>
              <w:jc w:val="center"/>
            </w:pPr>
            <w:r w:rsidRPr="00EB08D0">
              <w:t>-0.70</w:t>
            </w:r>
          </w:p>
        </w:tc>
        <w:tc>
          <w:tcPr>
            <w:tcW w:w="810" w:type="dxa"/>
            <w:vAlign w:val="center"/>
          </w:tcPr>
          <w:p w14:paraId="3D1B5C78" w14:textId="77777777" w:rsidR="00334C95" w:rsidRPr="00EB08D0" w:rsidRDefault="008E6CD3" w:rsidP="00A9527A">
            <w:pPr>
              <w:jc w:val="center"/>
            </w:pPr>
            <w:r w:rsidRPr="00EB08D0">
              <w:t>.486</w:t>
            </w:r>
          </w:p>
        </w:tc>
        <w:tc>
          <w:tcPr>
            <w:tcW w:w="1620" w:type="dxa"/>
            <w:vAlign w:val="center"/>
          </w:tcPr>
          <w:p w14:paraId="5DB74A46" w14:textId="77777777" w:rsidR="00334C95" w:rsidRPr="00EB08D0" w:rsidRDefault="008E6CD3" w:rsidP="00A9527A">
            <w:pPr>
              <w:jc w:val="center"/>
            </w:pPr>
            <w:r w:rsidRPr="00EB08D0">
              <w:t>.530</w:t>
            </w:r>
          </w:p>
        </w:tc>
      </w:tr>
      <w:tr w:rsidR="009A5A10" w:rsidRPr="00EB08D0" w14:paraId="67694757" w14:textId="77777777" w:rsidTr="007E1D5A">
        <w:trPr>
          <w:trHeight w:val="264"/>
        </w:trPr>
        <w:tc>
          <w:tcPr>
            <w:tcW w:w="5670" w:type="dxa"/>
            <w:tcBorders>
              <w:bottom w:val="single" w:sz="2" w:space="0" w:color="000000"/>
            </w:tcBorders>
            <w:vAlign w:val="center"/>
          </w:tcPr>
          <w:p w14:paraId="074BAF21" w14:textId="77777777" w:rsidR="00334C95" w:rsidRPr="00EB08D0" w:rsidRDefault="008E6CD3" w:rsidP="00A9527A">
            <w:r w:rsidRPr="00EB08D0">
              <w:t>PSQI-C3 × Amyloid</w:t>
            </w:r>
          </w:p>
        </w:tc>
        <w:tc>
          <w:tcPr>
            <w:tcW w:w="1710" w:type="dxa"/>
            <w:tcBorders>
              <w:bottom w:val="single" w:sz="2" w:space="0" w:color="000000"/>
            </w:tcBorders>
            <w:vAlign w:val="center"/>
          </w:tcPr>
          <w:p w14:paraId="7D8A32B1" w14:textId="77777777" w:rsidR="00334C95" w:rsidRPr="00EB08D0" w:rsidRDefault="008E6CD3" w:rsidP="00A9527A">
            <w:pPr>
              <w:jc w:val="center"/>
            </w:pPr>
            <w:r w:rsidRPr="00EB08D0">
              <w:t>0.011</w:t>
            </w:r>
          </w:p>
        </w:tc>
        <w:tc>
          <w:tcPr>
            <w:tcW w:w="2070" w:type="dxa"/>
            <w:tcBorders>
              <w:bottom w:val="single" w:sz="2" w:space="0" w:color="000000"/>
            </w:tcBorders>
            <w:vAlign w:val="center"/>
          </w:tcPr>
          <w:p w14:paraId="39C7A8DC" w14:textId="77777777" w:rsidR="00334C95" w:rsidRPr="00EB08D0" w:rsidRDefault="008E6CD3" w:rsidP="00A9527A">
            <w:pPr>
              <w:jc w:val="center"/>
            </w:pPr>
            <w:r w:rsidRPr="00EB08D0">
              <w:t>[0.003, 0.020]</w:t>
            </w:r>
          </w:p>
        </w:tc>
        <w:tc>
          <w:tcPr>
            <w:tcW w:w="990" w:type="dxa"/>
            <w:tcBorders>
              <w:bottom w:val="single" w:sz="2" w:space="0" w:color="000000"/>
            </w:tcBorders>
            <w:vAlign w:val="center"/>
          </w:tcPr>
          <w:p w14:paraId="3BA5E3CD" w14:textId="77777777" w:rsidR="00334C95" w:rsidRPr="00EB08D0" w:rsidRDefault="008E6CD3" w:rsidP="00A9527A">
            <w:pPr>
              <w:jc w:val="center"/>
            </w:pPr>
            <w:r w:rsidRPr="00EB08D0">
              <w:t>.615</w:t>
            </w:r>
          </w:p>
        </w:tc>
        <w:tc>
          <w:tcPr>
            <w:tcW w:w="1530" w:type="dxa"/>
            <w:tcBorders>
              <w:bottom w:val="single" w:sz="2" w:space="0" w:color="000000"/>
            </w:tcBorders>
            <w:vAlign w:val="center"/>
          </w:tcPr>
          <w:p w14:paraId="66210E2E" w14:textId="77777777" w:rsidR="00334C95" w:rsidRPr="00EB08D0" w:rsidRDefault="008E6CD3" w:rsidP="00A9527A">
            <w:pPr>
              <w:jc w:val="center"/>
            </w:pPr>
            <w:r w:rsidRPr="00EB08D0">
              <w:t>2.62</w:t>
            </w:r>
          </w:p>
        </w:tc>
        <w:tc>
          <w:tcPr>
            <w:tcW w:w="810" w:type="dxa"/>
            <w:tcBorders>
              <w:bottom w:val="single" w:sz="2" w:space="0" w:color="000000"/>
            </w:tcBorders>
            <w:vAlign w:val="center"/>
          </w:tcPr>
          <w:p w14:paraId="1D29EB55" w14:textId="77777777" w:rsidR="00334C95" w:rsidRPr="00EB08D0" w:rsidRDefault="008E6CD3" w:rsidP="00A9527A">
            <w:pPr>
              <w:jc w:val="center"/>
            </w:pPr>
            <w:r w:rsidRPr="00EB08D0">
              <w:t>.010</w:t>
            </w:r>
          </w:p>
        </w:tc>
        <w:tc>
          <w:tcPr>
            <w:tcW w:w="1620" w:type="dxa"/>
            <w:tcBorders>
              <w:bottom w:val="single" w:sz="2" w:space="0" w:color="000000"/>
            </w:tcBorders>
            <w:vAlign w:val="center"/>
          </w:tcPr>
          <w:p w14:paraId="6C35CF94" w14:textId="77777777" w:rsidR="00334C95" w:rsidRPr="00EB08D0" w:rsidRDefault="008E6CD3" w:rsidP="00A9527A">
            <w:pPr>
              <w:jc w:val="center"/>
            </w:pPr>
            <w:r w:rsidRPr="00EB08D0">
              <w:t>.030</w:t>
            </w:r>
          </w:p>
        </w:tc>
      </w:tr>
      <w:tr w:rsidR="00334C95" w:rsidRPr="00EB08D0" w14:paraId="332230DC" w14:textId="77777777" w:rsidTr="007E1D5A">
        <w:trPr>
          <w:gridAfter w:val="1"/>
          <w:wAfter w:w="1620" w:type="dxa"/>
          <w:trHeight w:val="352"/>
        </w:trPr>
        <w:tc>
          <w:tcPr>
            <w:tcW w:w="12780" w:type="dxa"/>
            <w:gridSpan w:val="6"/>
            <w:tcBorders>
              <w:top w:val="single" w:sz="2" w:space="0" w:color="000000"/>
            </w:tcBorders>
            <w:vAlign w:val="center"/>
          </w:tcPr>
          <w:p w14:paraId="4CE2C812" w14:textId="77777777" w:rsidR="00334C95" w:rsidRPr="00EB08D0" w:rsidRDefault="008E6CD3" w:rsidP="009A5A10">
            <w:r w:rsidRPr="00EB08D0">
              <w:rPr>
                <w:b/>
                <w:bCs/>
                <w:i/>
                <w:iCs/>
              </w:rPr>
              <w:t>Wake Time × Amyloid (R² = .408)</w:t>
            </w:r>
          </w:p>
        </w:tc>
      </w:tr>
      <w:tr w:rsidR="009A5A10" w:rsidRPr="00EB08D0" w14:paraId="750B344C" w14:textId="77777777" w:rsidTr="007E1D5A">
        <w:trPr>
          <w:trHeight w:val="264"/>
        </w:trPr>
        <w:tc>
          <w:tcPr>
            <w:tcW w:w="5670" w:type="dxa"/>
            <w:vAlign w:val="center"/>
          </w:tcPr>
          <w:p w14:paraId="41B924FD" w14:textId="77777777" w:rsidR="00334C95" w:rsidRPr="00EB08D0" w:rsidRDefault="008E6CD3" w:rsidP="00A9527A">
            <w:r w:rsidRPr="00EB08D0">
              <w:t>Wake Time</w:t>
            </w:r>
          </w:p>
        </w:tc>
        <w:tc>
          <w:tcPr>
            <w:tcW w:w="1710" w:type="dxa"/>
            <w:vAlign w:val="center"/>
          </w:tcPr>
          <w:p w14:paraId="76CCD92B" w14:textId="77777777" w:rsidR="00334C95" w:rsidRPr="00EB08D0" w:rsidRDefault="008E6CD3" w:rsidP="00A9527A">
            <w:pPr>
              <w:jc w:val="center"/>
            </w:pPr>
            <w:r w:rsidRPr="00EB08D0">
              <w:t>0.034</w:t>
            </w:r>
          </w:p>
        </w:tc>
        <w:tc>
          <w:tcPr>
            <w:tcW w:w="2070" w:type="dxa"/>
            <w:vAlign w:val="center"/>
          </w:tcPr>
          <w:p w14:paraId="2BB44FF7" w14:textId="77777777" w:rsidR="00334C95" w:rsidRPr="00EB08D0" w:rsidRDefault="008E6CD3" w:rsidP="00A9527A">
            <w:pPr>
              <w:jc w:val="center"/>
            </w:pPr>
            <w:r w:rsidRPr="00EB08D0">
              <w:t>[-0.103, 0.171]</w:t>
            </w:r>
          </w:p>
        </w:tc>
        <w:tc>
          <w:tcPr>
            <w:tcW w:w="990" w:type="dxa"/>
            <w:vAlign w:val="center"/>
          </w:tcPr>
          <w:p w14:paraId="3F6C8E9F" w14:textId="77777777" w:rsidR="00334C95" w:rsidRPr="00EB08D0" w:rsidRDefault="008E6CD3" w:rsidP="00A9527A">
            <w:pPr>
              <w:jc w:val="center"/>
            </w:pPr>
            <w:r w:rsidRPr="00EB08D0">
              <w:t>.050</w:t>
            </w:r>
          </w:p>
        </w:tc>
        <w:tc>
          <w:tcPr>
            <w:tcW w:w="1530" w:type="dxa"/>
            <w:vAlign w:val="center"/>
          </w:tcPr>
          <w:p w14:paraId="42A84613" w14:textId="77777777" w:rsidR="00334C95" w:rsidRPr="00EB08D0" w:rsidRDefault="008E6CD3" w:rsidP="00A9527A">
            <w:pPr>
              <w:jc w:val="center"/>
            </w:pPr>
            <w:r w:rsidRPr="00EB08D0">
              <w:t>0.49</w:t>
            </w:r>
          </w:p>
        </w:tc>
        <w:tc>
          <w:tcPr>
            <w:tcW w:w="810" w:type="dxa"/>
            <w:vAlign w:val="center"/>
          </w:tcPr>
          <w:p w14:paraId="4C951859" w14:textId="77777777" w:rsidR="00334C95" w:rsidRPr="00EB08D0" w:rsidRDefault="008E6CD3" w:rsidP="00A9527A">
            <w:pPr>
              <w:jc w:val="center"/>
            </w:pPr>
            <w:r w:rsidRPr="00EB08D0">
              <w:t>.624</w:t>
            </w:r>
          </w:p>
        </w:tc>
        <w:tc>
          <w:tcPr>
            <w:tcW w:w="1620" w:type="dxa"/>
            <w:vAlign w:val="center"/>
          </w:tcPr>
          <w:p w14:paraId="0ED3F92F" w14:textId="77777777" w:rsidR="00334C95" w:rsidRPr="00EB08D0" w:rsidRDefault="008E6CD3" w:rsidP="00A9527A">
            <w:pPr>
              <w:jc w:val="center"/>
            </w:pPr>
            <w:r w:rsidRPr="00EB08D0">
              <w:t>.624</w:t>
            </w:r>
          </w:p>
        </w:tc>
      </w:tr>
      <w:tr w:rsidR="009A5A10" w:rsidRPr="00EB08D0" w14:paraId="703B2213" w14:textId="77777777" w:rsidTr="007E1D5A">
        <w:trPr>
          <w:trHeight w:val="530"/>
        </w:trPr>
        <w:tc>
          <w:tcPr>
            <w:tcW w:w="5670" w:type="dxa"/>
            <w:vAlign w:val="center"/>
          </w:tcPr>
          <w:p w14:paraId="49E2389A" w14:textId="77777777" w:rsidR="00334C95" w:rsidRPr="00EB08D0" w:rsidRDefault="008E6CD3" w:rsidP="00A9527A">
            <w:r w:rsidRPr="00EB08D0">
              <w:t>Amyloid</w:t>
            </w:r>
          </w:p>
        </w:tc>
        <w:tc>
          <w:tcPr>
            <w:tcW w:w="1710" w:type="dxa"/>
            <w:vAlign w:val="center"/>
          </w:tcPr>
          <w:p w14:paraId="06A2427E" w14:textId="77777777" w:rsidR="00334C95" w:rsidRPr="00EB08D0" w:rsidRDefault="008E6CD3" w:rsidP="00A9527A">
            <w:pPr>
              <w:jc w:val="center"/>
            </w:pPr>
            <w:r w:rsidRPr="00EB08D0">
              <w:t>-0.006</w:t>
            </w:r>
          </w:p>
        </w:tc>
        <w:tc>
          <w:tcPr>
            <w:tcW w:w="2070" w:type="dxa"/>
            <w:vAlign w:val="center"/>
          </w:tcPr>
          <w:p w14:paraId="19DD8762" w14:textId="77777777" w:rsidR="00334C95" w:rsidRPr="00EB08D0" w:rsidRDefault="008E6CD3" w:rsidP="00A9527A">
            <w:pPr>
              <w:jc w:val="center"/>
            </w:pPr>
            <w:r w:rsidRPr="00EB08D0">
              <w:t>[-0.020, 0.008]</w:t>
            </w:r>
          </w:p>
        </w:tc>
        <w:tc>
          <w:tcPr>
            <w:tcW w:w="990" w:type="dxa"/>
            <w:vAlign w:val="center"/>
          </w:tcPr>
          <w:p w14:paraId="629F8980" w14:textId="77777777" w:rsidR="00334C95" w:rsidRPr="00EB08D0" w:rsidRDefault="008E6CD3" w:rsidP="00A9527A">
            <w:pPr>
              <w:jc w:val="center"/>
            </w:pPr>
            <w:r w:rsidRPr="00EB08D0">
              <w:t>-.126</w:t>
            </w:r>
          </w:p>
        </w:tc>
        <w:tc>
          <w:tcPr>
            <w:tcW w:w="1530" w:type="dxa"/>
            <w:vAlign w:val="center"/>
          </w:tcPr>
          <w:p w14:paraId="1D6AD79B" w14:textId="77777777" w:rsidR="00334C95" w:rsidRPr="00EB08D0" w:rsidRDefault="008E6CD3" w:rsidP="00A9527A">
            <w:pPr>
              <w:jc w:val="center"/>
            </w:pPr>
            <w:r w:rsidRPr="00EB08D0">
              <w:t>-0.84</w:t>
            </w:r>
          </w:p>
        </w:tc>
        <w:tc>
          <w:tcPr>
            <w:tcW w:w="810" w:type="dxa"/>
            <w:vAlign w:val="center"/>
          </w:tcPr>
          <w:p w14:paraId="26DE2290" w14:textId="77777777" w:rsidR="00334C95" w:rsidRPr="00EB08D0" w:rsidRDefault="008E6CD3" w:rsidP="00A9527A">
            <w:pPr>
              <w:jc w:val="center"/>
            </w:pPr>
            <w:r w:rsidRPr="00EB08D0">
              <w:t>.403</w:t>
            </w:r>
          </w:p>
        </w:tc>
        <w:tc>
          <w:tcPr>
            <w:tcW w:w="1620" w:type="dxa"/>
            <w:vAlign w:val="center"/>
          </w:tcPr>
          <w:p w14:paraId="32E0AC34" w14:textId="77777777" w:rsidR="00334C95" w:rsidRPr="00EB08D0" w:rsidRDefault="008E6CD3" w:rsidP="00A9527A">
            <w:pPr>
              <w:jc w:val="center"/>
            </w:pPr>
            <w:r w:rsidRPr="00EB08D0">
              <w:t>.484</w:t>
            </w:r>
          </w:p>
        </w:tc>
      </w:tr>
      <w:tr w:rsidR="009A5A10" w:rsidRPr="00EB08D0" w14:paraId="236355DB" w14:textId="77777777" w:rsidTr="007E1D5A">
        <w:trPr>
          <w:trHeight w:val="264"/>
        </w:trPr>
        <w:tc>
          <w:tcPr>
            <w:tcW w:w="5670" w:type="dxa"/>
            <w:tcBorders>
              <w:bottom w:val="single" w:sz="2" w:space="0" w:color="000000"/>
            </w:tcBorders>
            <w:vAlign w:val="center"/>
          </w:tcPr>
          <w:p w14:paraId="27973548" w14:textId="77777777" w:rsidR="00334C95" w:rsidRPr="00EB08D0" w:rsidRDefault="008E6CD3" w:rsidP="00A9527A">
            <w:r w:rsidRPr="00EB08D0">
              <w:t>Wake Time × Amyloid</w:t>
            </w:r>
          </w:p>
        </w:tc>
        <w:tc>
          <w:tcPr>
            <w:tcW w:w="1710" w:type="dxa"/>
            <w:tcBorders>
              <w:bottom w:val="single" w:sz="2" w:space="0" w:color="000000"/>
            </w:tcBorders>
            <w:vAlign w:val="center"/>
          </w:tcPr>
          <w:p w14:paraId="6EE3C0BA" w14:textId="77777777" w:rsidR="00334C95" w:rsidRPr="00EB08D0" w:rsidRDefault="008E6CD3" w:rsidP="00A9527A">
            <w:pPr>
              <w:jc w:val="center"/>
            </w:pPr>
            <w:r w:rsidRPr="00EB08D0">
              <w:t>0.003</w:t>
            </w:r>
          </w:p>
        </w:tc>
        <w:tc>
          <w:tcPr>
            <w:tcW w:w="2070" w:type="dxa"/>
            <w:tcBorders>
              <w:bottom w:val="single" w:sz="2" w:space="0" w:color="000000"/>
            </w:tcBorders>
            <w:vAlign w:val="center"/>
          </w:tcPr>
          <w:p w14:paraId="32659AE7" w14:textId="77777777" w:rsidR="00334C95" w:rsidRPr="00EB08D0" w:rsidRDefault="008E6CD3" w:rsidP="00A9527A">
            <w:pPr>
              <w:jc w:val="center"/>
            </w:pPr>
            <w:r w:rsidRPr="00EB08D0">
              <w:t>[0.001, 0.004]</w:t>
            </w:r>
          </w:p>
        </w:tc>
        <w:tc>
          <w:tcPr>
            <w:tcW w:w="990" w:type="dxa"/>
            <w:tcBorders>
              <w:bottom w:val="single" w:sz="2" w:space="0" w:color="000000"/>
            </w:tcBorders>
            <w:vAlign w:val="center"/>
          </w:tcPr>
          <w:p w14:paraId="7EF46901" w14:textId="77777777" w:rsidR="00334C95" w:rsidRPr="00EB08D0" w:rsidRDefault="008E6CD3" w:rsidP="00A9527A">
            <w:pPr>
              <w:jc w:val="center"/>
            </w:pPr>
            <w:r w:rsidRPr="00EB08D0">
              <w:t>.606</w:t>
            </w:r>
          </w:p>
        </w:tc>
        <w:tc>
          <w:tcPr>
            <w:tcW w:w="1530" w:type="dxa"/>
            <w:tcBorders>
              <w:bottom w:val="single" w:sz="2" w:space="0" w:color="000000"/>
            </w:tcBorders>
            <w:vAlign w:val="center"/>
          </w:tcPr>
          <w:p w14:paraId="016D4A72" w14:textId="77777777" w:rsidR="00334C95" w:rsidRPr="00EB08D0" w:rsidRDefault="008E6CD3" w:rsidP="00A9527A">
            <w:pPr>
              <w:jc w:val="center"/>
            </w:pPr>
            <w:r w:rsidRPr="00EB08D0">
              <w:t>3.44</w:t>
            </w:r>
          </w:p>
        </w:tc>
        <w:tc>
          <w:tcPr>
            <w:tcW w:w="810" w:type="dxa"/>
            <w:tcBorders>
              <w:bottom w:val="single" w:sz="2" w:space="0" w:color="000000"/>
            </w:tcBorders>
            <w:vAlign w:val="center"/>
          </w:tcPr>
          <w:p w14:paraId="58CDAD49" w14:textId="77777777" w:rsidR="00334C95" w:rsidRPr="00EB08D0" w:rsidRDefault="008E6CD3" w:rsidP="00A9527A">
            <w:pPr>
              <w:jc w:val="center"/>
            </w:pPr>
            <w:r w:rsidRPr="00EB08D0">
              <w:t>&lt;.001</w:t>
            </w:r>
          </w:p>
        </w:tc>
        <w:tc>
          <w:tcPr>
            <w:tcW w:w="1620" w:type="dxa"/>
            <w:tcBorders>
              <w:bottom w:val="single" w:sz="2" w:space="0" w:color="000000"/>
            </w:tcBorders>
            <w:vAlign w:val="center"/>
          </w:tcPr>
          <w:p w14:paraId="657DBA5C" w14:textId="77777777" w:rsidR="00334C95" w:rsidRPr="00EB08D0" w:rsidRDefault="008E6CD3" w:rsidP="00A9527A">
            <w:pPr>
              <w:jc w:val="center"/>
            </w:pPr>
            <w:r w:rsidRPr="00EB08D0">
              <w:t>.006</w:t>
            </w:r>
          </w:p>
        </w:tc>
      </w:tr>
      <w:tr w:rsidR="00334C95" w:rsidRPr="00EB08D0" w14:paraId="4AAEC3EB" w14:textId="77777777" w:rsidTr="007E1D5A">
        <w:trPr>
          <w:gridAfter w:val="1"/>
          <w:wAfter w:w="1620" w:type="dxa"/>
          <w:trHeight w:val="376"/>
        </w:trPr>
        <w:tc>
          <w:tcPr>
            <w:tcW w:w="12780" w:type="dxa"/>
            <w:gridSpan w:val="6"/>
            <w:tcBorders>
              <w:top w:val="single" w:sz="2" w:space="0" w:color="000000"/>
            </w:tcBorders>
            <w:vAlign w:val="center"/>
          </w:tcPr>
          <w:p w14:paraId="34E184C2" w14:textId="77777777" w:rsidR="00334C95" w:rsidRPr="00EB08D0" w:rsidRDefault="008E6CD3" w:rsidP="009A5A10">
            <w:r w:rsidRPr="00EB08D0">
              <w:rPr>
                <w:b/>
                <w:bCs/>
                <w:i/>
                <w:iCs/>
              </w:rPr>
              <w:t>Sleep Duration × Hippocampus (R² = .233)</w:t>
            </w:r>
          </w:p>
        </w:tc>
      </w:tr>
      <w:tr w:rsidR="009A5A10" w:rsidRPr="00EB08D0" w14:paraId="1B3163E2" w14:textId="77777777" w:rsidTr="007E1D5A">
        <w:trPr>
          <w:trHeight w:val="295"/>
        </w:trPr>
        <w:tc>
          <w:tcPr>
            <w:tcW w:w="5670" w:type="dxa"/>
            <w:vAlign w:val="center"/>
          </w:tcPr>
          <w:p w14:paraId="2D9EE61D" w14:textId="77777777" w:rsidR="00334C95" w:rsidRPr="00EB08D0" w:rsidRDefault="008E6CD3" w:rsidP="00A9527A">
            <w:r w:rsidRPr="00EB08D0">
              <w:t>PSQI-C3</w:t>
            </w:r>
          </w:p>
        </w:tc>
        <w:tc>
          <w:tcPr>
            <w:tcW w:w="1710" w:type="dxa"/>
            <w:vAlign w:val="center"/>
          </w:tcPr>
          <w:p w14:paraId="43EEB4E9" w14:textId="77777777" w:rsidR="00334C95" w:rsidRPr="00EB08D0" w:rsidRDefault="008E6CD3" w:rsidP="00A9527A">
            <w:pPr>
              <w:jc w:val="center"/>
            </w:pPr>
            <w:r w:rsidRPr="00EB08D0">
              <w:t>-0.186</w:t>
            </w:r>
          </w:p>
        </w:tc>
        <w:tc>
          <w:tcPr>
            <w:tcW w:w="2070" w:type="dxa"/>
            <w:vAlign w:val="center"/>
          </w:tcPr>
          <w:p w14:paraId="379F2856" w14:textId="77777777" w:rsidR="00334C95" w:rsidRPr="00EB08D0" w:rsidRDefault="008E6CD3" w:rsidP="00A9527A">
            <w:pPr>
              <w:jc w:val="center"/>
            </w:pPr>
            <w:r w:rsidRPr="00EB08D0">
              <w:t>[-0.420, 0.048]</w:t>
            </w:r>
          </w:p>
        </w:tc>
        <w:tc>
          <w:tcPr>
            <w:tcW w:w="990" w:type="dxa"/>
            <w:vAlign w:val="center"/>
          </w:tcPr>
          <w:p w14:paraId="6FDB2EFA" w14:textId="77777777" w:rsidR="00334C95" w:rsidRPr="00EB08D0" w:rsidRDefault="008E6CD3" w:rsidP="00A9527A">
            <w:pPr>
              <w:jc w:val="center"/>
            </w:pPr>
            <w:r w:rsidRPr="00EB08D0">
              <w:t>-.097</w:t>
            </w:r>
          </w:p>
        </w:tc>
        <w:tc>
          <w:tcPr>
            <w:tcW w:w="1530" w:type="dxa"/>
            <w:vAlign w:val="center"/>
          </w:tcPr>
          <w:p w14:paraId="46A60E74" w14:textId="77777777" w:rsidR="00334C95" w:rsidRPr="00EB08D0" w:rsidRDefault="008E6CD3" w:rsidP="00A9527A">
            <w:pPr>
              <w:jc w:val="center"/>
            </w:pPr>
            <w:r w:rsidRPr="00EB08D0">
              <w:t>-1.57</w:t>
            </w:r>
          </w:p>
        </w:tc>
        <w:tc>
          <w:tcPr>
            <w:tcW w:w="810" w:type="dxa"/>
            <w:vAlign w:val="center"/>
          </w:tcPr>
          <w:p w14:paraId="6B8545B0" w14:textId="77777777" w:rsidR="00334C95" w:rsidRPr="00EB08D0" w:rsidRDefault="008E6CD3" w:rsidP="00A9527A">
            <w:pPr>
              <w:jc w:val="center"/>
            </w:pPr>
            <w:r w:rsidRPr="00EB08D0">
              <w:t>.118</w:t>
            </w:r>
          </w:p>
        </w:tc>
        <w:tc>
          <w:tcPr>
            <w:tcW w:w="1620" w:type="dxa"/>
            <w:vAlign w:val="center"/>
          </w:tcPr>
          <w:p w14:paraId="72CF7110" w14:textId="77777777" w:rsidR="00334C95" w:rsidRPr="00EB08D0" w:rsidRDefault="008E6CD3" w:rsidP="00A9527A">
            <w:pPr>
              <w:jc w:val="center"/>
            </w:pPr>
            <w:r w:rsidRPr="00EB08D0">
              <w:t>.156</w:t>
            </w:r>
          </w:p>
        </w:tc>
      </w:tr>
      <w:tr w:rsidR="009A5A10" w:rsidRPr="00EB08D0" w14:paraId="4B55D3B4" w14:textId="77777777" w:rsidTr="007E1D5A">
        <w:trPr>
          <w:trHeight w:val="530"/>
        </w:trPr>
        <w:tc>
          <w:tcPr>
            <w:tcW w:w="5670" w:type="dxa"/>
            <w:vAlign w:val="center"/>
          </w:tcPr>
          <w:p w14:paraId="50D18C53" w14:textId="77777777" w:rsidR="00334C95" w:rsidRPr="00EB08D0" w:rsidRDefault="008E6CD3" w:rsidP="00A9527A">
            <w:r w:rsidRPr="00EB08D0">
              <w:t>Hippocampus</w:t>
            </w:r>
          </w:p>
        </w:tc>
        <w:tc>
          <w:tcPr>
            <w:tcW w:w="1710" w:type="dxa"/>
            <w:vAlign w:val="center"/>
          </w:tcPr>
          <w:p w14:paraId="120120F9" w14:textId="77777777" w:rsidR="00334C95" w:rsidRPr="00EB08D0" w:rsidRDefault="008E6CD3" w:rsidP="00A9527A">
            <w:pPr>
              <w:jc w:val="center"/>
            </w:pPr>
            <w:r w:rsidRPr="00EB08D0">
              <w:t>-66.225</w:t>
            </w:r>
          </w:p>
        </w:tc>
        <w:tc>
          <w:tcPr>
            <w:tcW w:w="2070" w:type="dxa"/>
            <w:vAlign w:val="center"/>
          </w:tcPr>
          <w:p w14:paraId="505ABB9C" w14:textId="77777777" w:rsidR="00334C95" w:rsidRPr="00EB08D0" w:rsidRDefault="008E6CD3" w:rsidP="00A9527A">
            <w:pPr>
              <w:jc w:val="center"/>
            </w:pPr>
            <w:r w:rsidRPr="00EB08D0">
              <w:t>[-114.99, -17.46]</w:t>
            </w:r>
          </w:p>
        </w:tc>
        <w:tc>
          <w:tcPr>
            <w:tcW w:w="990" w:type="dxa"/>
            <w:vAlign w:val="center"/>
          </w:tcPr>
          <w:p w14:paraId="43DC30A1" w14:textId="77777777" w:rsidR="00334C95" w:rsidRPr="00EB08D0" w:rsidRDefault="008E6CD3" w:rsidP="00A9527A">
            <w:pPr>
              <w:jc w:val="center"/>
            </w:pPr>
            <w:r w:rsidRPr="00EB08D0">
              <w:t>-1.991</w:t>
            </w:r>
          </w:p>
        </w:tc>
        <w:tc>
          <w:tcPr>
            <w:tcW w:w="1530" w:type="dxa"/>
            <w:vAlign w:val="center"/>
          </w:tcPr>
          <w:p w14:paraId="71426BF9" w14:textId="77777777" w:rsidR="00334C95" w:rsidRPr="00EB08D0" w:rsidRDefault="008E6CD3" w:rsidP="00A9527A">
            <w:pPr>
              <w:jc w:val="center"/>
            </w:pPr>
            <w:r w:rsidRPr="00EB08D0">
              <w:t>-2.68</w:t>
            </w:r>
          </w:p>
        </w:tc>
        <w:tc>
          <w:tcPr>
            <w:tcW w:w="810" w:type="dxa"/>
            <w:vAlign w:val="center"/>
          </w:tcPr>
          <w:p w14:paraId="1C352758" w14:textId="77777777" w:rsidR="00334C95" w:rsidRPr="00EB08D0" w:rsidRDefault="008E6CD3" w:rsidP="00A9527A">
            <w:pPr>
              <w:jc w:val="center"/>
            </w:pPr>
            <w:r w:rsidRPr="00EB08D0">
              <w:t>.008</w:t>
            </w:r>
          </w:p>
        </w:tc>
        <w:tc>
          <w:tcPr>
            <w:tcW w:w="1620" w:type="dxa"/>
            <w:vAlign w:val="center"/>
          </w:tcPr>
          <w:p w14:paraId="3E33266C" w14:textId="77777777" w:rsidR="00334C95" w:rsidRPr="00EB08D0" w:rsidRDefault="008E6CD3" w:rsidP="00A9527A">
            <w:pPr>
              <w:jc w:val="center"/>
            </w:pPr>
            <w:r w:rsidRPr="00EB08D0">
              <w:t>.016</w:t>
            </w:r>
          </w:p>
        </w:tc>
      </w:tr>
      <w:tr w:rsidR="009A5A10" w:rsidRPr="00EB08D0" w14:paraId="06C5AA7A" w14:textId="77777777" w:rsidTr="007E1D5A">
        <w:trPr>
          <w:trHeight w:val="264"/>
        </w:trPr>
        <w:tc>
          <w:tcPr>
            <w:tcW w:w="5670" w:type="dxa"/>
            <w:tcBorders>
              <w:bottom w:val="single" w:sz="2" w:space="0" w:color="000000"/>
            </w:tcBorders>
            <w:vAlign w:val="center"/>
          </w:tcPr>
          <w:p w14:paraId="36A76B65" w14:textId="77777777" w:rsidR="00334C95" w:rsidRPr="00EB08D0" w:rsidRDefault="008E6CD3" w:rsidP="00A9527A">
            <w:r w:rsidRPr="00EB08D0">
              <w:t>PSQI-C3 × Hippocampus</w:t>
            </w:r>
          </w:p>
        </w:tc>
        <w:tc>
          <w:tcPr>
            <w:tcW w:w="1710" w:type="dxa"/>
            <w:tcBorders>
              <w:bottom w:val="single" w:sz="2" w:space="0" w:color="000000"/>
            </w:tcBorders>
            <w:vAlign w:val="center"/>
          </w:tcPr>
          <w:p w14:paraId="4FCFD4B6" w14:textId="77777777" w:rsidR="00334C95" w:rsidRPr="00EB08D0" w:rsidRDefault="008E6CD3" w:rsidP="00A9527A">
            <w:pPr>
              <w:jc w:val="center"/>
            </w:pPr>
            <w:r w:rsidRPr="00EB08D0">
              <w:t>64.707</w:t>
            </w:r>
          </w:p>
        </w:tc>
        <w:tc>
          <w:tcPr>
            <w:tcW w:w="2070" w:type="dxa"/>
            <w:tcBorders>
              <w:bottom w:val="single" w:sz="2" w:space="0" w:color="000000"/>
            </w:tcBorders>
            <w:vAlign w:val="center"/>
          </w:tcPr>
          <w:p w14:paraId="73202DD8" w14:textId="77777777" w:rsidR="00334C95" w:rsidRPr="00EB08D0" w:rsidRDefault="008E6CD3" w:rsidP="00A9527A">
            <w:pPr>
              <w:jc w:val="center"/>
            </w:pPr>
            <w:r w:rsidRPr="00EB08D0">
              <w:t>[8.51, 120.91]</w:t>
            </w:r>
          </w:p>
        </w:tc>
        <w:tc>
          <w:tcPr>
            <w:tcW w:w="990" w:type="dxa"/>
            <w:tcBorders>
              <w:bottom w:val="single" w:sz="2" w:space="0" w:color="000000"/>
            </w:tcBorders>
            <w:vAlign w:val="center"/>
          </w:tcPr>
          <w:p w14:paraId="348BAE9B" w14:textId="77777777" w:rsidR="00334C95" w:rsidRPr="00EB08D0" w:rsidRDefault="008E6CD3" w:rsidP="00A9527A">
            <w:pPr>
              <w:jc w:val="center"/>
            </w:pPr>
            <w:r w:rsidRPr="00EB08D0">
              <w:t>1.678</w:t>
            </w:r>
          </w:p>
        </w:tc>
        <w:tc>
          <w:tcPr>
            <w:tcW w:w="1530" w:type="dxa"/>
            <w:tcBorders>
              <w:bottom w:val="single" w:sz="2" w:space="0" w:color="000000"/>
            </w:tcBorders>
            <w:vAlign w:val="center"/>
          </w:tcPr>
          <w:p w14:paraId="6DB642CD" w14:textId="77777777" w:rsidR="00334C95" w:rsidRPr="00EB08D0" w:rsidRDefault="008E6CD3" w:rsidP="00A9527A">
            <w:pPr>
              <w:jc w:val="center"/>
            </w:pPr>
            <w:r w:rsidRPr="00EB08D0">
              <w:t>2.27</w:t>
            </w:r>
          </w:p>
        </w:tc>
        <w:tc>
          <w:tcPr>
            <w:tcW w:w="810" w:type="dxa"/>
            <w:tcBorders>
              <w:bottom w:val="single" w:sz="2" w:space="0" w:color="000000"/>
            </w:tcBorders>
            <w:vAlign w:val="center"/>
          </w:tcPr>
          <w:p w14:paraId="042DB228" w14:textId="77777777" w:rsidR="00334C95" w:rsidRPr="00EB08D0" w:rsidRDefault="008E6CD3" w:rsidP="00A9527A">
            <w:pPr>
              <w:jc w:val="center"/>
            </w:pPr>
            <w:r w:rsidRPr="00EB08D0">
              <w:t>.024</w:t>
            </w:r>
          </w:p>
        </w:tc>
        <w:tc>
          <w:tcPr>
            <w:tcW w:w="1620" w:type="dxa"/>
            <w:tcBorders>
              <w:bottom w:val="single" w:sz="2" w:space="0" w:color="000000"/>
            </w:tcBorders>
            <w:vAlign w:val="center"/>
          </w:tcPr>
          <w:p w14:paraId="6818496C" w14:textId="77777777" w:rsidR="00334C95" w:rsidRPr="00EB08D0" w:rsidRDefault="008E6CD3" w:rsidP="00A9527A">
            <w:pPr>
              <w:jc w:val="center"/>
            </w:pPr>
            <w:r w:rsidRPr="00EB08D0">
              <w:t>.041</w:t>
            </w:r>
          </w:p>
        </w:tc>
      </w:tr>
      <w:tr w:rsidR="00334C95" w:rsidRPr="00EB08D0" w14:paraId="2240E55B" w14:textId="77777777" w:rsidTr="007E1D5A">
        <w:trPr>
          <w:gridAfter w:val="1"/>
          <w:wAfter w:w="1620" w:type="dxa"/>
          <w:trHeight w:val="340"/>
        </w:trPr>
        <w:tc>
          <w:tcPr>
            <w:tcW w:w="12780" w:type="dxa"/>
            <w:gridSpan w:val="6"/>
            <w:tcBorders>
              <w:top w:val="single" w:sz="2" w:space="0" w:color="000000"/>
            </w:tcBorders>
            <w:vAlign w:val="center"/>
          </w:tcPr>
          <w:p w14:paraId="6829AF8F" w14:textId="77777777" w:rsidR="00334C95" w:rsidRPr="00EB08D0" w:rsidRDefault="008E6CD3" w:rsidP="009A5A10">
            <w:r w:rsidRPr="00EB08D0">
              <w:rPr>
                <w:b/>
                <w:bCs/>
                <w:i/>
                <w:iCs/>
              </w:rPr>
              <w:t>Wake Time × Hippocampus (R² = .336)</w:t>
            </w:r>
          </w:p>
        </w:tc>
      </w:tr>
      <w:tr w:rsidR="009A5A10" w:rsidRPr="00EB08D0" w14:paraId="22D35EF6" w14:textId="77777777" w:rsidTr="007E1D5A">
        <w:trPr>
          <w:trHeight w:val="264"/>
        </w:trPr>
        <w:tc>
          <w:tcPr>
            <w:tcW w:w="5670" w:type="dxa"/>
            <w:vAlign w:val="center"/>
          </w:tcPr>
          <w:p w14:paraId="2EAB96D2" w14:textId="77777777" w:rsidR="00334C95" w:rsidRPr="00EB08D0" w:rsidRDefault="008E6CD3" w:rsidP="00A9527A">
            <w:r w:rsidRPr="00EB08D0">
              <w:t>Wake Time</w:t>
            </w:r>
          </w:p>
        </w:tc>
        <w:tc>
          <w:tcPr>
            <w:tcW w:w="1710" w:type="dxa"/>
            <w:vAlign w:val="center"/>
          </w:tcPr>
          <w:p w14:paraId="07C5CA10" w14:textId="77777777" w:rsidR="00334C95" w:rsidRPr="00EB08D0" w:rsidRDefault="008E6CD3" w:rsidP="00A9527A">
            <w:pPr>
              <w:jc w:val="center"/>
            </w:pPr>
            <w:r w:rsidRPr="00EB08D0">
              <w:t>1.897</w:t>
            </w:r>
          </w:p>
        </w:tc>
        <w:tc>
          <w:tcPr>
            <w:tcW w:w="2070" w:type="dxa"/>
            <w:vAlign w:val="center"/>
          </w:tcPr>
          <w:p w14:paraId="49E57E23" w14:textId="77777777" w:rsidR="00334C95" w:rsidRPr="00EB08D0" w:rsidRDefault="008E6CD3" w:rsidP="00A9527A">
            <w:pPr>
              <w:jc w:val="center"/>
            </w:pPr>
            <w:r w:rsidRPr="00EB08D0">
              <w:t>[1.202, 2.592]</w:t>
            </w:r>
          </w:p>
        </w:tc>
        <w:tc>
          <w:tcPr>
            <w:tcW w:w="990" w:type="dxa"/>
            <w:vAlign w:val="center"/>
          </w:tcPr>
          <w:p w14:paraId="0424D2A5" w14:textId="77777777" w:rsidR="00334C95" w:rsidRPr="00EB08D0" w:rsidRDefault="008E6CD3" w:rsidP="00A9527A">
            <w:pPr>
              <w:jc w:val="center"/>
            </w:pPr>
            <w:r w:rsidRPr="00EB08D0">
              <w:t>.271</w:t>
            </w:r>
          </w:p>
        </w:tc>
        <w:tc>
          <w:tcPr>
            <w:tcW w:w="1530" w:type="dxa"/>
            <w:vAlign w:val="center"/>
          </w:tcPr>
          <w:p w14:paraId="13B1B3D3" w14:textId="77777777" w:rsidR="00334C95" w:rsidRPr="00EB08D0" w:rsidRDefault="008E6CD3" w:rsidP="00A9527A">
            <w:pPr>
              <w:jc w:val="center"/>
            </w:pPr>
            <w:r w:rsidRPr="00EB08D0">
              <w:t>5.38</w:t>
            </w:r>
          </w:p>
        </w:tc>
        <w:tc>
          <w:tcPr>
            <w:tcW w:w="810" w:type="dxa"/>
            <w:vAlign w:val="center"/>
          </w:tcPr>
          <w:p w14:paraId="234C5BC1" w14:textId="77777777" w:rsidR="00334C95" w:rsidRPr="00EB08D0" w:rsidRDefault="008E6CD3" w:rsidP="00A9527A">
            <w:pPr>
              <w:jc w:val="center"/>
            </w:pPr>
            <w:r w:rsidRPr="00EB08D0">
              <w:t>&lt;.001</w:t>
            </w:r>
          </w:p>
        </w:tc>
        <w:tc>
          <w:tcPr>
            <w:tcW w:w="1620" w:type="dxa"/>
            <w:vAlign w:val="center"/>
          </w:tcPr>
          <w:p w14:paraId="4368B422" w14:textId="77777777" w:rsidR="00334C95" w:rsidRPr="00EB08D0" w:rsidRDefault="008E6CD3" w:rsidP="00A9527A">
            <w:pPr>
              <w:jc w:val="center"/>
            </w:pPr>
            <w:r w:rsidRPr="00EB08D0">
              <w:t>.004</w:t>
            </w:r>
          </w:p>
        </w:tc>
      </w:tr>
      <w:tr w:rsidR="009A5A10" w:rsidRPr="00EB08D0" w14:paraId="2E2B5797" w14:textId="77777777" w:rsidTr="007E1D5A">
        <w:trPr>
          <w:trHeight w:val="560"/>
        </w:trPr>
        <w:tc>
          <w:tcPr>
            <w:tcW w:w="5670" w:type="dxa"/>
            <w:vAlign w:val="center"/>
          </w:tcPr>
          <w:p w14:paraId="21EEB858" w14:textId="77777777" w:rsidR="00334C95" w:rsidRPr="00EB08D0" w:rsidRDefault="008E6CD3" w:rsidP="00A9527A">
            <w:r w:rsidRPr="00EB08D0">
              <w:t>Hippocampus</w:t>
            </w:r>
          </w:p>
        </w:tc>
        <w:tc>
          <w:tcPr>
            <w:tcW w:w="1710" w:type="dxa"/>
            <w:vAlign w:val="center"/>
          </w:tcPr>
          <w:p w14:paraId="5E22CB8D" w14:textId="77777777" w:rsidR="00334C95" w:rsidRPr="00EB08D0" w:rsidRDefault="008E6CD3" w:rsidP="00A9527A">
            <w:pPr>
              <w:jc w:val="center"/>
            </w:pPr>
            <w:r w:rsidRPr="00EB08D0">
              <w:t>-17.816</w:t>
            </w:r>
          </w:p>
        </w:tc>
        <w:tc>
          <w:tcPr>
            <w:tcW w:w="2070" w:type="dxa"/>
            <w:vAlign w:val="center"/>
          </w:tcPr>
          <w:p w14:paraId="77E7DA47" w14:textId="77777777" w:rsidR="00334C95" w:rsidRPr="00EB08D0" w:rsidRDefault="008E6CD3" w:rsidP="00A9527A">
            <w:pPr>
              <w:jc w:val="center"/>
            </w:pPr>
            <w:r w:rsidRPr="00EB08D0">
              <w:t>[-29.76, -5.87]</w:t>
            </w:r>
          </w:p>
        </w:tc>
        <w:tc>
          <w:tcPr>
            <w:tcW w:w="990" w:type="dxa"/>
            <w:vAlign w:val="center"/>
          </w:tcPr>
          <w:p w14:paraId="14ADD1E1" w14:textId="77777777" w:rsidR="00334C95" w:rsidRPr="00EB08D0" w:rsidRDefault="008E6CD3" w:rsidP="00A9527A">
            <w:pPr>
              <w:jc w:val="center"/>
            </w:pPr>
            <w:r w:rsidRPr="00EB08D0">
              <w:t>-.533</w:t>
            </w:r>
          </w:p>
        </w:tc>
        <w:tc>
          <w:tcPr>
            <w:tcW w:w="1530" w:type="dxa"/>
            <w:vAlign w:val="center"/>
          </w:tcPr>
          <w:p w14:paraId="6B59506B" w14:textId="77777777" w:rsidR="00334C95" w:rsidRPr="00EB08D0" w:rsidRDefault="008E6CD3" w:rsidP="00A9527A">
            <w:pPr>
              <w:jc w:val="center"/>
            </w:pPr>
            <w:r w:rsidRPr="00EB08D0">
              <w:t>-2.94</w:t>
            </w:r>
          </w:p>
        </w:tc>
        <w:tc>
          <w:tcPr>
            <w:tcW w:w="810" w:type="dxa"/>
            <w:vAlign w:val="center"/>
          </w:tcPr>
          <w:p w14:paraId="5C6F151A" w14:textId="77777777" w:rsidR="00334C95" w:rsidRPr="00EB08D0" w:rsidRDefault="008E6CD3" w:rsidP="00A9527A">
            <w:pPr>
              <w:jc w:val="center"/>
            </w:pPr>
            <w:r w:rsidRPr="00EB08D0">
              <w:t>.004</w:t>
            </w:r>
          </w:p>
        </w:tc>
        <w:tc>
          <w:tcPr>
            <w:tcW w:w="1620" w:type="dxa"/>
            <w:vAlign w:val="center"/>
          </w:tcPr>
          <w:p w14:paraId="2C89666E" w14:textId="77777777" w:rsidR="00334C95" w:rsidRPr="00EB08D0" w:rsidRDefault="008E6CD3" w:rsidP="00A9527A">
            <w:pPr>
              <w:jc w:val="center"/>
            </w:pPr>
            <w:r w:rsidRPr="00EB08D0">
              <w:t>.010</w:t>
            </w:r>
          </w:p>
        </w:tc>
      </w:tr>
      <w:tr w:rsidR="009A5A10" w:rsidRPr="00EB08D0" w14:paraId="15A82F4F" w14:textId="77777777" w:rsidTr="007E1D5A">
        <w:trPr>
          <w:trHeight w:val="264"/>
        </w:trPr>
        <w:tc>
          <w:tcPr>
            <w:tcW w:w="5670" w:type="dxa"/>
            <w:tcBorders>
              <w:bottom w:val="single" w:sz="2" w:space="0" w:color="000000"/>
            </w:tcBorders>
            <w:vAlign w:val="center"/>
          </w:tcPr>
          <w:p w14:paraId="4FCBF639" w14:textId="77777777" w:rsidR="00334C95" w:rsidRPr="00EB08D0" w:rsidRDefault="008E6CD3" w:rsidP="00A9527A">
            <w:r w:rsidRPr="00EB08D0">
              <w:t>Wake × Hippocampus</w:t>
            </w:r>
          </w:p>
        </w:tc>
        <w:tc>
          <w:tcPr>
            <w:tcW w:w="1710" w:type="dxa"/>
            <w:tcBorders>
              <w:bottom w:val="single" w:sz="2" w:space="0" w:color="000000"/>
            </w:tcBorders>
            <w:vAlign w:val="center"/>
          </w:tcPr>
          <w:p w14:paraId="5EB1D5A7" w14:textId="77777777" w:rsidR="00334C95" w:rsidRPr="00EB08D0" w:rsidRDefault="008E6CD3" w:rsidP="00A9527A">
            <w:pPr>
              <w:jc w:val="center"/>
            </w:pPr>
            <w:r w:rsidRPr="00EB08D0">
              <w:t>-4.070</w:t>
            </w:r>
          </w:p>
        </w:tc>
        <w:tc>
          <w:tcPr>
            <w:tcW w:w="2070" w:type="dxa"/>
            <w:tcBorders>
              <w:bottom w:val="single" w:sz="2" w:space="0" w:color="000000"/>
            </w:tcBorders>
            <w:vAlign w:val="center"/>
          </w:tcPr>
          <w:p w14:paraId="675E458D" w14:textId="77777777" w:rsidR="00334C95" w:rsidRPr="00EB08D0" w:rsidRDefault="008E6CD3" w:rsidP="00A9527A">
            <w:pPr>
              <w:jc w:val="center"/>
            </w:pPr>
            <w:r w:rsidRPr="00EB08D0">
              <w:t>[-5.70, -2.44]</w:t>
            </w:r>
          </w:p>
        </w:tc>
        <w:tc>
          <w:tcPr>
            <w:tcW w:w="990" w:type="dxa"/>
            <w:tcBorders>
              <w:bottom w:val="single" w:sz="2" w:space="0" w:color="000000"/>
            </w:tcBorders>
            <w:vAlign w:val="center"/>
          </w:tcPr>
          <w:p w14:paraId="269F22EB" w14:textId="77777777" w:rsidR="00334C95" w:rsidRPr="00EB08D0" w:rsidRDefault="008E6CD3" w:rsidP="00A9527A">
            <w:pPr>
              <w:jc w:val="center"/>
            </w:pPr>
            <w:r w:rsidRPr="00EB08D0">
              <w:t>-.271</w:t>
            </w:r>
          </w:p>
        </w:tc>
        <w:tc>
          <w:tcPr>
            <w:tcW w:w="1530" w:type="dxa"/>
            <w:tcBorders>
              <w:bottom w:val="single" w:sz="2" w:space="0" w:color="000000"/>
            </w:tcBorders>
            <w:vAlign w:val="center"/>
          </w:tcPr>
          <w:p w14:paraId="420B4C0A" w14:textId="77777777" w:rsidR="00334C95" w:rsidRPr="00EB08D0" w:rsidRDefault="008E6CD3" w:rsidP="00A9527A">
            <w:pPr>
              <w:jc w:val="center"/>
            </w:pPr>
            <w:r w:rsidRPr="00EB08D0">
              <w:t>-4.93</w:t>
            </w:r>
          </w:p>
        </w:tc>
        <w:tc>
          <w:tcPr>
            <w:tcW w:w="810" w:type="dxa"/>
            <w:tcBorders>
              <w:bottom w:val="single" w:sz="2" w:space="0" w:color="000000"/>
            </w:tcBorders>
            <w:vAlign w:val="center"/>
          </w:tcPr>
          <w:p w14:paraId="4670FE17" w14:textId="77777777" w:rsidR="00334C95" w:rsidRPr="00EB08D0" w:rsidRDefault="008E6CD3" w:rsidP="00A9527A">
            <w:pPr>
              <w:jc w:val="center"/>
            </w:pPr>
            <w:r w:rsidRPr="00EB08D0">
              <w:t>&lt;.001</w:t>
            </w:r>
          </w:p>
        </w:tc>
        <w:tc>
          <w:tcPr>
            <w:tcW w:w="1620" w:type="dxa"/>
            <w:tcBorders>
              <w:bottom w:val="single" w:sz="2" w:space="0" w:color="000000"/>
            </w:tcBorders>
            <w:vAlign w:val="center"/>
          </w:tcPr>
          <w:p w14:paraId="77D085C1" w14:textId="77777777" w:rsidR="00334C95" w:rsidRPr="00EB08D0" w:rsidRDefault="008E6CD3" w:rsidP="00A9527A">
            <w:pPr>
              <w:jc w:val="center"/>
            </w:pPr>
            <w:r w:rsidRPr="00EB08D0">
              <w:t>.004</w:t>
            </w:r>
          </w:p>
        </w:tc>
      </w:tr>
    </w:tbl>
    <w:p w14:paraId="2F8F2F00" w14:textId="5846ED0A" w:rsidR="008D476D" w:rsidRPr="00EB08D0" w:rsidRDefault="008D476D" w:rsidP="008D476D">
      <w:pPr>
        <w:pStyle w:val="font-claude-response-body"/>
        <w:spacing w:before="0" w:beforeAutospacing="0" w:after="0" w:afterAutospacing="0"/>
        <w:rPr>
          <w:sz w:val="20"/>
          <w:szCs w:val="20"/>
        </w:rPr>
      </w:pPr>
      <w:r w:rsidRPr="00EB08D0">
        <w:rPr>
          <w:rStyle w:val="Emphasis"/>
          <w:b/>
          <w:bCs/>
          <w:sz w:val="20"/>
          <w:szCs w:val="20"/>
        </w:rPr>
        <w:t>Notes.</w:t>
      </w:r>
      <w:r w:rsidRPr="00EB08D0">
        <w:rPr>
          <w:sz w:val="20"/>
          <w:szCs w:val="20"/>
        </w:rPr>
        <w:t xml:space="preserve"> Values are unstandardized unless otherwise noted. Age, education, and GDS were included as covariates but not shown.</w:t>
      </w:r>
    </w:p>
    <w:p w14:paraId="2D7A9929" w14:textId="05E864BB" w:rsidR="00745C45" w:rsidRPr="00EB08D0" w:rsidRDefault="008D476D" w:rsidP="008D476D">
      <w:pPr>
        <w:pStyle w:val="font-claude-response-body"/>
        <w:spacing w:before="0" w:beforeAutospacing="0" w:after="0" w:afterAutospacing="0"/>
        <w:rPr>
          <w:sz w:val="20"/>
          <w:szCs w:val="20"/>
        </w:rPr>
      </w:pPr>
      <w:r w:rsidRPr="00EB08D0">
        <w:rPr>
          <w:rStyle w:val="Emphasis"/>
          <w:b/>
          <w:bCs/>
          <w:sz w:val="20"/>
          <w:szCs w:val="20"/>
        </w:rPr>
        <w:t>Abbreviations:</w:t>
      </w:r>
      <w:r w:rsidRPr="00EB08D0">
        <w:rPr>
          <w:sz w:val="20"/>
          <w:szCs w:val="20"/>
        </w:rPr>
        <w:t xml:space="preserve"> </w:t>
      </w:r>
      <w:r w:rsidRPr="00EB08D0">
        <w:rPr>
          <w:rStyle w:val="Emphasis"/>
          <w:sz w:val="20"/>
          <w:szCs w:val="20"/>
        </w:rPr>
        <w:t>B</w:t>
      </w:r>
      <w:r w:rsidRPr="00EB08D0">
        <w:rPr>
          <w:sz w:val="20"/>
          <w:szCs w:val="20"/>
        </w:rPr>
        <w:t>, unstandardized coefficient; CDR-SB, Clinical Dementia Rating Scale</w:t>
      </w:r>
      <w:r w:rsidR="009E7950" w:rsidRPr="00EB08D0">
        <w:rPr>
          <w:sz w:val="20"/>
          <w:szCs w:val="20"/>
        </w:rPr>
        <w:t>-</w:t>
      </w:r>
      <w:r w:rsidRPr="00EB08D0">
        <w:rPr>
          <w:sz w:val="20"/>
          <w:szCs w:val="20"/>
        </w:rPr>
        <w:t xml:space="preserve">Sum of Boxes; CI, confidence interval; FDR, false discovery rate; GDS, Geriatric </w:t>
      </w:r>
    </w:p>
    <w:p w14:paraId="230ADEAE" w14:textId="529B5E39" w:rsidR="008D476D" w:rsidRPr="008D476D" w:rsidRDefault="008D476D" w:rsidP="008D476D">
      <w:pPr>
        <w:pStyle w:val="font-claude-response-body"/>
        <w:spacing w:before="0" w:beforeAutospacing="0" w:after="0" w:afterAutospacing="0"/>
        <w:rPr>
          <w:sz w:val="20"/>
          <w:szCs w:val="20"/>
        </w:rPr>
      </w:pPr>
      <w:r w:rsidRPr="00EB08D0">
        <w:rPr>
          <w:sz w:val="20"/>
          <w:szCs w:val="20"/>
        </w:rPr>
        <w:t xml:space="preserve">Depression Scale; PSQI-C3, Pittsburgh Sleep Quality Index, Component 3 (Sleep Duration); </w:t>
      </w:r>
      <w:r w:rsidRPr="00EB08D0">
        <w:rPr>
          <w:rStyle w:val="Emphasis"/>
          <w:sz w:val="20"/>
          <w:szCs w:val="20"/>
        </w:rPr>
        <w:t>R²</w:t>
      </w:r>
      <w:r w:rsidRPr="00EB08D0">
        <w:rPr>
          <w:sz w:val="20"/>
          <w:szCs w:val="20"/>
        </w:rPr>
        <w:t xml:space="preserve">, coefficient of determination; </w:t>
      </w:r>
      <w:r w:rsidRPr="00EB08D0">
        <w:rPr>
          <w:rStyle w:val="Emphasis"/>
          <w:sz w:val="20"/>
          <w:szCs w:val="20"/>
        </w:rPr>
        <w:t>t</w:t>
      </w:r>
      <w:r w:rsidRPr="00EB08D0">
        <w:rPr>
          <w:sz w:val="20"/>
          <w:szCs w:val="20"/>
        </w:rPr>
        <w:t xml:space="preserve">, t-statistic; </w:t>
      </w:r>
      <w:r w:rsidRPr="00EB08D0">
        <w:rPr>
          <w:rStyle w:val="Emphasis"/>
          <w:sz w:val="20"/>
          <w:szCs w:val="20"/>
        </w:rPr>
        <w:t>β</w:t>
      </w:r>
      <w:r w:rsidRPr="00EB08D0">
        <w:rPr>
          <w:sz w:val="20"/>
          <w:szCs w:val="20"/>
        </w:rPr>
        <w:t>, standardized coefficient.</w:t>
      </w:r>
    </w:p>
    <w:p w14:paraId="42FEE9A6" w14:textId="4B2D9A8F" w:rsidR="00334C95" w:rsidRPr="00A93B78" w:rsidRDefault="00334C95" w:rsidP="008D476D">
      <w:pPr>
        <w:rPr>
          <w:sz w:val="16"/>
          <w:szCs w:val="16"/>
        </w:rPr>
      </w:pPr>
    </w:p>
    <w:sectPr w:rsidR="00334C95" w:rsidRPr="00A93B78">
      <w:pgSz w:w="16838" w:h="11906" w:orient="landscape"/>
      <w:pgMar w:top="1080" w:right="1080" w:bottom="1080" w:left="108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3E620AB"/>
    <w:multiLevelType w:val="hybridMultilevel"/>
    <w:tmpl w:val="04A6C760"/>
    <w:lvl w:ilvl="0" w:tplc="4ACAAAC6">
      <w:start w:val="1"/>
      <w:numFmt w:val="bullet"/>
      <w:lvlText w:val="●"/>
      <w:lvlJc w:val="left"/>
      <w:pPr>
        <w:ind w:left="720" w:hanging="360"/>
      </w:pPr>
    </w:lvl>
    <w:lvl w:ilvl="1" w:tplc="0CCC5C8C">
      <w:start w:val="1"/>
      <w:numFmt w:val="bullet"/>
      <w:lvlText w:val="○"/>
      <w:lvlJc w:val="left"/>
      <w:pPr>
        <w:ind w:left="1440" w:hanging="360"/>
      </w:pPr>
    </w:lvl>
    <w:lvl w:ilvl="2" w:tplc="F322E3DC">
      <w:start w:val="1"/>
      <w:numFmt w:val="bullet"/>
      <w:lvlText w:val="■"/>
      <w:lvlJc w:val="left"/>
      <w:pPr>
        <w:ind w:left="2160" w:hanging="360"/>
      </w:pPr>
    </w:lvl>
    <w:lvl w:ilvl="3" w:tplc="0496547E">
      <w:start w:val="1"/>
      <w:numFmt w:val="bullet"/>
      <w:lvlText w:val="●"/>
      <w:lvlJc w:val="left"/>
      <w:pPr>
        <w:ind w:left="2880" w:hanging="360"/>
      </w:pPr>
    </w:lvl>
    <w:lvl w:ilvl="4" w:tplc="E1C015F6">
      <w:start w:val="1"/>
      <w:numFmt w:val="bullet"/>
      <w:lvlText w:val="○"/>
      <w:lvlJc w:val="left"/>
      <w:pPr>
        <w:ind w:left="3600" w:hanging="360"/>
      </w:pPr>
    </w:lvl>
    <w:lvl w:ilvl="5" w:tplc="C25AA0E4">
      <w:start w:val="1"/>
      <w:numFmt w:val="bullet"/>
      <w:lvlText w:val="■"/>
      <w:lvlJc w:val="left"/>
      <w:pPr>
        <w:ind w:left="4320" w:hanging="360"/>
      </w:pPr>
    </w:lvl>
    <w:lvl w:ilvl="6" w:tplc="B35ECB22">
      <w:start w:val="1"/>
      <w:numFmt w:val="bullet"/>
      <w:lvlText w:val="●"/>
      <w:lvlJc w:val="left"/>
      <w:pPr>
        <w:ind w:left="5040" w:hanging="360"/>
      </w:pPr>
    </w:lvl>
    <w:lvl w:ilvl="7" w:tplc="781AFBB2">
      <w:start w:val="1"/>
      <w:numFmt w:val="bullet"/>
      <w:lvlText w:val="●"/>
      <w:lvlJc w:val="left"/>
      <w:pPr>
        <w:ind w:left="5760" w:hanging="360"/>
      </w:pPr>
    </w:lvl>
    <w:lvl w:ilvl="8" w:tplc="92788A64">
      <w:start w:val="1"/>
      <w:numFmt w:val="bullet"/>
      <w:lvlText w:val="●"/>
      <w:lvlJc w:val="left"/>
      <w:pPr>
        <w:ind w:left="6480" w:hanging="360"/>
      </w:pPr>
    </w:lvl>
  </w:abstractNum>
  <w:num w:numId="1" w16cid:durableId="774716888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4C95"/>
    <w:rsid w:val="000B7AD6"/>
    <w:rsid w:val="00105A1E"/>
    <w:rsid w:val="001A463D"/>
    <w:rsid w:val="00297EBB"/>
    <w:rsid w:val="002D1A28"/>
    <w:rsid w:val="002D1E23"/>
    <w:rsid w:val="00334C95"/>
    <w:rsid w:val="00356954"/>
    <w:rsid w:val="003647AE"/>
    <w:rsid w:val="003E286B"/>
    <w:rsid w:val="00410AA4"/>
    <w:rsid w:val="004C7C4D"/>
    <w:rsid w:val="00525CF7"/>
    <w:rsid w:val="00544C52"/>
    <w:rsid w:val="005B02A9"/>
    <w:rsid w:val="005B29BA"/>
    <w:rsid w:val="005E68D7"/>
    <w:rsid w:val="005F1FF8"/>
    <w:rsid w:val="0061043B"/>
    <w:rsid w:val="00636DCD"/>
    <w:rsid w:val="00745C45"/>
    <w:rsid w:val="00770637"/>
    <w:rsid w:val="007E1D5A"/>
    <w:rsid w:val="00833370"/>
    <w:rsid w:val="00873D2B"/>
    <w:rsid w:val="008A566C"/>
    <w:rsid w:val="008D476D"/>
    <w:rsid w:val="008E6CD3"/>
    <w:rsid w:val="00916E80"/>
    <w:rsid w:val="00942A38"/>
    <w:rsid w:val="009A5A10"/>
    <w:rsid w:val="009E7950"/>
    <w:rsid w:val="009F093E"/>
    <w:rsid w:val="00A2354E"/>
    <w:rsid w:val="00A80372"/>
    <w:rsid w:val="00A93B78"/>
    <w:rsid w:val="00A9527A"/>
    <w:rsid w:val="00A976EB"/>
    <w:rsid w:val="00AB71FB"/>
    <w:rsid w:val="00C2136F"/>
    <w:rsid w:val="00CD2383"/>
    <w:rsid w:val="00CD6063"/>
    <w:rsid w:val="00D344A9"/>
    <w:rsid w:val="00D44E31"/>
    <w:rsid w:val="00E970E5"/>
    <w:rsid w:val="00EB08D0"/>
    <w:rsid w:val="00F85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7E25C"/>
  <w15:docId w15:val="{1A63DE71-50D6-5242-BEC1-49DD881DE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CD2383"/>
    <w:rPr>
      <w:i/>
      <w:iCs/>
    </w:rPr>
  </w:style>
  <w:style w:type="paragraph" w:customStyle="1" w:styleId="font-claude-response-body">
    <w:name w:val="font-claude-response-body"/>
    <w:basedOn w:val="Normal"/>
    <w:rsid w:val="008D476D"/>
    <w:pPr>
      <w:spacing w:before="100" w:beforeAutospacing="1" w:after="100" w:afterAutospacing="1"/>
    </w:pPr>
    <w:rPr>
      <w:sz w:val="24"/>
      <w:szCs w:val="24"/>
    </w:rPr>
  </w:style>
  <w:style w:type="character" w:styleId="Strong">
    <w:name w:val="Strong"/>
    <w:basedOn w:val="DefaultParagraphFont"/>
    <w:uiPriority w:val="22"/>
    <w:qFormat/>
    <w:rsid w:val="008D476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27</Words>
  <Characters>4880</Characters>
  <Application>Microsoft Office Word</Application>
  <DocSecurity>0</DocSecurity>
  <Lines>488</Lines>
  <Paragraphs>4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Layaly Shihadeh</cp:lastModifiedBy>
  <cp:revision>2</cp:revision>
  <dcterms:created xsi:type="dcterms:W3CDTF">2026-02-06T05:27:00Z</dcterms:created>
  <dcterms:modified xsi:type="dcterms:W3CDTF">2026-02-06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3f49ee-6416-4548-9cd6-4bcea2715354</vt:lpwstr>
  </property>
</Properties>
</file>